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5A20" w:rsidRDefault="006A5A20" w:rsidP="006A5A20">
      <w:pPr>
        <w:pStyle w:val="Caption"/>
        <w:keepNext/>
      </w:pPr>
      <w:r>
        <w:t xml:space="preserve">Table </w:t>
      </w:r>
      <w:r w:rsidR="00A705FC">
        <w:t>S</w:t>
      </w:r>
      <w:fldSimple w:instr=" SEQ Table \* ARABIC ">
        <w:r>
          <w:rPr>
            <w:noProof/>
          </w:rPr>
          <w:t>1</w:t>
        </w:r>
      </w:fldSimple>
      <w:r>
        <w:t xml:space="preserve"> Summary of studies on homeless people in Africa</w:t>
      </w:r>
    </w:p>
    <w:tbl>
      <w:tblPr>
        <w:tblStyle w:val="LightList-Accent11"/>
        <w:tblW w:w="5000" w:type="pct"/>
        <w:tblBorders>
          <w:insideH w:val="single" w:sz="8" w:space="0" w:color="4F81BD" w:themeColor="accent1"/>
          <w:insideV w:val="single" w:sz="8" w:space="0" w:color="4F81BD" w:themeColor="accent1"/>
        </w:tblBorders>
        <w:tblLook w:val="04A0"/>
      </w:tblPr>
      <w:tblGrid>
        <w:gridCol w:w="1812"/>
        <w:gridCol w:w="850"/>
        <w:gridCol w:w="1133"/>
        <w:gridCol w:w="2551"/>
        <w:gridCol w:w="1523"/>
        <w:gridCol w:w="1373"/>
      </w:tblGrid>
      <w:tr w:rsidR="006103FB" w:rsidRPr="00F77563" w:rsidTr="00BA22D7">
        <w:trPr>
          <w:cnfStyle w:val="100000000000"/>
        </w:trPr>
        <w:tc>
          <w:tcPr>
            <w:cnfStyle w:val="001000000000"/>
            <w:tcW w:w="980" w:type="pct"/>
          </w:tcPr>
          <w:p w:rsidR="008A0A0E" w:rsidRPr="00F77563" w:rsidRDefault="008A0A0E" w:rsidP="008A0A0E">
            <w:pPr>
              <w:rPr>
                <w:sz w:val="22"/>
                <w:szCs w:val="22"/>
              </w:rPr>
            </w:pPr>
            <w:r w:rsidRPr="00F77563">
              <w:rPr>
                <w:sz w:val="22"/>
                <w:szCs w:val="22"/>
              </w:rPr>
              <w:t>Reference</w:t>
            </w:r>
          </w:p>
        </w:tc>
        <w:tc>
          <w:tcPr>
            <w:tcW w:w="460" w:type="pct"/>
          </w:tcPr>
          <w:p w:rsidR="008A0A0E" w:rsidRPr="00F77563" w:rsidRDefault="008A0A0E" w:rsidP="008A0A0E">
            <w:pPr>
              <w:cnfStyle w:val="100000000000"/>
              <w:rPr>
                <w:sz w:val="22"/>
                <w:szCs w:val="22"/>
              </w:rPr>
            </w:pPr>
            <w:r w:rsidRPr="00F77563">
              <w:rPr>
                <w:sz w:val="22"/>
                <w:szCs w:val="22"/>
              </w:rPr>
              <w:t>Year</w:t>
            </w:r>
          </w:p>
        </w:tc>
        <w:tc>
          <w:tcPr>
            <w:tcW w:w="613" w:type="pct"/>
          </w:tcPr>
          <w:p w:rsidR="008A0A0E" w:rsidRPr="00F77563" w:rsidRDefault="006103FB" w:rsidP="008A0A0E">
            <w:pPr>
              <w:cnfStyle w:val="100000000000"/>
              <w:rPr>
                <w:sz w:val="22"/>
                <w:szCs w:val="22"/>
              </w:rPr>
            </w:pPr>
            <w:r w:rsidRPr="00F77563">
              <w:rPr>
                <w:sz w:val="22"/>
                <w:szCs w:val="22"/>
              </w:rPr>
              <w:t>Setting</w:t>
            </w:r>
          </w:p>
        </w:tc>
        <w:tc>
          <w:tcPr>
            <w:tcW w:w="1380" w:type="pct"/>
          </w:tcPr>
          <w:p w:rsidR="008A0A0E" w:rsidRPr="00F77563" w:rsidRDefault="006103FB" w:rsidP="008A0A0E">
            <w:pPr>
              <w:cnfStyle w:val="100000000000"/>
              <w:rPr>
                <w:sz w:val="22"/>
                <w:szCs w:val="22"/>
              </w:rPr>
            </w:pPr>
            <w:r w:rsidRPr="00F77563">
              <w:rPr>
                <w:sz w:val="22"/>
                <w:szCs w:val="22"/>
              </w:rPr>
              <w:t>Subject area</w:t>
            </w:r>
          </w:p>
        </w:tc>
        <w:tc>
          <w:tcPr>
            <w:tcW w:w="1567" w:type="pct"/>
            <w:gridSpan w:val="2"/>
          </w:tcPr>
          <w:p w:rsidR="008A0A0E" w:rsidRPr="00F77563" w:rsidRDefault="006103FB" w:rsidP="008A0A0E">
            <w:pPr>
              <w:cnfStyle w:val="100000000000"/>
              <w:rPr>
                <w:sz w:val="22"/>
                <w:szCs w:val="22"/>
              </w:rPr>
            </w:pPr>
            <w:r w:rsidRPr="00F77563">
              <w:rPr>
                <w:sz w:val="22"/>
                <w:szCs w:val="22"/>
              </w:rPr>
              <w:t>Findings</w:t>
            </w:r>
          </w:p>
        </w:tc>
      </w:tr>
      <w:tr w:rsidR="006A39F8" w:rsidRPr="00F77563" w:rsidTr="00BA22D7">
        <w:trPr>
          <w:cnfStyle w:val="000000100000"/>
        </w:trPr>
        <w:tc>
          <w:tcPr>
            <w:cnfStyle w:val="001000000000"/>
            <w:tcW w:w="980" w:type="pct"/>
          </w:tcPr>
          <w:p w:rsidR="008A0A0E" w:rsidRPr="00F77563" w:rsidRDefault="008A0A0E" w:rsidP="00E56B41">
            <w:pPr>
              <w:rPr>
                <w:sz w:val="22"/>
                <w:szCs w:val="22"/>
              </w:rPr>
            </w:pPr>
            <w:r w:rsidRPr="00F77563">
              <w:rPr>
                <w:sz w:val="22"/>
                <w:szCs w:val="22"/>
              </w:rPr>
              <w:t>Sagbakken et al</w:t>
            </w:r>
            <w:hyperlink w:anchor="_ENREF_1" w:tooltip="Sagbakken, 2013 #106" w:history="1">
              <w:r w:rsidR="00740FD8" w:rsidRPr="00F77563">
                <w:rPr>
                  <w:sz w:val="22"/>
                  <w:szCs w:val="22"/>
                </w:rPr>
                <w:fldChar w:fldCharType="begin">
                  <w:fldData xml:space="preserve">PEVuZE5vdGU+PENpdGU+PEF1dGhvcj5TYWdiYWtrZW48L0F1dGhvcj48WWVhcj4yMDEzPC9ZZWFy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</w:fldData>
                </w:fldChar>
              </w:r>
              <w:r w:rsidR="00E56B41" w:rsidRPr="00F77563">
                <w:rPr>
                  <w:sz w:val="22"/>
                  <w:szCs w:val="22"/>
                </w:rPr>
                <w:instrText xml:space="preserve"> ADDIN EN.CITE </w:instrText>
              </w:r>
              <w:r w:rsidR="00740FD8" w:rsidRPr="00F77563">
                <w:rPr>
                  <w:sz w:val="22"/>
                  <w:szCs w:val="22"/>
                </w:rPr>
                <w:fldChar w:fldCharType="begin">
                  <w:fldData xml:space="preserve">PEVuZE5vdGU+PENpdGU+PEF1dGhvcj5TYWdiYWtrZW48L0F1dGhvcj48WWVhcj4yMDEzPC9ZZWFy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</w:fldData>
                </w:fldChar>
              </w:r>
              <w:r w:rsidR="00E56B41" w:rsidRPr="00F77563">
                <w:rPr>
                  <w:sz w:val="22"/>
                  <w:szCs w:val="22"/>
                </w:rPr>
                <w:instrText xml:space="preserve"> ADDIN EN.CITE.DATA </w:instrText>
              </w:r>
              <w:r w:rsidR="00740FD8" w:rsidRPr="00F77563">
                <w:rPr>
                  <w:sz w:val="22"/>
                  <w:szCs w:val="22"/>
                </w:rPr>
              </w:r>
              <w:r w:rsidR="00740FD8" w:rsidRPr="00F77563">
                <w:rPr>
                  <w:sz w:val="22"/>
                  <w:szCs w:val="22"/>
                </w:rPr>
                <w:fldChar w:fldCharType="end"/>
              </w:r>
              <w:r w:rsidR="00740FD8" w:rsidRPr="00F77563">
                <w:rPr>
                  <w:sz w:val="22"/>
                  <w:szCs w:val="22"/>
                </w:rPr>
              </w:r>
              <w:r w:rsidR="00740FD8" w:rsidRPr="00F77563">
                <w:rPr>
                  <w:sz w:val="22"/>
                  <w:szCs w:val="22"/>
                </w:rPr>
                <w:fldChar w:fldCharType="separate"/>
              </w:r>
              <w:r w:rsidR="00E56B41" w:rsidRPr="00F77563">
                <w:rPr>
                  <w:noProof/>
                  <w:sz w:val="22"/>
                  <w:szCs w:val="22"/>
                  <w:vertAlign w:val="superscript"/>
                </w:rPr>
                <w:t>1</w:t>
              </w:r>
              <w:r w:rsidR="00740FD8" w:rsidRPr="00F77563">
                <w:rPr>
                  <w:sz w:val="22"/>
                  <w:szCs w:val="22"/>
                </w:rPr>
                <w:fldChar w:fldCharType="end"/>
              </w:r>
            </w:hyperlink>
          </w:p>
        </w:tc>
        <w:tc>
          <w:tcPr>
            <w:tcW w:w="460" w:type="pct"/>
          </w:tcPr>
          <w:p w:rsidR="008A0A0E" w:rsidRPr="00F77563" w:rsidRDefault="008A0A0E" w:rsidP="008A0A0E">
            <w:pPr>
              <w:cnfStyle w:val="000000100000"/>
              <w:rPr>
                <w:sz w:val="22"/>
                <w:szCs w:val="22"/>
              </w:rPr>
            </w:pPr>
            <w:r w:rsidRPr="00F77563">
              <w:rPr>
                <w:sz w:val="22"/>
                <w:szCs w:val="22"/>
              </w:rPr>
              <w:t>2013</w:t>
            </w:r>
          </w:p>
        </w:tc>
        <w:tc>
          <w:tcPr>
            <w:tcW w:w="613" w:type="pct"/>
          </w:tcPr>
          <w:p w:rsidR="008A0A0E" w:rsidRPr="00F77563" w:rsidRDefault="006A39F8" w:rsidP="008A0A0E">
            <w:pPr>
              <w:cnfStyle w:val="000000100000"/>
              <w:rPr>
                <w:sz w:val="22"/>
                <w:szCs w:val="22"/>
              </w:rPr>
            </w:pPr>
            <w:r w:rsidRPr="00F77563">
              <w:rPr>
                <w:sz w:val="22"/>
                <w:szCs w:val="22"/>
              </w:rPr>
              <w:t>Ethiopia</w:t>
            </w:r>
            <w:r w:rsidR="00D92E00" w:rsidRPr="00F77563">
              <w:rPr>
                <w:sz w:val="22"/>
                <w:szCs w:val="22"/>
              </w:rPr>
              <w:t>*</w:t>
            </w:r>
          </w:p>
        </w:tc>
        <w:tc>
          <w:tcPr>
            <w:tcW w:w="1380" w:type="pct"/>
          </w:tcPr>
          <w:p w:rsidR="008A0A0E" w:rsidRPr="00F77563" w:rsidRDefault="006A39F8" w:rsidP="006A39F8">
            <w:pPr>
              <w:cnfStyle w:val="000000100000"/>
              <w:rPr>
                <w:sz w:val="22"/>
                <w:szCs w:val="22"/>
              </w:rPr>
            </w:pPr>
            <w:r w:rsidRPr="00F77563">
              <w:rPr>
                <w:sz w:val="22"/>
                <w:szCs w:val="22"/>
              </w:rPr>
              <w:t>Ethics of directly observed therapy (DOT) for TB</w:t>
            </w:r>
          </w:p>
        </w:tc>
        <w:tc>
          <w:tcPr>
            <w:tcW w:w="1567" w:type="pct"/>
            <w:gridSpan w:val="2"/>
          </w:tcPr>
          <w:p w:rsidR="008A0A0E" w:rsidRPr="00F77563" w:rsidRDefault="006A39F8" w:rsidP="008A0A0E">
            <w:pPr>
              <w:cnfStyle w:val="000000100000"/>
              <w:rPr>
                <w:sz w:val="22"/>
                <w:szCs w:val="22"/>
              </w:rPr>
            </w:pPr>
            <w:r w:rsidRPr="00F77563">
              <w:rPr>
                <w:sz w:val="22"/>
                <w:szCs w:val="22"/>
              </w:rPr>
              <w:t>DOT created extra burden to homeless</w:t>
            </w:r>
          </w:p>
        </w:tc>
      </w:tr>
      <w:tr w:rsidR="006A39F8" w:rsidRPr="00F77563" w:rsidTr="00BA22D7">
        <w:tc>
          <w:tcPr>
            <w:cnfStyle w:val="001000000000"/>
            <w:tcW w:w="980" w:type="pct"/>
          </w:tcPr>
          <w:p w:rsidR="008A0A0E" w:rsidRPr="00F77563" w:rsidRDefault="008A0A0E" w:rsidP="00E56B41">
            <w:pPr>
              <w:rPr>
                <w:sz w:val="22"/>
                <w:szCs w:val="22"/>
              </w:rPr>
            </w:pPr>
            <w:r w:rsidRPr="00F77563">
              <w:rPr>
                <w:sz w:val="22"/>
                <w:szCs w:val="22"/>
              </w:rPr>
              <w:t>Mandalazi et al</w:t>
            </w:r>
            <w:hyperlink w:anchor="_ENREF_2" w:tooltip="Mandalazi, 2013 #99" w:history="1">
              <w:r w:rsidR="00740FD8" w:rsidRPr="00F77563">
                <w:rPr>
                  <w:sz w:val="22"/>
                  <w:szCs w:val="22"/>
                </w:rPr>
                <w:fldChar w:fldCharType="begin">
                  <w:fldData xml:space="preserve">PEVuZE5vdGU+PENpdGU+PEF1dGhvcj5NYW5kYWxhemk8L0F1dGhvcj48WWVhcj4yMDEzPC9ZZWFy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</w:fldData>
                </w:fldChar>
              </w:r>
              <w:r w:rsidR="00E56B41" w:rsidRPr="00F77563">
                <w:rPr>
                  <w:sz w:val="22"/>
                  <w:szCs w:val="22"/>
                </w:rPr>
                <w:instrText xml:space="preserve"> ADDIN EN.CITE </w:instrText>
              </w:r>
              <w:r w:rsidR="00740FD8" w:rsidRPr="00F77563">
                <w:rPr>
                  <w:sz w:val="22"/>
                  <w:szCs w:val="22"/>
                </w:rPr>
                <w:fldChar w:fldCharType="begin">
                  <w:fldData xml:space="preserve">PEVuZE5vdGU+PENpdGU+PEF1dGhvcj5NYW5kYWxhemk8L0F1dGhvcj48WWVhcj4yMDEzPC9ZZWFy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</w:fldData>
                </w:fldChar>
              </w:r>
              <w:r w:rsidR="00E56B41" w:rsidRPr="00F77563">
                <w:rPr>
                  <w:sz w:val="22"/>
                  <w:szCs w:val="22"/>
                </w:rPr>
                <w:instrText xml:space="preserve"> ADDIN EN.CITE.DATA </w:instrText>
              </w:r>
              <w:r w:rsidR="00740FD8" w:rsidRPr="00F77563">
                <w:rPr>
                  <w:sz w:val="22"/>
                  <w:szCs w:val="22"/>
                </w:rPr>
              </w:r>
              <w:r w:rsidR="00740FD8" w:rsidRPr="00F77563">
                <w:rPr>
                  <w:sz w:val="22"/>
                  <w:szCs w:val="22"/>
                </w:rPr>
                <w:fldChar w:fldCharType="end"/>
              </w:r>
              <w:r w:rsidR="00740FD8" w:rsidRPr="00F77563">
                <w:rPr>
                  <w:sz w:val="22"/>
                  <w:szCs w:val="22"/>
                </w:rPr>
              </w:r>
              <w:r w:rsidR="00740FD8" w:rsidRPr="00F77563">
                <w:rPr>
                  <w:sz w:val="22"/>
                  <w:szCs w:val="22"/>
                </w:rPr>
                <w:fldChar w:fldCharType="separate"/>
              </w:r>
              <w:r w:rsidR="00E56B41" w:rsidRPr="00F77563">
                <w:rPr>
                  <w:noProof/>
                  <w:sz w:val="22"/>
                  <w:szCs w:val="22"/>
                  <w:vertAlign w:val="superscript"/>
                </w:rPr>
                <w:t>2</w:t>
              </w:r>
              <w:r w:rsidR="00740FD8" w:rsidRPr="00F77563">
                <w:rPr>
                  <w:sz w:val="22"/>
                  <w:szCs w:val="22"/>
                </w:rPr>
                <w:fldChar w:fldCharType="end"/>
              </w:r>
            </w:hyperlink>
          </w:p>
        </w:tc>
        <w:tc>
          <w:tcPr>
            <w:tcW w:w="460" w:type="pct"/>
          </w:tcPr>
          <w:p w:rsidR="008A0A0E" w:rsidRPr="00F77563" w:rsidRDefault="008A0A0E" w:rsidP="008A0A0E">
            <w:pPr>
              <w:cnfStyle w:val="000000000000"/>
              <w:rPr>
                <w:sz w:val="22"/>
                <w:szCs w:val="22"/>
              </w:rPr>
            </w:pPr>
            <w:r w:rsidRPr="00F77563">
              <w:rPr>
                <w:sz w:val="22"/>
                <w:szCs w:val="22"/>
              </w:rPr>
              <w:t>2013</w:t>
            </w:r>
          </w:p>
        </w:tc>
        <w:tc>
          <w:tcPr>
            <w:tcW w:w="613" w:type="pct"/>
          </w:tcPr>
          <w:p w:rsidR="008A0A0E" w:rsidRPr="00F77563" w:rsidRDefault="006A39F8" w:rsidP="008A0A0E">
            <w:pPr>
              <w:cnfStyle w:val="000000000000"/>
              <w:rPr>
                <w:sz w:val="22"/>
                <w:szCs w:val="22"/>
              </w:rPr>
            </w:pPr>
            <w:r w:rsidRPr="00F77563">
              <w:rPr>
                <w:sz w:val="22"/>
                <w:szCs w:val="22"/>
              </w:rPr>
              <w:t>Malawi</w:t>
            </w:r>
          </w:p>
        </w:tc>
        <w:tc>
          <w:tcPr>
            <w:tcW w:w="1380" w:type="pct"/>
          </w:tcPr>
          <w:p w:rsidR="008A0A0E" w:rsidRPr="00F77563" w:rsidRDefault="006A39F8" w:rsidP="008A0A0E">
            <w:pPr>
              <w:cnfStyle w:val="000000000000"/>
              <w:rPr>
                <w:sz w:val="22"/>
                <w:szCs w:val="22"/>
              </w:rPr>
            </w:pPr>
            <w:r w:rsidRPr="00F77563">
              <w:rPr>
                <w:sz w:val="22"/>
                <w:szCs w:val="22"/>
              </w:rPr>
              <w:t>HIV and STI risk in street children.</w:t>
            </w:r>
          </w:p>
          <w:p w:rsidR="006A39F8" w:rsidRPr="00F77563" w:rsidRDefault="006A39F8" w:rsidP="008A0A0E">
            <w:pPr>
              <w:cnfStyle w:val="000000000000"/>
              <w:rPr>
                <w:sz w:val="22"/>
                <w:szCs w:val="22"/>
              </w:rPr>
            </w:pPr>
            <w:r w:rsidRPr="00F77563">
              <w:rPr>
                <w:sz w:val="22"/>
                <w:szCs w:val="22"/>
              </w:rPr>
              <w:t>Qualitative study (N=23)</w:t>
            </w:r>
          </w:p>
        </w:tc>
        <w:tc>
          <w:tcPr>
            <w:tcW w:w="1567" w:type="pct"/>
            <w:gridSpan w:val="2"/>
          </w:tcPr>
          <w:p w:rsidR="008A0A0E" w:rsidRPr="00F77563" w:rsidRDefault="006A39F8" w:rsidP="008A0A0E">
            <w:pPr>
              <w:cnfStyle w:val="000000000000"/>
              <w:rPr>
                <w:sz w:val="22"/>
                <w:szCs w:val="22"/>
              </w:rPr>
            </w:pPr>
            <w:r w:rsidRPr="00F77563">
              <w:rPr>
                <w:sz w:val="22"/>
                <w:szCs w:val="22"/>
              </w:rPr>
              <w:t>Low knowledge and increased risk practices</w:t>
            </w:r>
          </w:p>
        </w:tc>
      </w:tr>
      <w:tr w:rsidR="006A39F8" w:rsidRPr="00F77563" w:rsidTr="00BA22D7">
        <w:trPr>
          <w:cnfStyle w:val="000000100000"/>
        </w:trPr>
        <w:tc>
          <w:tcPr>
            <w:cnfStyle w:val="001000000000"/>
            <w:tcW w:w="980" w:type="pct"/>
          </w:tcPr>
          <w:p w:rsidR="008A0A0E" w:rsidRPr="00F77563" w:rsidRDefault="008A0A0E" w:rsidP="00E56B41">
            <w:pPr>
              <w:rPr>
                <w:sz w:val="22"/>
                <w:szCs w:val="22"/>
              </w:rPr>
            </w:pPr>
            <w:r w:rsidRPr="00F77563">
              <w:rPr>
                <w:sz w:val="22"/>
                <w:szCs w:val="22"/>
              </w:rPr>
              <w:t>Mathebula et al</w:t>
            </w:r>
            <w:hyperlink w:anchor="_ENREF_3" w:tooltip="Mathebula, 2013 #100" w:history="1">
              <w:r w:rsidR="00740FD8" w:rsidRPr="00F77563">
                <w:rPr>
                  <w:sz w:val="22"/>
                  <w:szCs w:val="22"/>
                </w:rPr>
                <w:fldChar w:fldCharType="begin"/>
              </w:r>
              <w:r w:rsidR="00E56B41" w:rsidRPr="00F77563">
                <w:rPr>
                  <w:sz w:val="22"/>
                  <w:szCs w:val="22"/>
                </w:rPr>
                <w:instrText xml:space="preserve"> ADDIN EN.CITE &lt;EndNote&gt;&lt;Cite&gt;&lt;Author&gt;Mathebula&lt;/Author&gt;&lt;Year&gt;2013&lt;/Year&gt;&lt;RecNum&gt;100&lt;/RecNum&gt;&lt;DisplayText&gt;&lt;style face="superscript"&gt;3&lt;/style&gt;&lt;/DisplayText&gt;&lt;record&gt;&lt;rec-number&gt;100&lt;/rec-number&gt;&lt;foreign-keys&gt;&lt;key app="EN" db-id="srrt2rx92vdfrzezrr3p9td9xdp59dtf0rd2"&gt;100&lt;/key&gt;&lt;/foreign-keys&gt;&lt;ref-type name="Journal Article"&gt;17&lt;/ref-type&gt;&lt;contributors&gt;&lt;authors&gt;&lt;author&gt;Mathebula, S. D.&lt;/author&gt;&lt;author&gt;Ross, E.&lt;/author&gt;&lt;/authors&gt;&lt;/contributors&gt;&lt;auth-address&gt;Human Development, Region D, City of Johannesburg, Johannesburg, South Africa.&lt;/auth-address&gt;&lt;titles&gt;&lt;title&gt;Realizing or relinquishing rights? Homeless youth, their life on the streets and their knowledge and experience of health and social services in Hillbrow, South Africa&lt;/title&gt;&lt;secondary-title&gt;Soc Work Health Care&lt;/secondary-title&gt;&lt;alt-title&gt;Social work in health care&lt;/alt-title&gt;&lt;/titles&gt;&lt;alt-periodical&gt;&lt;full-title&gt;Social Work in Health Care&lt;/full-title&gt;&lt;/alt-periodical&gt;&lt;pages&gt;449-66&lt;/pages&gt;&lt;volume&gt;52&lt;/volume&gt;&lt;number&gt;5&lt;/number&gt;&lt;edition&gt;2013/05/25&lt;/edition&gt;&lt;keywords&gt;&lt;keyword&gt;Adolescent&lt;/keyword&gt;&lt;keyword&gt;Adult&lt;/keyword&gt;&lt;keyword&gt;Delivery of Health Care&lt;/keyword&gt;&lt;keyword&gt;Health Knowledge, Attitudes, Practice&lt;/keyword&gt;&lt;keyword&gt;Homeless Persons/ psychology&lt;/keyword&gt;&lt;keyword&gt;Humans&lt;/keyword&gt;&lt;keyword&gt;Interviews as Topic&lt;/keyword&gt;&lt;keyword&gt;Male&lt;/keyword&gt;&lt;keyword&gt;Social Work&lt;/keyword&gt;&lt;keyword&gt;South Africa&lt;/keyword&gt;&lt;keyword&gt;Young Adult&lt;/keyword&gt;&lt;/keywords&gt;&lt;dates&gt;&lt;year&gt;2013&lt;/year&gt;&lt;/dates&gt;&lt;isbn&gt;1541-034X (Electronic)&amp;#xD;0098-1389 (Linking)&lt;/isbn&gt;&lt;accession-num&gt;23701578&lt;/accession-num&gt;&lt;urls&gt;&lt;/urls&gt;&lt;electronic-resource-num&gt;10.1080/00981389.2012.742483&lt;/electronic-resource-num&gt;&lt;remote-database-provider&gt;NLM&lt;/remote-database-provider&gt;&lt;language&gt;eng&lt;/language&gt;&lt;/record&gt;&lt;/Cite&gt;&lt;/EndNote&gt;</w:instrText>
              </w:r>
              <w:r w:rsidR="00740FD8" w:rsidRPr="00F77563">
                <w:rPr>
                  <w:sz w:val="22"/>
                  <w:szCs w:val="22"/>
                </w:rPr>
                <w:fldChar w:fldCharType="separate"/>
              </w:r>
              <w:r w:rsidR="00E56B41" w:rsidRPr="00F77563">
                <w:rPr>
                  <w:noProof/>
                  <w:sz w:val="22"/>
                  <w:szCs w:val="22"/>
                  <w:vertAlign w:val="superscript"/>
                </w:rPr>
                <w:t>3</w:t>
              </w:r>
              <w:r w:rsidR="00740FD8" w:rsidRPr="00F77563">
                <w:rPr>
                  <w:sz w:val="22"/>
                  <w:szCs w:val="22"/>
                </w:rPr>
                <w:fldChar w:fldCharType="end"/>
              </w:r>
            </w:hyperlink>
          </w:p>
        </w:tc>
        <w:tc>
          <w:tcPr>
            <w:tcW w:w="460" w:type="pct"/>
          </w:tcPr>
          <w:p w:rsidR="008A0A0E" w:rsidRPr="00F77563" w:rsidRDefault="008A0A0E" w:rsidP="008A0A0E">
            <w:pPr>
              <w:cnfStyle w:val="000000100000"/>
              <w:rPr>
                <w:sz w:val="22"/>
                <w:szCs w:val="22"/>
              </w:rPr>
            </w:pPr>
            <w:r w:rsidRPr="00F77563">
              <w:rPr>
                <w:sz w:val="22"/>
                <w:szCs w:val="22"/>
              </w:rPr>
              <w:t>2013</w:t>
            </w:r>
          </w:p>
        </w:tc>
        <w:tc>
          <w:tcPr>
            <w:tcW w:w="613" w:type="pct"/>
          </w:tcPr>
          <w:p w:rsidR="008A0A0E" w:rsidRPr="00F77563" w:rsidRDefault="006A39F8" w:rsidP="008A0A0E">
            <w:pPr>
              <w:cnfStyle w:val="000000100000"/>
              <w:rPr>
                <w:sz w:val="22"/>
                <w:szCs w:val="22"/>
              </w:rPr>
            </w:pPr>
            <w:r w:rsidRPr="00F77563">
              <w:rPr>
                <w:sz w:val="22"/>
                <w:szCs w:val="22"/>
              </w:rPr>
              <w:t>South Africa</w:t>
            </w:r>
          </w:p>
        </w:tc>
        <w:tc>
          <w:tcPr>
            <w:tcW w:w="1380" w:type="pct"/>
          </w:tcPr>
          <w:p w:rsidR="008A0A0E" w:rsidRPr="00F77563" w:rsidRDefault="006A39F8" w:rsidP="006A39F8">
            <w:pPr>
              <w:cnfStyle w:val="000000100000"/>
              <w:rPr>
                <w:sz w:val="22"/>
                <w:szCs w:val="22"/>
              </w:rPr>
            </w:pPr>
            <w:r w:rsidRPr="00F77563">
              <w:rPr>
                <w:sz w:val="22"/>
                <w:szCs w:val="22"/>
              </w:rPr>
              <w:t>Street experience and service use</w:t>
            </w:r>
            <w:r w:rsidR="00D92E00" w:rsidRPr="00F77563">
              <w:rPr>
                <w:sz w:val="22"/>
                <w:szCs w:val="22"/>
              </w:rPr>
              <w:t xml:space="preserve"> of young adults</w:t>
            </w:r>
            <w:r w:rsidRPr="00F77563">
              <w:rPr>
                <w:sz w:val="22"/>
                <w:szCs w:val="22"/>
              </w:rPr>
              <w:t xml:space="preserve">. Qualitative study </w:t>
            </w:r>
            <w:r w:rsidR="00D92E00" w:rsidRPr="00F77563">
              <w:rPr>
                <w:sz w:val="22"/>
                <w:szCs w:val="22"/>
              </w:rPr>
              <w:t>(N=10)</w:t>
            </w:r>
          </w:p>
        </w:tc>
        <w:tc>
          <w:tcPr>
            <w:tcW w:w="1567" w:type="pct"/>
            <w:gridSpan w:val="2"/>
          </w:tcPr>
          <w:p w:rsidR="008A0A0E" w:rsidRPr="00F77563" w:rsidRDefault="006A39F8" w:rsidP="00D92E00">
            <w:pPr>
              <w:cnfStyle w:val="000000100000"/>
              <w:rPr>
                <w:sz w:val="22"/>
                <w:szCs w:val="22"/>
              </w:rPr>
            </w:pPr>
            <w:r w:rsidRPr="00F77563">
              <w:rPr>
                <w:sz w:val="22"/>
                <w:szCs w:val="22"/>
              </w:rPr>
              <w:t xml:space="preserve">High </w:t>
            </w:r>
            <w:r w:rsidR="00D92E00" w:rsidRPr="00F77563">
              <w:rPr>
                <w:sz w:val="22"/>
                <w:szCs w:val="22"/>
              </w:rPr>
              <w:t>level</w:t>
            </w:r>
            <w:r w:rsidRPr="00F77563">
              <w:rPr>
                <w:sz w:val="22"/>
                <w:szCs w:val="22"/>
              </w:rPr>
              <w:t xml:space="preserve"> of poor health, public hostility, trauma and addiction. But service use was good.</w:t>
            </w:r>
          </w:p>
        </w:tc>
      </w:tr>
      <w:tr w:rsidR="006A39F8" w:rsidRPr="00F77563" w:rsidTr="00BA22D7">
        <w:tc>
          <w:tcPr>
            <w:cnfStyle w:val="001000000000"/>
            <w:tcW w:w="980" w:type="pct"/>
          </w:tcPr>
          <w:p w:rsidR="008A0A0E" w:rsidRPr="00F77563" w:rsidRDefault="008A0A0E" w:rsidP="00E56B41">
            <w:pPr>
              <w:rPr>
                <w:sz w:val="22"/>
                <w:szCs w:val="22"/>
              </w:rPr>
            </w:pPr>
            <w:r w:rsidRPr="00F77563">
              <w:rPr>
                <w:sz w:val="22"/>
                <w:szCs w:val="22"/>
              </w:rPr>
              <w:t>Abdu et al</w:t>
            </w:r>
            <w:hyperlink w:anchor="_ENREF_4" w:tooltip="Abdu, 2013 #77" w:history="1">
              <w:r w:rsidR="00740FD8" w:rsidRPr="00F77563">
                <w:rPr>
                  <w:sz w:val="22"/>
                  <w:szCs w:val="22"/>
                </w:rPr>
                <w:fldChar w:fldCharType="begin">
                  <w:fldData xml:space="preserve">PEVuZE5vdGU+PENpdGU+PEF1dGhvcj5BYmR1PC9BdXRob3I+PFllYXI+MjAxMzwvWWVhcj48UmVj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==
</w:fldData>
                </w:fldChar>
              </w:r>
              <w:r w:rsidR="00E56B41" w:rsidRPr="00F77563">
                <w:rPr>
                  <w:sz w:val="22"/>
                  <w:szCs w:val="22"/>
                </w:rPr>
                <w:instrText xml:space="preserve"> ADDIN EN.CITE </w:instrText>
              </w:r>
              <w:r w:rsidR="00740FD8" w:rsidRPr="00F77563">
                <w:rPr>
                  <w:sz w:val="22"/>
                  <w:szCs w:val="22"/>
                </w:rPr>
                <w:fldChar w:fldCharType="begin">
                  <w:fldData xml:space="preserve">PEVuZE5vdGU+PENpdGU+PEF1dGhvcj5BYmR1PC9BdXRob3I+PFllYXI+MjAxMzwvWWVhcj48UmVj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==
</w:fldData>
                </w:fldChar>
              </w:r>
              <w:r w:rsidR="00E56B41" w:rsidRPr="00F77563">
                <w:rPr>
                  <w:sz w:val="22"/>
                  <w:szCs w:val="22"/>
                </w:rPr>
                <w:instrText xml:space="preserve"> ADDIN EN.CITE.DATA </w:instrText>
              </w:r>
              <w:r w:rsidR="00740FD8" w:rsidRPr="00F77563">
                <w:rPr>
                  <w:sz w:val="22"/>
                  <w:szCs w:val="22"/>
                </w:rPr>
              </w:r>
              <w:r w:rsidR="00740FD8" w:rsidRPr="00F77563">
                <w:rPr>
                  <w:sz w:val="22"/>
                  <w:szCs w:val="22"/>
                </w:rPr>
                <w:fldChar w:fldCharType="end"/>
              </w:r>
              <w:r w:rsidR="00740FD8" w:rsidRPr="00F77563">
                <w:rPr>
                  <w:sz w:val="22"/>
                  <w:szCs w:val="22"/>
                </w:rPr>
              </w:r>
              <w:r w:rsidR="00740FD8" w:rsidRPr="00F77563">
                <w:rPr>
                  <w:sz w:val="22"/>
                  <w:szCs w:val="22"/>
                </w:rPr>
                <w:fldChar w:fldCharType="separate"/>
              </w:r>
              <w:r w:rsidR="00E56B41" w:rsidRPr="00F77563">
                <w:rPr>
                  <w:noProof/>
                  <w:sz w:val="22"/>
                  <w:szCs w:val="22"/>
                  <w:vertAlign w:val="superscript"/>
                </w:rPr>
                <w:t>4</w:t>
              </w:r>
              <w:r w:rsidR="00740FD8" w:rsidRPr="00F77563">
                <w:rPr>
                  <w:sz w:val="22"/>
                  <w:szCs w:val="22"/>
                </w:rPr>
                <w:fldChar w:fldCharType="end"/>
              </w:r>
            </w:hyperlink>
          </w:p>
        </w:tc>
        <w:tc>
          <w:tcPr>
            <w:tcW w:w="460" w:type="pct"/>
          </w:tcPr>
          <w:p w:rsidR="008A0A0E" w:rsidRPr="00F77563" w:rsidRDefault="008A0A0E" w:rsidP="008A0A0E">
            <w:pPr>
              <w:cnfStyle w:val="000000000000"/>
              <w:rPr>
                <w:sz w:val="22"/>
                <w:szCs w:val="22"/>
              </w:rPr>
            </w:pPr>
            <w:r w:rsidRPr="00F77563">
              <w:rPr>
                <w:sz w:val="22"/>
                <w:szCs w:val="22"/>
              </w:rPr>
              <w:t>2013</w:t>
            </w:r>
          </w:p>
        </w:tc>
        <w:tc>
          <w:tcPr>
            <w:tcW w:w="613" w:type="pct"/>
          </w:tcPr>
          <w:p w:rsidR="008A0A0E" w:rsidRPr="00F77563" w:rsidRDefault="00CE1D99" w:rsidP="008A0A0E">
            <w:pPr>
              <w:cnfStyle w:val="000000000000"/>
              <w:rPr>
                <w:sz w:val="22"/>
                <w:szCs w:val="22"/>
              </w:rPr>
            </w:pPr>
            <w:r w:rsidRPr="00F77563">
              <w:rPr>
                <w:sz w:val="22"/>
                <w:szCs w:val="22"/>
              </w:rPr>
              <w:t>Nigeria</w:t>
            </w:r>
          </w:p>
        </w:tc>
        <w:tc>
          <w:tcPr>
            <w:tcW w:w="1380" w:type="pct"/>
          </w:tcPr>
          <w:p w:rsidR="008A0A0E" w:rsidRPr="00F77563" w:rsidRDefault="00CE1D99" w:rsidP="008A0A0E">
            <w:pPr>
              <w:cnfStyle w:val="000000000000"/>
              <w:rPr>
                <w:sz w:val="22"/>
                <w:szCs w:val="22"/>
              </w:rPr>
            </w:pPr>
            <w:r w:rsidRPr="00F77563">
              <w:rPr>
                <w:sz w:val="22"/>
                <w:szCs w:val="22"/>
              </w:rPr>
              <w:t>Physical health of people on street (N=65)</w:t>
            </w:r>
          </w:p>
        </w:tc>
        <w:tc>
          <w:tcPr>
            <w:tcW w:w="1567" w:type="pct"/>
            <w:gridSpan w:val="2"/>
          </w:tcPr>
          <w:p w:rsidR="008A0A0E" w:rsidRPr="00F77563" w:rsidRDefault="00CE1D99" w:rsidP="008A0A0E">
            <w:pPr>
              <w:cnfStyle w:val="000000000000"/>
              <w:rPr>
                <w:sz w:val="22"/>
                <w:szCs w:val="22"/>
              </w:rPr>
            </w:pPr>
            <w:r w:rsidRPr="00F77563">
              <w:rPr>
                <w:sz w:val="22"/>
                <w:szCs w:val="22"/>
              </w:rPr>
              <w:t xml:space="preserve">Hypertension, visual problems and trauma said to be common. </w:t>
            </w:r>
          </w:p>
        </w:tc>
      </w:tr>
      <w:tr w:rsidR="00F77563" w:rsidRPr="00F77563" w:rsidTr="00BA22D7">
        <w:trPr>
          <w:cnfStyle w:val="000000100000"/>
          <w:trHeight w:val="999"/>
        </w:trPr>
        <w:tc>
          <w:tcPr>
            <w:cnfStyle w:val="001000000000"/>
            <w:tcW w:w="980" w:type="pct"/>
            <w:vMerge w:val="restart"/>
          </w:tcPr>
          <w:p w:rsidR="00F77563" w:rsidRPr="00F77563" w:rsidRDefault="00F77563" w:rsidP="00E56B41">
            <w:pPr>
              <w:rPr>
                <w:sz w:val="22"/>
                <w:szCs w:val="22"/>
              </w:rPr>
            </w:pPr>
            <w:r w:rsidRPr="00F77563">
              <w:rPr>
                <w:sz w:val="22"/>
                <w:szCs w:val="22"/>
              </w:rPr>
              <w:t>Embleton et al</w:t>
            </w:r>
            <w:hyperlink w:anchor="_ENREF_5" w:tooltip="Embleton, 2013 #89" w:history="1">
              <w:r w:rsidR="00740FD8" w:rsidRPr="00F77563">
                <w:rPr>
                  <w:sz w:val="22"/>
                  <w:szCs w:val="22"/>
                </w:rPr>
                <w:fldChar w:fldCharType="begin"/>
              </w:r>
              <w:r w:rsidRPr="00F77563">
                <w:rPr>
                  <w:sz w:val="22"/>
                  <w:szCs w:val="22"/>
                </w:rPr>
                <w:instrText xml:space="preserve"> ADDIN EN.CITE &lt;EndNote&gt;&lt;Cite&gt;&lt;Author&gt;Embleton&lt;/Author&gt;&lt;Year&gt;2013&lt;/Year&gt;&lt;RecNum&gt;89&lt;/RecNum&gt;&lt;DisplayText&gt;&lt;style face="superscript"&gt;5&lt;/style&gt;&lt;/DisplayText&gt;&lt;record&gt;&lt;rec-number&gt;89&lt;/rec-number&gt;&lt;foreign-keys&gt;&lt;key app="EN" db-id="srrt2rx92vdfrzezrr3p9td9xdp59dtf0rd2"&gt;89&lt;/key&gt;&lt;/foreign-keys&gt;&lt;ref-type name="Journal Article"&gt;17&lt;/ref-type&gt;&lt;contributors&gt;&lt;authors&gt;&lt;author&gt;Embleton, L.&lt;/author&gt;&lt;author&gt;Atwoli, L.&lt;/author&gt;&lt;author&gt;Ayuku, D.&lt;/author&gt;&lt;author&gt;Braitstein, P.&lt;/author&gt;&lt;/authors&gt;&lt;/contributors&gt;&lt;auth-address&gt;Department of Medicine, College of Health Sciences, School of Medicine, Moi University, Eldoret, Kenya.&lt;/auth-address&gt;&lt;titles&gt;&lt;title&gt;The journey of addiction: barriers to and facilitators of drug use cessation among street children and youths in Western Keny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3435&lt;/pages&gt;&lt;volume&gt;8&lt;/volume&gt;&lt;number&gt;1&lt;/number&gt;&lt;edition&gt;2013/01/18&lt;/edition&gt;&lt;keywords&gt;&lt;keyword&gt;Adaptation, Psychological&lt;/keyword&gt;&lt;keyword&gt;Adolescent&lt;/keyword&gt;&lt;keyword&gt;Child&lt;/keyword&gt;&lt;keyword&gt;Family&lt;/keyword&gt;&lt;keyword&gt;Female&lt;/keyword&gt;&lt;keyword&gt;Health Policy&lt;/keyword&gt;&lt;keyword&gt;Homeless Youth/psychology/ statistics &amp;amp; numerical data&lt;/keyword&gt;&lt;keyword&gt;Humans&lt;/keyword&gt;&lt;keyword&gt;Kenya/epidemiology&lt;/keyword&gt;&lt;keyword&gt;Male&lt;/keyword&gt;&lt;keyword&gt;Poverty&lt;/keyword&gt;&lt;keyword&gt;Prevalence&lt;/keyword&gt;&lt;keyword&gt;Substance-Related Disorders/ epidemiology/ prevention &amp;amp; control/psychology&lt;/keyword&gt;&lt;/keywords&gt;&lt;dates&gt;&lt;year&gt;2013&lt;/year&gt;&lt;/dates&gt;&lt;isbn&gt;1932-6203 (Electronic)&amp;#xD;1932-6203 (Linking)&lt;/isbn&gt;&lt;accession-num&gt;23326428&lt;/accession-num&gt;&lt;urls&gt;&lt;/urls&gt;&lt;custom2&gt;PMC3541137&lt;/custom2&gt;&lt;electronic-resource-num&gt;10.1371/journal.pone.0053435&lt;/electronic-resource-num&gt;&lt;remote-database-provider&gt;NLM&lt;/remote-database-provider&gt;&lt;language&gt;eng&lt;/language&gt;&lt;/record&gt;&lt;/Cite&gt;&lt;/EndNote&gt;</w:instrText>
              </w:r>
              <w:r w:rsidR="00740FD8" w:rsidRPr="00F77563">
                <w:rPr>
                  <w:sz w:val="22"/>
                  <w:szCs w:val="22"/>
                </w:rPr>
                <w:fldChar w:fldCharType="separate"/>
              </w:r>
              <w:r w:rsidRPr="00F77563">
                <w:rPr>
                  <w:noProof/>
                  <w:sz w:val="22"/>
                  <w:szCs w:val="22"/>
                  <w:vertAlign w:val="superscript"/>
                </w:rPr>
                <w:t>5</w:t>
              </w:r>
              <w:r w:rsidR="00740FD8" w:rsidRPr="00F77563">
                <w:rPr>
                  <w:sz w:val="22"/>
                  <w:szCs w:val="22"/>
                </w:rPr>
                <w:fldChar w:fldCharType="end"/>
              </w:r>
            </w:hyperlink>
          </w:p>
        </w:tc>
        <w:tc>
          <w:tcPr>
            <w:tcW w:w="460" w:type="pct"/>
            <w:vMerge w:val="restart"/>
          </w:tcPr>
          <w:p w:rsidR="00F77563" w:rsidRPr="00F77563" w:rsidRDefault="00F77563" w:rsidP="008A0A0E">
            <w:pPr>
              <w:cnfStyle w:val="000000100000"/>
              <w:rPr>
                <w:sz w:val="22"/>
                <w:szCs w:val="22"/>
              </w:rPr>
            </w:pPr>
            <w:r w:rsidRPr="00F77563">
              <w:rPr>
                <w:sz w:val="22"/>
                <w:szCs w:val="22"/>
              </w:rPr>
              <w:t>2013</w:t>
            </w:r>
          </w:p>
        </w:tc>
        <w:tc>
          <w:tcPr>
            <w:tcW w:w="613" w:type="pct"/>
            <w:vMerge w:val="restart"/>
          </w:tcPr>
          <w:p w:rsidR="00F77563" w:rsidRPr="00F77563" w:rsidRDefault="00F77563" w:rsidP="008A0A0E">
            <w:pPr>
              <w:cnfStyle w:val="000000100000"/>
              <w:rPr>
                <w:sz w:val="22"/>
                <w:szCs w:val="22"/>
              </w:rPr>
            </w:pPr>
            <w:r w:rsidRPr="00F77563">
              <w:rPr>
                <w:sz w:val="22"/>
                <w:szCs w:val="22"/>
              </w:rPr>
              <w:t>Kenya</w:t>
            </w:r>
          </w:p>
        </w:tc>
        <w:tc>
          <w:tcPr>
            <w:tcW w:w="1380" w:type="pct"/>
            <w:vMerge w:val="restart"/>
          </w:tcPr>
          <w:p w:rsidR="00F77563" w:rsidRPr="00F77563" w:rsidRDefault="00F77563" w:rsidP="00F77563">
            <w:pPr>
              <w:cnfStyle w:val="000000100000"/>
              <w:rPr>
                <w:sz w:val="22"/>
                <w:szCs w:val="22"/>
              </w:rPr>
            </w:pPr>
            <w:r w:rsidRPr="00F77563">
              <w:rPr>
                <w:sz w:val="22"/>
                <w:szCs w:val="22"/>
              </w:rPr>
              <w:t xml:space="preserve">Barriers and facilitators of drug </w:t>
            </w:r>
            <w:r>
              <w:rPr>
                <w:sz w:val="22"/>
                <w:szCs w:val="22"/>
              </w:rPr>
              <w:t xml:space="preserve">cessation among </w:t>
            </w:r>
            <w:r w:rsidRPr="00F77563">
              <w:rPr>
                <w:sz w:val="22"/>
                <w:szCs w:val="22"/>
              </w:rPr>
              <w:t>street children. Mixed methods (FGD=30 participants and Survey N=146)</w:t>
            </w:r>
          </w:p>
        </w:tc>
        <w:tc>
          <w:tcPr>
            <w:tcW w:w="824" w:type="pct"/>
          </w:tcPr>
          <w:p w:rsidR="00F77563" w:rsidRPr="00F77563" w:rsidRDefault="00F77563" w:rsidP="008A0A0E">
            <w:pPr>
              <w:cnfStyle w:val="000000100000"/>
              <w:rPr>
                <w:sz w:val="20"/>
                <w:szCs w:val="20"/>
                <w:u w:val="single"/>
              </w:rPr>
            </w:pPr>
            <w:r w:rsidRPr="00F77563">
              <w:rPr>
                <w:sz w:val="20"/>
                <w:szCs w:val="20"/>
                <w:u w:val="single"/>
              </w:rPr>
              <w:t>Barriers</w:t>
            </w:r>
          </w:p>
          <w:p w:rsidR="00F77563" w:rsidRPr="00F77563" w:rsidRDefault="00F77563" w:rsidP="00F77563">
            <w:pPr>
              <w:pStyle w:val="ListParagraph"/>
              <w:numPr>
                <w:ilvl w:val="0"/>
                <w:numId w:val="1"/>
              </w:numPr>
              <w:ind w:left="113" w:hanging="113"/>
              <w:cnfStyle w:val="000000100000"/>
              <w:rPr>
                <w:sz w:val="20"/>
                <w:szCs w:val="20"/>
                <w:u w:val="single"/>
              </w:rPr>
            </w:pPr>
            <w:r>
              <w:rPr>
                <w:sz w:val="20"/>
                <w:szCs w:val="20"/>
              </w:rPr>
              <w:t>Addiction</w:t>
            </w:r>
          </w:p>
          <w:p w:rsidR="00F77563" w:rsidRPr="00F77563" w:rsidRDefault="00F77563" w:rsidP="00F77563">
            <w:pPr>
              <w:pStyle w:val="ListParagraph"/>
              <w:numPr>
                <w:ilvl w:val="0"/>
                <w:numId w:val="1"/>
              </w:numPr>
              <w:ind w:left="113" w:hanging="113"/>
              <w:cnfStyle w:val="000000100000"/>
              <w:rPr>
                <w:sz w:val="20"/>
                <w:szCs w:val="20"/>
                <w:u w:val="single"/>
              </w:rPr>
            </w:pPr>
            <w:r>
              <w:rPr>
                <w:sz w:val="20"/>
                <w:szCs w:val="20"/>
              </w:rPr>
              <w:t>Peer influence</w:t>
            </w:r>
          </w:p>
          <w:p w:rsidR="00F77563" w:rsidRPr="00F77563" w:rsidRDefault="00F77563" w:rsidP="00F77563">
            <w:pPr>
              <w:pStyle w:val="ListParagraph"/>
              <w:numPr>
                <w:ilvl w:val="0"/>
                <w:numId w:val="1"/>
              </w:numPr>
              <w:ind w:left="113" w:hanging="113"/>
              <w:cnfStyle w:val="000000100000"/>
              <w:rPr>
                <w:sz w:val="20"/>
                <w:szCs w:val="20"/>
                <w:u w:val="single"/>
              </w:rPr>
            </w:pPr>
            <w:r>
              <w:rPr>
                <w:sz w:val="20"/>
                <w:szCs w:val="20"/>
              </w:rPr>
              <w:t xml:space="preserve">Coping </w:t>
            </w:r>
          </w:p>
          <w:p w:rsidR="00F77563" w:rsidRPr="00F77563" w:rsidRDefault="00F77563" w:rsidP="00F77563">
            <w:pPr>
              <w:pStyle w:val="ListParagraph"/>
              <w:numPr>
                <w:ilvl w:val="0"/>
                <w:numId w:val="1"/>
              </w:numPr>
              <w:ind w:left="113" w:hanging="113"/>
              <w:cnfStyle w:val="000000100000"/>
              <w:rPr>
                <w:sz w:val="20"/>
                <w:szCs w:val="20"/>
                <w:u w:val="single"/>
              </w:rPr>
            </w:pPr>
            <w:r>
              <w:rPr>
                <w:sz w:val="20"/>
                <w:szCs w:val="20"/>
              </w:rPr>
              <w:t>Poverty</w:t>
            </w:r>
          </w:p>
          <w:p w:rsidR="00F77563" w:rsidRPr="00F77563" w:rsidRDefault="00F77563" w:rsidP="00F77563">
            <w:pPr>
              <w:pStyle w:val="ListParagraph"/>
              <w:numPr>
                <w:ilvl w:val="0"/>
                <w:numId w:val="1"/>
              </w:numPr>
              <w:ind w:left="113" w:hanging="113"/>
              <w:cnfStyle w:val="000000100000"/>
              <w:rPr>
                <w:sz w:val="20"/>
                <w:szCs w:val="20"/>
                <w:u w:val="single"/>
              </w:rPr>
            </w:pPr>
            <w:r>
              <w:rPr>
                <w:sz w:val="20"/>
                <w:szCs w:val="20"/>
              </w:rPr>
              <w:t xml:space="preserve">Family </w:t>
            </w:r>
          </w:p>
        </w:tc>
        <w:tc>
          <w:tcPr>
            <w:tcW w:w="743" w:type="pct"/>
          </w:tcPr>
          <w:p w:rsidR="00F77563" w:rsidRDefault="00F77563" w:rsidP="008A0A0E">
            <w:pPr>
              <w:cnfStyle w:val="000000100000"/>
              <w:rPr>
                <w:sz w:val="20"/>
                <w:szCs w:val="20"/>
                <w:u w:val="single"/>
              </w:rPr>
            </w:pPr>
            <w:r w:rsidRPr="00F77563">
              <w:rPr>
                <w:sz w:val="20"/>
                <w:szCs w:val="20"/>
                <w:u w:val="single"/>
              </w:rPr>
              <w:t>Facilitators</w:t>
            </w:r>
          </w:p>
          <w:p w:rsidR="00F77563" w:rsidRPr="00F77563" w:rsidRDefault="00F77563" w:rsidP="00F77563">
            <w:pPr>
              <w:pStyle w:val="ListParagraph"/>
              <w:numPr>
                <w:ilvl w:val="0"/>
                <w:numId w:val="1"/>
              </w:numPr>
              <w:ind w:left="113" w:hanging="113"/>
              <w:cnfStyle w:val="000000100000"/>
              <w:rPr>
                <w:sz w:val="20"/>
                <w:szCs w:val="20"/>
                <w:u w:val="single"/>
              </w:rPr>
            </w:pPr>
            <w:r>
              <w:rPr>
                <w:sz w:val="20"/>
                <w:szCs w:val="20"/>
              </w:rPr>
              <w:t>Self-caring</w:t>
            </w:r>
          </w:p>
          <w:p w:rsidR="00F77563" w:rsidRPr="00F77563" w:rsidRDefault="00F77563" w:rsidP="00F77563">
            <w:pPr>
              <w:pStyle w:val="ListParagraph"/>
              <w:numPr>
                <w:ilvl w:val="0"/>
                <w:numId w:val="1"/>
              </w:numPr>
              <w:ind w:left="113" w:hanging="113"/>
              <w:cnfStyle w:val="000000100000"/>
              <w:rPr>
                <w:sz w:val="20"/>
                <w:szCs w:val="20"/>
                <w:u w:val="single"/>
              </w:rPr>
            </w:pPr>
            <w:r>
              <w:rPr>
                <w:sz w:val="20"/>
                <w:szCs w:val="20"/>
              </w:rPr>
              <w:t>Desire to stop</w:t>
            </w:r>
          </w:p>
          <w:p w:rsidR="00F77563" w:rsidRPr="00F77563" w:rsidRDefault="00F77563" w:rsidP="00F77563">
            <w:pPr>
              <w:pStyle w:val="ListParagraph"/>
              <w:numPr>
                <w:ilvl w:val="0"/>
                <w:numId w:val="1"/>
              </w:numPr>
              <w:ind w:left="113" w:hanging="113"/>
              <w:cnfStyle w:val="000000100000"/>
              <w:rPr>
                <w:sz w:val="20"/>
                <w:szCs w:val="20"/>
                <w:u w:val="single"/>
              </w:rPr>
            </w:pPr>
            <w:r>
              <w:rPr>
                <w:sz w:val="20"/>
                <w:szCs w:val="20"/>
              </w:rPr>
              <w:t>Family</w:t>
            </w:r>
          </w:p>
          <w:p w:rsidR="00F77563" w:rsidRPr="00F77563" w:rsidRDefault="00F77563" w:rsidP="00F77563">
            <w:pPr>
              <w:pStyle w:val="ListParagraph"/>
              <w:numPr>
                <w:ilvl w:val="0"/>
                <w:numId w:val="1"/>
              </w:numPr>
              <w:ind w:left="113" w:hanging="113"/>
              <w:cnfStyle w:val="000000100000"/>
              <w:rPr>
                <w:sz w:val="20"/>
                <w:szCs w:val="20"/>
                <w:u w:val="single"/>
              </w:rPr>
            </w:pPr>
            <w:r>
              <w:rPr>
                <w:sz w:val="20"/>
                <w:szCs w:val="20"/>
              </w:rPr>
              <w:t>Peer influence</w:t>
            </w:r>
          </w:p>
        </w:tc>
      </w:tr>
      <w:tr w:rsidR="00F77563" w:rsidRPr="00F77563" w:rsidTr="00BA22D7">
        <w:trPr>
          <w:trHeight w:val="998"/>
        </w:trPr>
        <w:tc>
          <w:tcPr>
            <w:cnfStyle w:val="001000000000"/>
            <w:tcW w:w="980" w:type="pct"/>
            <w:vMerge/>
          </w:tcPr>
          <w:p w:rsidR="00F77563" w:rsidRPr="00F77563" w:rsidRDefault="00F77563" w:rsidP="00E56B41">
            <w:pPr>
              <w:rPr>
                <w:sz w:val="22"/>
                <w:szCs w:val="22"/>
              </w:rPr>
            </w:pPr>
          </w:p>
        </w:tc>
        <w:tc>
          <w:tcPr>
            <w:tcW w:w="460" w:type="pct"/>
            <w:vMerge/>
          </w:tcPr>
          <w:p w:rsidR="00F77563" w:rsidRPr="00F77563" w:rsidRDefault="00F77563" w:rsidP="008A0A0E">
            <w:pPr>
              <w:cnfStyle w:val="000000000000"/>
              <w:rPr>
                <w:sz w:val="22"/>
                <w:szCs w:val="22"/>
              </w:rPr>
            </w:pPr>
          </w:p>
        </w:tc>
        <w:tc>
          <w:tcPr>
            <w:tcW w:w="613" w:type="pct"/>
            <w:vMerge/>
          </w:tcPr>
          <w:p w:rsidR="00F77563" w:rsidRPr="00F77563" w:rsidRDefault="00F77563" w:rsidP="008A0A0E">
            <w:pPr>
              <w:cnfStyle w:val="000000000000"/>
              <w:rPr>
                <w:sz w:val="22"/>
                <w:szCs w:val="22"/>
              </w:rPr>
            </w:pPr>
          </w:p>
        </w:tc>
        <w:tc>
          <w:tcPr>
            <w:tcW w:w="1380" w:type="pct"/>
            <w:vMerge/>
          </w:tcPr>
          <w:p w:rsidR="00F77563" w:rsidRPr="00F77563" w:rsidRDefault="00F77563" w:rsidP="008A0A0E">
            <w:pPr>
              <w:cnfStyle w:val="000000000000"/>
              <w:rPr>
                <w:sz w:val="22"/>
                <w:szCs w:val="22"/>
              </w:rPr>
            </w:pPr>
          </w:p>
        </w:tc>
        <w:tc>
          <w:tcPr>
            <w:tcW w:w="1567" w:type="pct"/>
            <w:gridSpan w:val="2"/>
          </w:tcPr>
          <w:p w:rsidR="00F77563" w:rsidRPr="00F77563" w:rsidRDefault="00F77563" w:rsidP="00F77563">
            <w:pPr>
              <w:pStyle w:val="ListParagraph"/>
              <w:ind w:left="113"/>
              <w:cnfStyle w:val="000000000000"/>
              <w:rPr>
                <w:sz w:val="20"/>
                <w:szCs w:val="20"/>
                <w:u w:val="single"/>
              </w:rPr>
            </w:pPr>
            <w:r w:rsidRPr="00F77563">
              <w:rPr>
                <w:sz w:val="20"/>
                <w:szCs w:val="20"/>
                <w:u w:val="single"/>
              </w:rPr>
              <w:t xml:space="preserve">Lifetime prevalence of drug use </w:t>
            </w:r>
          </w:p>
          <w:p w:rsidR="00F77563" w:rsidRPr="00F77563" w:rsidRDefault="00F77563" w:rsidP="00F77563">
            <w:pPr>
              <w:pStyle w:val="ListParagraph"/>
              <w:numPr>
                <w:ilvl w:val="0"/>
                <w:numId w:val="1"/>
              </w:numPr>
              <w:ind w:left="113" w:hanging="113"/>
              <w:cnfStyle w:val="000000000000"/>
              <w:rPr>
                <w:sz w:val="20"/>
                <w:szCs w:val="20"/>
                <w:u w:val="single"/>
              </w:rPr>
            </w:pPr>
            <w:r>
              <w:rPr>
                <w:sz w:val="20"/>
                <w:szCs w:val="20"/>
              </w:rPr>
              <w:t xml:space="preserve">Overall-74%. </w:t>
            </w:r>
          </w:p>
          <w:p w:rsidR="00F77563" w:rsidRPr="00F77563" w:rsidRDefault="00F77563" w:rsidP="00F77563">
            <w:pPr>
              <w:pStyle w:val="ListParagraph"/>
              <w:numPr>
                <w:ilvl w:val="0"/>
                <w:numId w:val="1"/>
              </w:numPr>
              <w:ind w:left="113" w:hanging="113"/>
              <w:cnfStyle w:val="000000000000"/>
              <w:rPr>
                <w:sz w:val="22"/>
                <w:szCs w:val="22"/>
                <w:u w:val="single"/>
              </w:rPr>
            </w:pPr>
            <w:r w:rsidRPr="00F77563">
              <w:rPr>
                <w:sz w:val="20"/>
                <w:szCs w:val="20"/>
              </w:rPr>
              <w:t>Glue-67%; alcohol 47%; mira 33%; marijuana 29%)</w:t>
            </w:r>
          </w:p>
        </w:tc>
      </w:tr>
      <w:tr w:rsidR="006A39F8" w:rsidRPr="00F77563" w:rsidTr="00BA22D7">
        <w:trPr>
          <w:cnfStyle w:val="000000100000"/>
        </w:trPr>
        <w:tc>
          <w:tcPr>
            <w:cnfStyle w:val="001000000000"/>
            <w:tcW w:w="980" w:type="pct"/>
          </w:tcPr>
          <w:p w:rsidR="008A0A0E" w:rsidRPr="00F77563" w:rsidRDefault="006103FB" w:rsidP="00E56B41">
            <w:pPr>
              <w:rPr>
                <w:sz w:val="22"/>
                <w:szCs w:val="22"/>
              </w:rPr>
            </w:pPr>
            <w:r w:rsidRPr="00F77563">
              <w:rPr>
                <w:sz w:val="22"/>
                <w:szCs w:val="22"/>
              </w:rPr>
              <w:t>Mt</w:t>
            </w:r>
            <w:r w:rsidR="008A0A0E" w:rsidRPr="00F77563">
              <w:rPr>
                <w:sz w:val="22"/>
                <w:szCs w:val="22"/>
              </w:rPr>
              <w:t>hembu et al</w:t>
            </w:r>
            <w:hyperlink w:anchor="_ENREF_6" w:tooltip="Mthembu, 2012 #101" w:history="1">
              <w:r w:rsidR="00740FD8" w:rsidRPr="00F77563">
                <w:rPr>
                  <w:sz w:val="22"/>
                  <w:szCs w:val="22"/>
                </w:rPr>
                <w:fldChar w:fldCharType="begin">
                  <w:fldData xml:space="preserve">PEVuZE5vdGU+PENpdGU+PEF1dGhvcj5NdGhlbWJ1PC9BdXRob3I+PFllYXI+MjAxMjwvWWVhcj48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</w:fldData>
                </w:fldChar>
              </w:r>
              <w:r w:rsidR="00E56B41" w:rsidRPr="00F77563">
                <w:rPr>
                  <w:sz w:val="22"/>
                  <w:szCs w:val="22"/>
                </w:rPr>
                <w:instrText xml:space="preserve"> ADDIN EN.CITE </w:instrText>
              </w:r>
              <w:r w:rsidR="00740FD8" w:rsidRPr="00F77563">
                <w:rPr>
                  <w:sz w:val="22"/>
                  <w:szCs w:val="22"/>
                </w:rPr>
                <w:fldChar w:fldCharType="begin">
                  <w:fldData xml:space="preserve">PEVuZE5vdGU+PENpdGU+PEF1dGhvcj5NdGhlbWJ1PC9BdXRob3I+PFllYXI+MjAxMjwvWWVhcj48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</w:fldData>
                </w:fldChar>
              </w:r>
              <w:r w:rsidR="00E56B41" w:rsidRPr="00F77563">
                <w:rPr>
                  <w:sz w:val="22"/>
                  <w:szCs w:val="22"/>
                </w:rPr>
                <w:instrText xml:space="preserve"> ADDIN EN.CITE.DATA </w:instrText>
              </w:r>
              <w:r w:rsidR="00740FD8" w:rsidRPr="00F77563">
                <w:rPr>
                  <w:sz w:val="22"/>
                  <w:szCs w:val="22"/>
                </w:rPr>
              </w:r>
              <w:r w:rsidR="00740FD8" w:rsidRPr="00F77563">
                <w:rPr>
                  <w:sz w:val="22"/>
                  <w:szCs w:val="22"/>
                </w:rPr>
                <w:fldChar w:fldCharType="end"/>
              </w:r>
              <w:r w:rsidR="00740FD8" w:rsidRPr="00F77563">
                <w:rPr>
                  <w:sz w:val="22"/>
                  <w:szCs w:val="22"/>
                </w:rPr>
              </w:r>
              <w:r w:rsidR="00740FD8" w:rsidRPr="00F77563">
                <w:rPr>
                  <w:sz w:val="22"/>
                  <w:szCs w:val="22"/>
                </w:rPr>
                <w:fldChar w:fldCharType="separate"/>
              </w:r>
              <w:r w:rsidR="00E56B41" w:rsidRPr="00F77563">
                <w:rPr>
                  <w:noProof/>
                  <w:sz w:val="22"/>
                  <w:szCs w:val="22"/>
                  <w:vertAlign w:val="superscript"/>
                </w:rPr>
                <w:t>6</w:t>
              </w:r>
              <w:r w:rsidR="00740FD8" w:rsidRPr="00F77563">
                <w:rPr>
                  <w:sz w:val="22"/>
                  <w:szCs w:val="22"/>
                </w:rPr>
                <w:fldChar w:fldCharType="end"/>
              </w:r>
            </w:hyperlink>
          </w:p>
        </w:tc>
        <w:tc>
          <w:tcPr>
            <w:tcW w:w="460" w:type="pct"/>
          </w:tcPr>
          <w:p w:rsidR="008A0A0E" w:rsidRPr="00F77563" w:rsidRDefault="008A0A0E" w:rsidP="008A0A0E">
            <w:pPr>
              <w:cnfStyle w:val="000000100000"/>
              <w:rPr>
                <w:sz w:val="22"/>
                <w:szCs w:val="22"/>
              </w:rPr>
            </w:pPr>
            <w:r w:rsidRPr="00F77563">
              <w:rPr>
                <w:sz w:val="22"/>
                <w:szCs w:val="22"/>
              </w:rPr>
              <w:t>2012</w:t>
            </w:r>
          </w:p>
        </w:tc>
        <w:tc>
          <w:tcPr>
            <w:tcW w:w="613" w:type="pct"/>
          </w:tcPr>
          <w:p w:rsidR="008A0A0E" w:rsidRPr="00F77563" w:rsidRDefault="00F77563" w:rsidP="008A0A0E">
            <w:pPr>
              <w:cnfStyle w:val="000000100000"/>
              <w:rPr>
                <w:sz w:val="22"/>
                <w:szCs w:val="22"/>
              </w:rPr>
            </w:pPr>
            <w:r>
              <w:rPr>
                <w:sz w:val="22"/>
                <w:szCs w:val="22"/>
              </w:rPr>
              <w:t>Rwanda</w:t>
            </w:r>
          </w:p>
        </w:tc>
        <w:tc>
          <w:tcPr>
            <w:tcW w:w="1380" w:type="pct"/>
          </w:tcPr>
          <w:p w:rsidR="008A0A0E" w:rsidRPr="00F77563" w:rsidRDefault="00F77563" w:rsidP="008A0A0E">
            <w:pPr>
              <w:cnfStyle w:val="000000100000"/>
              <w:rPr>
                <w:sz w:val="22"/>
                <w:szCs w:val="22"/>
              </w:rPr>
            </w:pPr>
            <w:r>
              <w:rPr>
                <w:sz w:val="22"/>
                <w:szCs w:val="22"/>
              </w:rPr>
              <w:t>KAP study</w:t>
            </w:r>
            <w:r w:rsidR="007C3460">
              <w:rPr>
                <w:sz w:val="22"/>
                <w:szCs w:val="22"/>
              </w:rPr>
              <w:t xml:space="preserve"> about HIV</w:t>
            </w:r>
            <w:r>
              <w:rPr>
                <w:sz w:val="22"/>
                <w:szCs w:val="22"/>
              </w:rPr>
              <w:t xml:space="preserve">. Street children. </w:t>
            </w:r>
            <w:r w:rsidR="007C3460">
              <w:rPr>
                <w:sz w:val="22"/>
                <w:szCs w:val="22"/>
              </w:rPr>
              <w:t>N=83 (Female=43)</w:t>
            </w:r>
          </w:p>
        </w:tc>
        <w:tc>
          <w:tcPr>
            <w:tcW w:w="1567" w:type="pct"/>
            <w:gridSpan w:val="2"/>
          </w:tcPr>
          <w:p w:rsidR="008A0A0E" w:rsidRPr="00F77563" w:rsidRDefault="007C3460" w:rsidP="008A0A0E">
            <w:pPr>
              <w:cnfStyle w:val="000000100000"/>
              <w:rPr>
                <w:sz w:val="22"/>
                <w:szCs w:val="22"/>
              </w:rPr>
            </w:pPr>
            <w:r>
              <w:rPr>
                <w:sz w:val="22"/>
                <w:szCs w:val="22"/>
              </w:rPr>
              <w:t>Average knowledge. Major misconceptions, for example about the transmission of HIV and availability of vaccine</w:t>
            </w:r>
          </w:p>
        </w:tc>
      </w:tr>
      <w:tr w:rsidR="006A39F8" w:rsidRPr="00F77563" w:rsidTr="00BA22D7">
        <w:tc>
          <w:tcPr>
            <w:cnfStyle w:val="001000000000"/>
            <w:tcW w:w="980" w:type="pct"/>
          </w:tcPr>
          <w:p w:rsidR="008A0A0E" w:rsidRPr="00F77563" w:rsidRDefault="008A0A0E" w:rsidP="00E56B41">
            <w:pPr>
              <w:rPr>
                <w:sz w:val="22"/>
                <w:szCs w:val="22"/>
              </w:rPr>
            </w:pPr>
            <w:r w:rsidRPr="00F77563">
              <w:rPr>
                <w:sz w:val="22"/>
                <w:szCs w:val="22"/>
              </w:rPr>
              <w:t>Onofa et al</w:t>
            </w:r>
            <w:hyperlink w:anchor="_ENREF_7" w:tooltip="Onofa, 2012 #103" w:history="1">
              <w:r w:rsidR="00740FD8" w:rsidRPr="00F77563">
                <w:rPr>
                  <w:sz w:val="22"/>
                  <w:szCs w:val="22"/>
                </w:rPr>
                <w:fldChar w:fldCharType="begin">
                  <w:fldData xml:space="preserve">PEVuZE5vdGU+PENpdGU+PEF1dGhvcj5Pbm9mYTwvQXV0aG9yPjxZZWFyPjIwMTI8L1llYXI+PFJl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</w:fldData>
                </w:fldChar>
              </w:r>
              <w:r w:rsidR="00E56B41" w:rsidRPr="00F77563">
                <w:rPr>
                  <w:sz w:val="22"/>
                  <w:szCs w:val="22"/>
                </w:rPr>
                <w:instrText xml:space="preserve"> ADDIN EN.CITE </w:instrText>
              </w:r>
              <w:r w:rsidR="00740FD8" w:rsidRPr="00F77563">
                <w:rPr>
                  <w:sz w:val="22"/>
                  <w:szCs w:val="22"/>
                </w:rPr>
                <w:fldChar w:fldCharType="begin">
                  <w:fldData xml:space="preserve">PEVuZE5vdGU+PENpdGU+PEF1dGhvcj5Pbm9mYTwvQXV0aG9yPjxZZWFyPjIwMTI8L1llYXI+PFJl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</w:fldData>
                </w:fldChar>
              </w:r>
              <w:r w:rsidR="00E56B41" w:rsidRPr="00F77563">
                <w:rPr>
                  <w:sz w:val="22"/>
                  <w:szCs w:val="22"/>
                </w:rPr>
                <w:instrText xml:space="preserve"> ADDIN EN.CITE.DATA </w:instrText>
              </w:r>
              <w:r w:rsidR="00740FD8" w:rsidRPr="00F77563">
                <w:rPr>
                  <w:sz w:val="22"/>
                  <w:szCs w:val="22"/>
                </w:rPr>
              </w:r>
              <w:r w:rsidR="00740FD8" w:rsidRPr="00F77563">
                <w:rPr>
                  <w:sz w:val="22"/>
                  <w:szCs w:val="22"/>
                </w:rPr>
                <w:fldChar w:fldCharType="end"/>
              </w:r>
              <w:r w:rsidR="00740FD8" w:rsidRPr="00F77563">
                <w:rPr>
                  <w:sz w:val="22"/>
                  <w:szCs w:val="22"/>
                </w:rPr>
              </w:r>
              <w:r w:rsidR="00740FD8" w:rsidRPr="00F77563">
                <w:rPr>
                  <w:sz w:val="22"/>
                  <w:szCs w:val="22"/>
                </w:rPr>
                <w:fldChar w:fldCharType="separate"/>
              </w:r>
              <w:r w:rsidR="00E56B41" w:rsidRPr="00F77563">
                <w:rPr>
                  <w:noProof/>
                  <w:sz w:val="22"/>
                  <w:szCs w:val="22"/>
                  <w:vertAlign w:val="superscript"/>
                </w:rPr>
                <w:t>7</w:t>
              </w:r>
              <w:r w:rsidR="00740FD8" w:rsidRPr="00F77563">
                <w:rPr>
                  <w:sz w:val="22"/>
                  <w:szCs w:val="22"/>
                </w:rPr>
                <w:fldChar w:fldCharType="end"/>
              </w:r>
            </w:hyperlink>
          </w:p>
        </w:tc>
        <w:tc>
          <w:tcPr>
            <w:tcW w:w="460" w:type="pct"/>
          </w:tcPr>
          <w:p w:rsidR="008A0A0E" w:rsidRPr="00F77563" w:rsidRDefault="008A0A0E" w:rsidP="008A0A0E">
            <w:pPr>
              <w:cnfStyle w:val="000000000000"/>
              <w:rPr>
                <w:sz w:val="22"/>
                <w:szCs w:val="22"/>
              </w:rPr>
            </w:pPr>
            <w:r w:rsidRPr="00F77563">
              <w:rPr>
                <w:sz w:val="22"/>
                <w:szCs w:val="22"/>
              </w:rPr>
              <w:t>2012</w:t>
            </w:r>
          </w:p>
        </w:tc>
        <w:tc>
          <w:tcPr>
            <w:tcW w:w="613" w:type="pct"/>
          </w:tcPr>
          <w:p w:rsidR="008A0A0E" w:rsidRPr="00F77563" w:rsidRDefault="00086E52" w:rsidP="008A0A0E">
            <w:pPr>
              <w:cnfStyle w:val="000000000000"/>
              <w:rPr>
                <w:sz w:val="22"/>
                <w:szCs w:val="22"/>
              </w:rPr>
            </w:pPr>
            <w:r>
              <w:rPr>
                <w:sz w:val="22"/>
                <w:szCs w:val="22"/>
              </w:rPr>
              <w:t>Nigeria</w:t>
            </w:r>
          </w:p>
        </w:tc>
        <w:tc>
          <w:tcPr>
            <w:tcW w:w="1380" w:type="pct"/>
          </w:tcPr>
          <w:p w:rsidR="008A0A0E" w:rsidRPr="00F77563" w:rsidRDefault="00086E52" w:rsidP="008A0A0E">
            <w:pPr>
              <w:cnfStyle w:val="000000000000"/>
              <w:rPr>
                <w:sz w:val="22"/>
                <w:szCs w:val="22"/>
              </w:rPr>
            </w:pPr>
            <w:r>
              <w:rPr>
                <w:sz w:val="22"/>
                <w:szCs w:val="22"/>
              </w:rPr>
              <w:t>Comparison of treatment outcome of vagrants and non-vagrants. Inpatient setting</w:t>
            </w:r>
          </w:p>
        </w:tc>
        <w:tc>
          <w:tcPr>
            <w:tcW w:w="1567" w:type="pct"/>
            <w:gridSpan w:val="2"/>
          </w:tcPr>
          <w:p w:rsidR="008A0A0E" w:rsidRDefault="00086E52" w:rsidP="008A0A0E">
            <w:pPr>
              <w:pStyle w:val="ListParagraph"/>
              <w:numPr>
                <w:ilvl w:val="0"/>
                <w:numId w:val="1"/>
              </w:numPr>
              <w:ind w:left="113" w:hanging="113"/>
              <w:cnfStyle w:val="000000000000"/>
              <w:rPr>
                <w:sz w:val="22"/>
                <w:szCs w:val="22"/>
              </w:rPr>
            </w:pPr>
            <w:r w:rsidRPr="00086E52">
              <w:rPr>
                <w:sz w:val="22"/>
                <w:szCs w:val="22"/>
              </w:rPr>
              <w:t>Most vagrants</w:t>
            </w:r>
            <w:r>
              <w:rPr>
                <w:sz w:val="22"/>
                <w:szCs w:val="22"/>
              </w:rPr>
              <w:t xml:space="preserve"> had diagnosis of schizophrenia</w:t>
            </w:r>
          </w:p>
          <w:p w:rsidR="00086E52" w:rsidRPr="00F77563" w:rsidRDefault="00086E52" w:rsidP="00086E52">
            <w:pPr>
              <w:pStyle w:val="ListParagraph"/>
              <w:numPr>
                <w:ilvl w:val="0"/>
                <w:numId w:val="1"/>
              </w:numPr>
              <w:ind w:left="113" w:hanging="113"/>
              <w:cnfStyle w:val="000000000000"/>
              <w:rPr>
                <w:sz w:val="22"/>
                <w:szCs w:val="22"/>
              </w:rPr>
            </w:pPr>
            <w:r>
              <w:rPr>
                <w:sz w:val="22"/>
                <w:szCs w:val="22"/>
              </w:rPr>
              <w:t>Had much longer duration in hospital (122 days vs. 61 days)</w:t>
            </w:r>
          </w:p>
        </w:tc>
      </w:tr>
      <w:tr w:rsidR="006A39F8" w:rsidRPr="00F77563" w:rsidTr="00BA22D7">
        <w:trPr>
          <w:cnfStyle w:val="000000100000"/>
        </w:trPr>
        <w:tc>
          <w:tcPr>
            <w:cnfStyle w:val="001000000000"/>
            <w:tcW w:w="980" w:type="pct"/>
          </w:tcPr>
          <w:p w:rsidR="008A0A0E" w:rsidRPr="00F77563" w:rsidRDefault="008A0A0E" w:rsidP="00E56B41">
            <w:pPr>
              <w:rPr>
                <w:sz w:val="22"/>
                <w:szCs w:val="22"/>
              </w:rPr>
            </w:pPr>
            <w:r w:rsidRPr="00F77563">
              <w:rPr>
                <w:sz w:val="22"/>
                <w:szCs w:val="22"/>
              </w:rPr>
              <w:t>Swahn et al</w:t>
            </w:r>
            <w:hyperlink w:anchor="_ENREF_8" w:tooltip="Swahn, 2012 #110" w:history="1">
              <w:r w:rsidR="00740FD8" w:rsidRPr="00F77563">
                <w:rPr>
                  <w:sz w:val="22"/>
                  <w:szCs w:val="22"/>
                </w:rPr>
                <w:fldChar w:fldCharType="begin"/>
              </w:r>
              <w:r w:rsidR="00E56B41" w:rsidRPr="00F77563">
                <w:rPr>
                  <w:sz w:val="22"/>
                  <w:szCs w:val="22"/>
                </w:rPr>
                <w:instrText xml:space="preserve"> ADDIN EN.CITE &lt;EndNote&gt;&lt;Cite&gt;&lt;Author&gt;Swahn&lt;/Author&gt;&lt;Year&gt;2012&lt;/Year&gt;&lt;RecNum&gt;110&lt;/RecNum&gt;&lt;DisplayText&gt;&lt;style face="superscript"&gt;8&lt;/style&gt;&lt;/DisplayText&gt;&lt;record&gt;&lt;rec-number&gt;110&lt;/rec-number&gt;&lt;foreign-keys&gt;&lt;key app="EN" db-id="srrt2rx92vdfrzezrr3p9td9xdp59dtf0rd2"&gt;110&lt;/key&gt;&lt;/foreign-keys&gt;&lt;ref-type name="Journal Article"&gt;17&lt;/ref-type&gt;&lt;contributors&gt;&lt;authors&gt;&lt;author&gt;Swahn, M. H.&lt;/author&gt;&lt;author&gt;Palmier, J. B.&lt;/author&gt;&lt;author&gt;Kasirye, R.&lt;/author&gt;&lt;author&gt;Yao, H.&lt;/author&gt;&lt;/authors&gt;&lt;/contributors&gt;&lt;auth-address&gt;Institute of Public Health, Georgia State University, P.O. Box 3995, Atlanta, GA 30302, USA. MSwahn@gsu.edu&lt;/auth-address&gt;&lt;titles&gt;&lt;title&gt;Correlates of suicide ideation and attempt among youth living in the slums of Kampala&lt;/title&gt;&lt;secondary-title&gt;Int J Environ Res Public Health&lt;/secondary-title&gt;&lt;alt-title&gt;International journal of environmental research and public health&lt;/alt-title&gt;&lt;/titles&gt;&lt;periodical&gt;&lt;full-title&gt;Int J Environ Res Public Health&lt;/full-title&gt;&lt;abbr-1&gt;International journal of environmental research and public health&lt;/abbr-1&gt;&lt;/periodical&gt;&lt;alt-periodical&gt;&lt;full-title&gt;Int J Environ Res Public Health&lt;/full-title&gt;&lt;abbr-1&gt;International journal of environmental research and public health&lt;/abbr-1&gt;&lt;/alt-periodical&gt;&lt;pages&gt;596-609&lt;/pages&gt;&lt;volume&gt;9&lt;/volume&gt;&lt;number&gt;2&lt;/number&gt;&lt;edition&gt;2012/04/04&lt;/edition&gt;&lt;keywords&gt;&lt;keyword&gt;Adolescent&lt;/keyword&gt;&lt;keyword&gt;Adult&lt;/keyword&gt;&lt;keyword&gt;Female&lt;/keyword&gt;&lt;keyword&gt;Humans&lt;/keyword&gt;&lt;keyword&gt;Male&lt;/keyword&gt;&lt;keyword&gt;Questionnaires&lt;/keyword&gt;&lt;keyword&gt;Suicidal Ideation&lt;/keyword&gt;&lt;keyword&gt;Uganda&lt;/keyword&gt;&lt;keyword&gt;Young Adult&lt;/keyword&gt;&lt;/keywords&gt;&lt;dates&gt;&lt;year&gt;2012&lt;/year&gt;&lt;pub-dates&gt;&lt;date&gt;Feb&lt;/date&gt;&lt;/pub-dates&gt;&lt;/dates&gt;&lt;isbn&gt;1660-4601 (Electronic)&amp;#xD;1660-4601 (Linking)&lt;/isbn&gt;&lt;accession-num&gt;22470312&lt;/accession-num&gt;&lt;urls&gt;&lt;/urls&gt;&lt;custom2&gt;PMC3315266&lt;/custom2&gt;&lt;electronic-resource-num&gt;10.3390/ijerph9020596&lt;/electronic-resource-num&gt;&lt;remote-database-provider&gt;NLM&lt;/remote-database-provider&gt;&lt;language&gt;eng&lt;/language&gt;&lt;/record&gt;&lt;/Cite&gt;&lt;/EndNote&gt;</w:instrText>
              </w:r>
              <w:r w:rsidR="00740FD8" w:rsidRPr="00F77563">
                <w:rPr>
                  <w:sz w:val="22"/>
                  <w:szCs w:val="22"/>
                </w:rPr>
                <w:fldChar w:fldCharType="separate"/>
              </w:r>
              <w:r w:rsidR="00E56B41" w:rsidRPr="00F77563">
                <w:rPr>
                  <w:noProof/>
                  <w:sz w:val="22"/>
                  <w:szCs w:val="22"/>
                  <w:vertAlign w:val="superscript"/>
                </w:rPr>
                <w:t>8</w:t>
              </w:r>
              <w:r w:rsidR="00740FD8" w:rsidRPr="00F77563">
                <w:rPr>
                  <w:sz w:val="22"/>
                  <w:szCs w:val="22"/>
                </w:rPr>
                <w:fldChar w:fldCharType="end"/>
              </w:r>
            </w:hyperlink>
          </w:p>
        </w:tc>
        <w:tc>
          <w:tcPr>
            <w:tcW w:w="460" w:type="pct"/>
          </w:tcPr>
          <w:p w:rsidR="008A0A0E" w:rsidRPr="00F77563" w:rsidRDefault="008A0A0E" w:rsidP="008A0A0E">
            <w:pPr>
              <w:cnfStyle w:val="000000100000"/>
              <w:rPr>
                <w:sz w:val="22"/>
                <w:szCs w:val="22"/>
              </w:rPr>
            </w:pPr>
            <w:r w:rsidRPr="00F77563">
              <w:rPr>
                <w:sz w:val="22"/>
                <w:szCs w:val="22"/>
              </w:rPr>
              <w:t>2012</w:t>
            </w:r>
          </w:p>
        </w:tc>
        <w:tc>
          <w:tcPr>
            <w:tcW w:w="613" w:type="pct"/>
          </w:tcPr>
          <w:p w:rsidR="008A0A0E" w:rsidRPr="00F77563" w:rsidRDefault="00086E52" w:rsidP="008A0A0E">
            <w:pPr>
              <w:cnfStyle w:val="000000100000"/>
              <w:rPr>
                <w:sz w:val="22"/>
                <w:szCs w:val="22"/>
              </w:rPr>
            </w:pPr>
            <w:r>
              <w:rPr>
                <w:sz w:val="22"/>
                <w:szCs w:val="22"/>
              </w:rPr>
              <w:t>Uganda</w:t>
            </w:r>
          </w:p>
        </w:tc>
        <w:tc>
          <w:tcPr>
            <w:tcW w:w="1380" w:type="pct"/>
          </w:tcPr>
          <w:p w:rsidR="008A0A0E" w:rsidRPr="00F77563" w:rsidRDefault="00086E52" w:rsidP="00086E52">
            <w:pPr>
              <w:cnfStyle w:val="000000100000"/>
              <w:rPr>
                <w:sz w:val="22"/>
                <w:szCs w:val="22"/>
              </w:rPr>
            </w:pPr>
            <w:r>
              <w:rPr>
                <w:sz w:val="22"/>
                <w:szCs w:val="22"/>
              </w:rPr>
              <w:t>Prevalence of suicide ideation and attempts in the youth (14-24 years of age) in the past year + substance use. N=457</w:t>
            </w:r>
          </w:p>
        </w:tc>
        <w:tc>
          <w:tcPr>
            <w:tcW w:w="1567" w:type="pct"/>
            <w:gridSpan w:val="2"/>
          </w:tcPr>
          <w:p w:rsidR="00086E52" w:rsidRPr="00086E52" w:rsidRDefault="00086E52" w:rsidP="00086E52">
            <w:pPr>
              <w:pStyle w:val="ListParagraph"/>
              <w:numPr>
                <w:ilvl w:val="0"/>
                <w:numId w:val="1"/>
              </w:numPr>
              <w:ind w:left="113" w:hanging="113"/>
              <w:cnfStyle w:val="000000100000"/>
              <w:rPr>
                <w:sz w:val="20"/>
                <w:szCs w:val="20"/>
                <w:u w:val="single"/>
              </w:rPr>
            </w:pPr>
            <w:r>
              <w:rPr>
                <w:sz w:val="20"/>
                <w:szCs w:val="20"/>
              </w:rPr>
              <w:t>Suicidal ideation: 30.6%</w:t>
            </w:r>
          </w:p>
          <w:p w:rsidR="00086E52" w:rsidRPr="00086E52" w:rsidRDefault="00086E52" w:rsidP="00086E52">
            <w:pPr>
              <w:pStyle w:val="ListParagraph"/>
              <w:numPr>
                <w:ilvl w:val="0"/>
                <w:numId w:val="1"/>
              </w:numPr>
              <w:ind w:left="113" w:hanging="113"/>
              <w:cnfStyle w:val="000000100000"/>
              <w:rPr>
                <w:sz w:val="20"/>
                <w:szCs w:val="20"/>
                <w:u w:val="single"/>
              </w:rPr>
            </w:pPr>
            <w:r>
              <w:rPr>
                <w:sz w:val="20"/>
                <w:szCs w:val="20"/>
              </w:rPr>
              <w:t>Suicide planning: 22.9%</w:t>
            </w:r>
          </w:p>
          <w:p w:rsidR="00086E52" w:rsidRPr="00086E52" w:rsidRDefault="00086E52" w:rsidP="00086E52">
            <w:pPr>
              <w:pStyle w:val="ListParagraph"/>
              <w:numPr>
                <w:ilvl w:val="0"/>
                <w:numId w:val="1"/>
              </w:numPr>
              <w:ind w:left="113" w:hanging="113"/>
              <w:cnfStyle w:val="000000100000"/>
              <w:rPr>
                <w:sz w:val="20"/>
                <w:szCs w:val="20"/>
                <w:u w:val="single"/>
              </w:rPr>
            </w:pPr>
            <w:r>
              <w:rPr>
                <w:sz w:val="20"/>
                <w:szCs w:val="20"/>
              </w:rPr>
              <w:t>Suicide attempt: 19.8%</w:t>
            </w:r>
          </w:p>
          <w:p w:rsidR="00086E52" w:rsidRPr="00086E52" w:rsidRDefault="00086E52" w:rsidP="00086E52">
            <w:pPr>
              <w:pStyle w:val="ListParagraph"/>
              <w:numPr>
                <w:ilvl w:val="0"/>
                <w:numId w:val="1"/>
              </w:numPr>
              <w:ind w:left="113" w:hanging="113"/>
              <w:cnfStyle w:val="000000100000"/>
              <w:rPr>
                <w:sz w:val="20"/>
                <w:szCs w:val="20"/>
                <w:u w:val="single"/>
              </w:rPr>
            </w:pPr>
            <w:r>
              <w:rPr>
                <w:sz w:val="20"/>
                <w:szCs w:val="20"/>
              </w:rPr>
              <w:t>Needed medical help for attempt: 11.9%</w:t>
            </w:r>
          </w:p>
          <w:p w:rsidR="00086E52" w:rsidRPr="00086E52" w:rsidRDefault="00086E52" w:rsidP="00086E52">
            <w:pPr>
              <w:pStyle w:val="ListParagraph"/>
              <w:numPr>
                <w:ilvl w:val="0"/>
                <w:numId w:val="1"/>
              </w:numPr>
              <w:ind w:left="113" w:hanging="113"/>
              <w:cnfStyle w:val="000000100000"/>
              <w:rPr>
                <w:sz w:val="20"/>
                <w:szCs w:val="20"/>
                <w:u w:val="single"/>
              </w:rPr>
            </w:pPr>
            <w:r>
              <w:rPr>
                <w:sz w:val="20"/>
                <w:szCs w:val="20"/>
              </w:rPr>
              <w:t>Any drug use: 13.8%</w:t>
            </w:r>
          </w:p>
          <w:p w:rsidR="008A0A0E" w:rsidRPr="00F77563" w:rsidRDefault="00086E52" w:rsidP="00086E52">
            <w:pPr>
              <w:pStyle w:val="ListParagraph"/>
              <w:numPr>
                <w:ilvl w:val="0"/>
                <w:numId w:val="1"/>
              </w:numPr>
              <w:ind w:left="113" w:hanging="113"/>
              <w:cnfStyle w:val="000000100000"/>
              <w:rPr>
                <w:sz w:val="22"/>
                <w:szCs w:val="22"/>
              </w:rPr>
            </w:pPr>
            <w:r>
              <w:rPr>
                <w:sz w:val="20"/>
                <w:szCs w:val="20"/>
              </w:rPr>
              <w:t>Any drunkenness: 32.6%</w:t>
            </w:r>
          </w:p>
        </w:tc>
      </w:tr>
      <w:tr w:rsidR="006A39F8" w:rsidRPr="00F77563" w:rsidTr="00BA22D7">
        <w:tc>
          <w:tcPr>
            <w:cnfStyle w:val="001000000000"/>
            <w:tcW w:w="980" w:type="pct"/>
          </w:tcPr>
          <w:p w:rsidR="008A0A0E" w:rsidRPr="00F77563" w:rsidRDefault="008A0A0E" w:rsidP="00E56B41">
            <w:pPr>
              <w:rPr>
                <w:sz w:val="22"/>
                <w:szCs w:val="22"/>
              </w:rPr>
            </w:pPr>
            <w:r w:rsidRPr="00F77563">
              <w:rPr>
                <w:sz w:val="22"/>
                <w:szCs w:val="22"/>
              </w:rPr>
              <w:t>Elkoussi et al</w:t>
            </w:r>
            <w:hyperlink w:anchor="_ENREF_9" w:tooltip="Elkoussi, 2011 #88" w:history="1">
              <w:r w:rsidR="00740FD8" w:rsidRPr="00F77563">
                <w:rPr>
                  <w:sz w:val="22"/>
                  <w:szCs w:val="22"/>
                </w:rPr>
                <w:fldChar w:fldCharType="begin"/>
              </w:r>
              <w:r w:rsidR="00E56B41" w:rsidRPr="00F77563">
                <w:rPr>
                  <w:sz w:val="22"/>
                  <w:szCs w:val="22"/>
                </w:rPr>
                <w:instrText xml:space="preserve"> ADDIN EN.CITE &lt;EndNote&gt;&lt;Cite&gt;&lt;Author&gt;Elkoussi&lt;/Author&gt;&lt;Year&gt;2011&lt;/Year&gt;&lt;RecNum&gt;88&lt;/RecNum&gt;&lt;DisplayText&gt;&lt;style face="superscript"&gt;9&lt;/style&gt;&lt;/DisplayText&gt;&lt;record&gt;&lt;rec-number&gt;88&lt;/rec-number&gt;&lt;foreign-keys&gt;&lt;key app="EN" db-id="srrt2rx92vdfrzezrr3p9td9xdp59dtf0rd2"&gt;88&lt;/key&gt;&lt;/foreign-keys&gt;&lt;ref-type name="Journal Article"&gt;17&lt;/ref-type&gt;&lt;contributors&gt;&lt;authors&gt;&lt;author&gt;Elkoussi, A.&lt;/author&gt;&lt;author&gt;Bakheet, S.&lt;/author&gt;&lt;/authors&gt;&lt;/contributors&gt;&lt;auth-address&gt;Department of Pharmacology and Toxicology, Faculty of Medicine, University of Assiut, Assiut, Egypt. alaaeldine@hotmail.com&lt;/auth-address&gt;&lt;titles&gt;&lt;title&gt;Volatile substance misuse among street children in Upper Egypt&lt;/title&gt;&lt;secondary-title&gt;Subst Use Misuse&lt;/secondary-title&gt;&lt;alt-title&gt;Substance use &amp;amp; misuse&lt;/alt-title&gt;&lt;/titles&gt;&lt;periodical&gt;&lt;full-title&gt;Subst Use Misuse&lt;/full-title&gt;&lt;abbr-1&gt;Substance use &amp;amp; misuse&lt;/abbr-1&gt;&lt;/periodical&gt;&lt;alt-periodical&gt;&lt;full-title&gt;Subst Use Misuse&lt;/full-title&gt;&lt;abbr-1&gt;Substance use &amp;amp; misuse&lt;/abbr-1&gt;&lt;/alt-periodical&gt;&lt;pages&gt;35-9&lt;/pages&gt;&lt;volume&gt;46 Suppl 1&lt;/volume&gt;&lt;edition&gt;2011/06/03&lt;/edition&gt;&lt;keywords&gt;&lt;keyword&gt;Adolescent&lt;/keyword&gt;&lt;keyword&gt;Child&lt;/keyword&gt;&lt;keyword&gt;Egypt/epidemiology&lt;/keyword&gt;&lt;keyword&gt;Female&lt;/keyword&gt;&lt;keyword&gt;Homeless Youth&lt;/keyword&gt;&lt;keyword&gt;Humans&lt;/keyword&gt;&lt;keyword&gt;Inhalant Abuse/ epidemiology&lt;/keyword&gt;&lt;keyword&gt;Male&lt;/keyword&gt;&lt;keyword&gt;Pilot Projects&lt;/keyword&gt;&lt;keyword&gt;Questionnaires&lt;/keyword&gt;&lt;keyword&gt;Solvents/ administration &amp;amp; dosage&lt;/keyword&gt;&lt;keyword&gt;Toluene/ administration &amp;amp; dosage&lt;/keyword&gt;&lt;/keywords&gt;&lt;dates&gt;&lt;year&gt;2011&lt;/year&gt;&lt;/dates&gt;&lt;isbn&gt;1532-2491 (Electronic)&amp;#xD;1082-6084 (Linking)&lt;/isbn&gt;&lt;accession-num&gt;21609143&lt;/accession-num&gt;&lt;urls&gt;&lt;/urls&gt;&lt;electronic-resource-num&gt;10.3109/10826084.2011.580202&lt;/electronic-resource-num&gt;&lt;remote-database-provider&gt;NLM&lt;/remote-database-provider&gt;&lt;language&gt;eng&lt;/language&gt;&lt;/record&gt;&lt;/Cite&gt;&lt;/EndNote&gt;</w:instrText>
              </w:r>
              <w:r w:rsidR="00740FD8" w:rsidRPr="00F77563">
                <w:rPr>
                  <w:sz w:val="22"/>
                  <w:szCs w:val="22"/>
                </w:rPr>
                <w:fldChar w:fldCharType="separate"/>
              </w:r>
              <w:r w:rsidR="00E56B41" w:rsidRPr="00F77563">
                <w:rPr>
                  <w:noProof/>
                  <w:sz w:val="22"/>
                  <w:szCs w:val="22"/>
                  <w:vertAlign w:val="superscript"/>
                </w:rPr>
                <w:t>9</w:t>
              </w:r>
              <w:r w:rsidR="00740FD8" w:rsidRPr="00F77563">
                <w:rPr>
                  <w:sz w:val="22"/>
                  <w:szCs w:val="22"/>
                </w:rPr>
                <w:fldChar w:fldCharType="end"/>
              </w:r>
            </w:hyperlink>
          </w:p>
        </w:tc>
        <w:tc>
          <w:tcPr>
            <w:tcW w:w="460" w:type="pct"/>
          </w:tcPr>
          <w:p w:rsidR="008A0A0E" w:rsidRPr="00F77563" w:rsidRDefault="008A0A0E" w:rsidP="008A0A0E">
            <w:pPr>
              <w:cnfStyle w:val="000000000000"/>
              <w:rPr>
                <w:sz w:val="22"/>
                <w:szCs w:val="22"/>
              </w:rPr>
            </w:pPr>
            <w:r w:rsidRPr="00F77563">
              <w:rPr>
                <w:sz w:val="22"/>
                <w:szCs w:val="22"/>
              </w:rPr>
              <w:t>2011</w:t>
            </w:r>
          </w:p>
        </w:tc>
        <w:tc>
          <w:tcPr>
            <w:tcW w:w="613" w:type="pct"/>
          </w:tcPr>
          <w:p w:rsidR="008A0A0E" w:rsidRPr="00F77563" w:rsidRDefault="000264EF" w:rsidP="008A0A0E">
            <w:pPr>
              <w:cnfStyle w:val="000000000000"/>
              <w:rPr>
                <w:sz w:val="22"/>
                <w:szCs w:val="22"/>
              </w:rPr>
            </w:pPr>
            <w:r>
              <w:rPr>
                <w:sz w:val="22"/>
                <w:szCs w:val="22"/>
              </w:rPr>
              <w:t>Egypt</w:t>
            </w:r>
          </w:p>
        </w:tc>
        <w:tc>
          <w:tcPr>
            <w:tcW w:w="1380" w:type="pct"/>
          </w:tcPr>
          <w:p w:rsidR="008A0A0E" w:rsidRPr="00F77563" w:rsidRDefault="000264EF" w:rsidP="008A0A0E">
            <w:pPr>
              <w:cnfStyle w:val="000000000000"/>
              <w:rPr>
                <w:sz w:val="22"/>
                <w:szCs w:val="22"/>
              </w:rPr>
            </w:pPr>
            <w:r>
              <w:rPr>
                <w:sz w:val="22"/>
                <w:szCs w:val="22"/>
              </w:rPr>
              <w:t>Prevalence of volatile substance use in street children. N=120</w:t>
            </w:r>
          </w:p>
        </w:tc>
        <w:tc>
          <w:tcPr>
            <w:tcW w:w="1567" w:type="pct"/>
            <w:gridSpan w:val="2"/>
          </w:tcPr>
          <w:p w:rsidR="008A0A0E" w:rsidRPr="00F77563" w:rsidRDefault="000264EF" w:rsidP="008A0A0E">
            <w:pPr>
              <w:cnfStyle w:val="000000000000"/>
              <w:rPr>
                <w:sz w:val="22"/>
                <w:szCs w:val="22"/>
              </w:rPr>
            </w:pPr>
            <w:r>
              <w:rPr>
                <w:sz w:val="22"/>
                <w:szCs w:val="22"/>
              </w:rPr>
              <w:t>Prevalence: 91%</w:t>
            </w:r>
          </w:p>
        </w:tc>
      </w:tr>
      <w:tr w:rsidR="0010043E" w:rsidRPr="00F77563" w:rsidTr="00BA22D7">
        <w:trPr>
          <w:cnfStyle w:val="000000100000"/>
        </w:trPr>
        <w:tc>
          <w:tcPr>
            <w:cnfStyle w:val="001000000000"/>
            <w:tcW w:w="980" w:type="pct"/>
          </w:tcPr>
          <w:p w:rsidR="0010043E" w:rsidRPr="00F77563" w:rsidRDefault="0010043E" w:rsidP="00E56B41">
            <w:pPr>
              <w:rPr>
                <w:sz w:val="22"/>
                <w:szCs w:val="22"/>
              </w:rPr>
            </w:pPr>
            <w:r>
              <w:rPr>
                <w:sz w:val="22"/>
                <w:szCs w:val="22"/>
              </w:rPr>
              <w:t>Nada et al</w:t>
            </w:r>
          </w:p>
        </w:tc>
        <w:tc>
          <w:tcPr>
            <w:tcW w:w="460" w:type="pct"/>
          </w:tcPr>
          <w:p w:rsidR="0010043E" w:rsidRPr="00F77563" w:rsidRDefault="0010043E" w:rsidP="008A0A0E">
            <w:pPr>
              <w:cnfStyle w:val="000000100000"/>
              <w:rPr>
                <w:sz w:val="22"/>
                <w:szCs w:val="22"/>
              </w:rPr>
            </w:pPr>
            <w:r>
              <w:rPr>
                <w:sz w:val="22"/>
                <w:szCs w:val="22"/>
              </w:rPr>
              <w:t>2010</w:t>
            </w:r>
          </w:p>
        </w:tc>
        <w:tc>
          <w:tcPr>
            <w:tcW w:w="613" w:type="pct"/>
          </w:tcPr>
          <w:p w:rsidR="0010043E" w:rsidRDefault="0010043E" w:rsidP="008A0A0E">
            <w:pPr>
              <w:cnfStyle w:val="000000100000"/>
              <w:rPr>
                <w:sz w:val="22"/>
                <w:szCs w:val="22"/>
              </w:rPr>
            </w:pPr>
            <w:r>
              <w:rPr>
                <w:sz w:val="22"/>
                <w:szCs w:val="22"/>
              </w:rPr>
              <w:t>Egypt</w:t>
            </w:r>
          </w:p>
        </w:tc>
        <w:tc>
          <w:tcPr>
            <w:tcW w:w="1380" w:type="pct"/>
          </w:tcPr>
          <w:p w:rsidR="0010043E" w:rsidRDefault="0010043E" w:rsidP="0010043E">
            <w:pPr>
              <w:cnfStyle w:val="000000100000"/>
              <w:rPr>
                <w:sz w:val="22"/>
                <w:szCs w:val="22"/>
              </w:rPr>
            </w:pPr>
            <w:r>
              <w:rPr>
                <w:sz w:val="22"/>
                <w:szCs w:val="22"/>
              </w:rPr>
              <w:t>Violence, abuse, alcohol and drug abuse in youth (12-17)</w:t>
            </w:r>
          </w:p>
        </w:tc>
        <w:tc>
          <w:tcPr>
            <w:tcW w:w="1567" w:type="pct"/>
            <w:gridSpan w:val="2"/>
          </w:tcPr>
          <w:p w:rsidR="0010043E" w:rsidRPr="0010043E" w:rsidRDefault="0010043E" w:rsidP="0010043E">
            <w:pPr>
              <w:pStyle w:val="ListParagraph"/>
              <w:numPr>
                <w:ilvl w:val="0"/>
                <w:numId w:val="1"/>
              </w:numPr>
              <w:ind w:left="113" w:hanging="113"/>
              <w:cnfStyle w:val="000000100000"/>
              <w:rPr>
                <w:sz w:val="20"/>
                <w:szCs w:val="20"/>
                <w:u w:val="single"/>
              </w:rPr>
            </w:pPr>
            <w:r>
              <w:rPr>
                <w:sz w:val="20"/>
                <w:szCs w:val="20"/>
              </w:rPr>
              <w:t>Harassment or abuse: 93%</w:t>
            </w:r>
          </w:p>
          <w:p w:rsidR="0010043E" w:rsidRPr="0010043E" w:rsidRDefault="0010043E" w:rsidP="0010043E">
            <w:pPr>
              <w:pStyle w:val="ListParagraph"/>
              <w:numPr>
                <w:ilvl w:val="0"/>
                <w:numId w:val="1"/>
              </w:numPr>
              <w:ind w:left="113" w:hanging="113"/>
              <w:cnfStyle w:val="000000100000"/>
              <w:rPr>
                <w:sz w:val="20"/>
                <w:szCs w:val="20"/>
                <w:u w:val="single"/>
              </w:rPr>
            </w:pPr>
            <w:r>
              <w:rPr>
                <w:sz w:val="20"/>
                <w:szCs w:val="20"/>
              </w:rPr>
              <w:t xml:space="preserve">Sexual abuse among girls: </w:t>
            </w:r>
          </w:p>
          <w:p w:rsidR="0010043E" w:rsidRDefault="0010043E" w:rsidP="0010043E">
            <w:pPr>
              <w:pStyle w:val="ListParagraph"/>
              <w:numPr>
                <w:ilvl w:val="0"/>
                <w:numId w:val="3"/>
              </w:numPr>
              <w:ind w:left="209" w:hanging="113"/>
              <w:cnfStyle w:val="000000100000"/>
              <w:rPr>
                <w:sz w:val="20"/>
                <w:szCs w:val="20"/>
              </w:rPr>
            </w:pPr>
            <w:r>
              <w:rPr>
                <w:sz w:val="20"/>
                <w:szCs w:val="20"/>
              </w:rPr>
              <w:t>Alexandria: 90%</w:t>
            </w:r>
          </w:p>
          <w:p w:rsidR="0010043E" w:rsidRPr="0010043E" w:rsidRDefault="005A2040" w:rsidP="0010043E">
            <w:pPr>
              <w:pStyle w:val="ListParagraph"/>
              <w:numPr>
                <w:ilvl w:val="0"/>
                <w:numId w:val="3"/>
              </w:numPr>
              <w:ind w:left="209" w:hanging="113"/>
              <w:cnfStyle w:val="000000100000"/>
              <w:rPr>
                <w:sz w:val="20"/>
                <w:szCs w:val="20"/>
              </w:rPr>
            </w:pPr>
            <w:r>
              <w:rPr>
                <w:sz w:val="20"/>
                <w:szCs w:val="20"/>
              </w:rPr>
              <w:t>Cairo: 53%</w:t>
            </w:r>
          </w:p>
          <w:p w:rsidR="0010043E" w:rsidRDefault="0010043E" w:rsidP="005A2040">
            <w:pPr>
              <w:pStyle w:val="ListParagraph"/>
              <w:numPr>
                <w:ilvl w:val="0"/>
                <w:numId w:val="1"/>
              </w:numPr>
              <w:ind w:left="113" w:hanging="113"/>
              <w:cnfStyle w:val="000000100000"/>
              <w:rPr>
                <w:sz w:val="22"/>
                <w:szCs w:val="22"/>
              </w:rPr>
            </w:pPr>
            <w:r>
              <w:rPr>
                <w:sz w:val="20"/>
                <w:szCs w:val="20"/>
              </w:rPr>
              <w:t xml:space="preserve">Drug abuse: 62% </w:t>
            </w:r>
          </w:p>
        </w:tc>
      </w:tr>
      <w:tr w:rsidR="006A39F8" w:rsidRPr="00F77563" w:rsidTr="00BA22D7">
        <w:tc>
          <w:tcPr>
            <w:cnfStyle w:val="001000000000"/>
            <w:tcW w:w="980" w:type="pct"/>
          </w:tcPr>
          <w:p w:rsidR="008A0A0E" w:rsidRPr="00F77563" w:rsidRDefault="008A0A0E" w:rsidP="00E56B41">
            <w:pPr>
              <w:rPr>
                <w:sz w:val="22"/>
                <w:szCs w:val="22"/>
              </w:rPr>
            </w:pPr>
            <w:r w:rsidRPr="00F77563">
              <w:rPr>
                <w:sz w:val="22"/>
                <w:szCs w:val="22"/>
              </w:rPr>
              <w:t>Owoaje et al</w:t>
            </w:r>
            <w:hyperlink w:anchor="_ENREF_10" w:tooltip="Owoaje, 2009 #105" w:history="1">
              <w:r w:rsidR="00740FD8" w:rsidRPr="00F77563">
                <w:rPr>
                  <w:sz w:val="22"/>
                  <w:szCs w:val="22"/>
                </w:rPr>
                <w:fldChar w:fldCharType="begin"/>
              </w:r>
              <w:r w:rsidR="00E56B41" w:rsidRPr="00F77563">
                <w:rPr>
                  <w:sz w:val="22"/>
                  <w:szCs w:val="22"/>
                </w:rPr>
                <w:instrText xml:space="preserve"> ADDIN EN.CITE &lt;EndNote&gt;&lt;Cite&gt;&lt;Author&gt;Owoaje&lt;/Author&gt;&lt;Year&gt;2009&lt;/Year&gt;&lt;RecNum&gt;105&lt;/RecNum&gt;&lt;DisplayText&gt;&lt;style face="superscript"&gt;10&lt;/style&gt;&lt;/DisplayText&gt;&lt;record&gt;&lt;rec-number&gt;105&lt;/rec-number&gt;&lt;foreign-keys&gt;&lt;key app="EN" db-id="srrt2rx92vdfrzezrr3p9td9xdp59dtf0rd2"&gt;105&lt;/key&gt;&lt;/foreign-keys&gt;&lt;ref-type name="Journal Article"&gt;17&lt;/ref-type&gt;&lt;contributors&gt;&lt;authors&gt;&lt;author&gt;Owoaje, E. T.&lt;/author&gt;&lt;author&gt;Uchendu, O. C.&lt;/author&gt;&lt;/authors&gt;&lt;/contributors&gt;&lt;auth-address&gt;Department of Communinty Medicine, College of Medicine, University of Ibadan. emeowoaje@yahoo.com&lt;/auth-address&gt;&lt;titles&gt;&lt;title&gt;Sexual risk behaviour of street youths in south west Nigeria&lt;/title&gt;&lt;secondary-title&gt;East Afr J Public Health&lt;/secondary-title&gt;&lt;alt-title&gt;East African journal of public health&lt;/alt-title&gt;&lt;/titles&gt;&lt;periodical&gt;&lt;full-title&gt;East Afr J Public Health&lt;/full-title&gt;&lt;abbr-1&gt;East African journal of public health&lt;/abbr-1&gt;&lt;/periodical&gt;&lt;alt-periodical&gt;&lt;full-title&gt;East Afr J Public Health&lt;/full-title&gt;&lt;abbr-1&gt;East African journal of public health&lt;/abbr-1&gt;&lt;/alt-periodical&gt;&lt;pages&gt;274-9&lt;/pages&gt;&lt;volume&gt;6&lt;/volume&gt;&lt;number&gt;3&lt;/number&gt;&lt;edition&gt;2010/09/02&lt;/edition&gt;&lt;keywords&gt;&lt;keyword&gt;Adolescent&lt;/keyword&gt;&lt;keyword&gt;Condoms/ utilization&lt;/keyword&gt;&lt;keyword&gt;Cross-Sectional Studies&lt;/keyword&gt;&lt;keyword&gt;Female&lt;/keyword&gt;&lt;keyword&gt;Homeless Youth/ psychology/statistics &amp;amp; numerical data&lt;/keyword&gt;&lt;keyword&gt;Humans&lt;/keyword&gt;&lt;keyword&gt;Interviews as Topic&lt;/keyword&gt;&lt;keyword&gt;Male&lt;/keyword&gt;&lt;keyword&gt;Nigeria&lt;/keyword&gt;&lt;keyword&gt;Risk-Taking&lt;/keyword&gt;&lt;keyword&gt;Sex Distribution&lt;/keyword&gt;&lt;keyword&gt;Sexual Behavior/ psychology&lt;/keyword&gt;&lt;keyword&gt;Sexual Partners&lt;/keyword&gt;&lt;keyword&gt;Sexually Transmitted Diseases/prevention &amp;amp; control&lt;/keyword&gt;&lt;keyword&gt;Socioeconomic Factors&lt;/keyword&gt;&lt;keyword&gt;Young Adult&lt;/keyword&gt;&lt;/keywords&gt;&lt;dates&gt;&lt;year&gt;2009&lt;/year&gt;&lt;pub-dates&gt;&lt;date&gt;Dec&lt;/date&gt;&lt;/pub-dates&gt;&lt;/dates&gt;&lt;isbn&gt;0856-8960 (Print)&amp;#xD;0856-8960 (Linking)&lt;/isbn&gt;&lt;accession-num&gt;20803918&lt;/accession-num&gt;&lt;urls&gt;&lt;/urls&gt;&lt;remote-database-provider&gt;NLM&lt;/remote-database-provider&gt;&lt;language&gt;eng&lt;/language&gt;&lt;/record&gt;&lt;/Cite&gt;&lt;/EndNote&gt;</w:instrText>
              </w:r>
              <w:r w:rsidR="00740FD8" w:rsidRPr="00F77563">
                <w:rPr>
                  <w:sz w:val="22"/>
                  <w:szCs w:val="22"/>
                </w:rPr>
                <w:fldChar w:fldCharType="separate"/>
              </w:r>
              <w:r w:rsidR="00E56B41" w:rsidRPr="00F77563">
                <w:rPr>
                  <w:noProof/>
                  <w:sz w:val="22"/>
                  <w:szCs w:val="22"/>
                  <w:vertAlign w:val="superscript"/>
                </w:rPr>
                <w:t>10</w:t>
              </w:r>
              <w:r w:rsidR="00740FD8" w:rsidRPr="00F77563">
                <w:rPr>
                  <w:sz w:val="22"/>
                  <w:szCs w:val="22"/>
                </w:rPr>
                <w:fldChar w:fldCharType="end"/>
              </w:r>
            </w:hyperlink>
          </w:p>
        </w:tc>
        <w:tc>
          <w:tcPr>
            <w:tcW w:w="460" w:type="pct"/>
          </w:tcPr>
          <w:p w:rsidR="008A0A0E" w:rsidRPr="00F77563" w:rsidRDefault="006103FB" w:rsidP="008A0A0E">
            <w:pPr>
              <w:cnfStyle w:val="000000000000"/>
              <w:rPr>
                <w:sz w:val="22"/>
                <w:szCs w:val="22"/>
              </w:rPr>
            </w:pPr>
            <w:r w:rsidRPr="00F77563">
              <w:rPr>
                <w:sz w:val="22"/>
                <w:szCs w:val="22"/>
              </w:rPr>
              <w:t>2009</w:t>
            </w:r>
          </w:p>
        </w:tc>
        <w:tc>
          <w:tcPr>
            <w:tcW w:w="613" w:type="pct"/>
          </w:tcPr>
          <w:p w:rsidR="008A0A0E" w:rsidRPr="00F77563" w:rsidRDefault="000264EF" w:rsidP="008A0A0E">
            <w:pPr>
              <w:cnfStyle w:val="000000000000"/>
              <w:rPr>
                <w:sz w:val="22"/>
                <w:szCs w:val="22"/>
              </w:rPr>
            </w:pPr>
            <w:r>
              <w:rPr>
                <w:sz w:val="22"/>
                <w:szCs w:val="22"/>
              </w:rPr>
              <w:t>Nigeria</w:t>
            </w:r>
          </w:p>
        </w:tc>
        <w:tc>
          <w:tcPr>
            <w:tcW w:w="1380" w:type="pct"/>
          </w:tcPr>
          <w:p w:rsidR="008A0A0E" w:rsidRPr="00F77563" w:rsidRDefault="0010043E" w:rsidP="0010043E">
            <w:pPr>
              <w:cnfStyle w:val="000000000000"/>
              <w:rPr>
                <w:sz w:val="22"/>
                <w:szCs w:val="22"/>
              </w:rPr>
            </w:pPr>
            <w:r>
              <w:rPr>
                <w:sz w:val="22"/>
                <w:szCs w:val="22"/>
              </w:rPr>
              <w:t>Sexual risk behaviour among youth (age 15-24)</w:t>
            </w:r>
          </w:p>
        </w:tc>
        <w:tc>
          <w:tcPr>
            <w:tcW w:w="1567" w:type="pct"/>
            <w:gridSpan w:val="2"/>
          </w:tcPr>
          <w:p w:rsidR="00601294" w:rsidRPr="00601294" w:rsidRDefault="00601294" w:rsidP="00601294">
            <w:pPr>
              <w:pStyle w:val="ListParagraph"/>
              <w:numPr>
                <w:ilvl w:val="0"/>
                <w:numId w:val="1"/>
              </w:numPr>
              <w:ind w:left="113" w:hanging="113"/>
              <w:cnfStyle w:val="000000000000"/>
              <w:rPr>
                <w:sz w:val="20"/>
                <w:szCs w:val="20"/>
                <w:u w:val="single"/>
              </w:rPr>
            </w:pPr>
            <w:r>
              <w:rPr>
                <w:sz w:val="20"/>
                <w:szCs w:val="20"/>
              </w:rPr>
              <w:t>Increased sexual risk behaviour reported</w:t>
            </w:r>
          </w:p>
          <w:p w:rsidR="0010043E" w:rsidRPr="00F77563" w:rsidRDefault="0010043E" w:rsidP="0010043E">
            <w:pPr>
              <w:pStyle w:val="ListParagraph"/>
              <w:numPr>
                <w:ilvl w:val="0"/>
                <w:numId w:val="1"/>
              </w:numPr>
              <w:ind w:left="113" w:hanging="113"/>
              <w:cnfStyle w:val="000000000000"/>
              <w:rPr>
                <w:sz w:val="22"/>
                <w:szCs w:val="22"/>
              </w:rPr>
            </w:pPr>
            <w:r>
              <w:rPr>
                <w:sz w:val="22"/>
                <w:szCs w:val="22"/>
              </w:rPr>
              <w:t xml:space="preserve">Factors were: male gender, older age and regular alcohol </w:t>
            </w:r>
            <w:r>
              <w:rPr>
                <w:sz w:val="22"/>
                <w:szCs w:val="22"/>
              </w:rPr>
              <w:lastRenderedPageBreak/>
              <w:t>use</w:t>
            </w:r>
          </w:p>
        </w:tc>
      </w:tr>
      <w:tr w:rsidR="006A39F8" w:rsidRPr="00F77563" w:rsidTr="00BA22D7">
        <w:trPr>
          <w:cnfStyle w:val="000000100000"/>
        </w:trPr>
        <w:tc>
          <w:tcPr>
            <w:cnfStyle w:val="001000000000"/>
            <w:tcW w:w="980" w:type="pct"/>
          </w:tcPr>
          <w:p w:rsidR="008A0A0E" w:rsidRPr="00F77563" w:rsidRDefault="008A0A0E" w:rsidP="00E56B41">
            <w:pPr>
              <w:rPr>
                <w:sz w:val="22"/>
                <w:szCs w:val="22"/>
              </w:rPr>
            </w:pPr>
            <w:r w:rsidRPr="00F77563">
              <w:rPr>
                <w:sz w:val="22"/>
                <w:szCs w:val="22"/>
              </w:rPr>
              <w:lastRenderedPageBreak/>
              <w:t>Fajemilehin et al</w:t>
            </w:r>
            <w:hyperlink w:anchor="_ENREF_11" w:tooltip="Fajemilehin, 2007 #90" w:history="1">
              <w:r w:rsidR="00740FD8" w:rsidRPr="00F77563">
                <w:rPr>
                  <w:sz w:val="22"/>
                  <w:szCs w:val="22"/>
                </w:rPr>
                <w:fldChar w:fldCharType="begin"/>
              </w:r>
              <w:r w:rsidR="00E56B41" w:rsidRPr="00F77563">
                <w:rPr>
                  <w:sz w:val="22"/>
                  <w:szCs w:val="22"/>
                </w:rPr>
                <w:instrText xml:space="preserve"> ADDIN EN.CITE &lt;EndNote&gt;&lt;Cite&gt;&lt;Author&gt;Fajemilehin&lt;/Author&gt;&lt;Year&gt;2007&lt;/Year&gt;&lt;RecNum&gt;90&lt;/RecNum&gt;&lt;DisplayText&gt;&lt;style face="superscript"&gt;11&lt;/style&gt;&lt;/DisplayText&gt;&lt;record&gt;&lt;rec-number&gt;90&lt;/rec-number&gt;&lt;foreign-keys&gt;&lt;key app="EN" db-id="srrt2rx92vdfrzezrr3p9td9xdp59dtf0rd2"&gt;90&lt;/key&gt;&lt;/foreign-keys&gt;&lt;ref-type name="Journal Article"&gt;17&lt;/ref-type&gt;&lt;contributors&gt;&lt;authors&gt;&lt;author&gt;Fajemilehin, B. R.&lt;/author&gt;&lt;author&gt;Ayandiran, E. O.&lt;/author&gt;&lt;author&gt;Salami, K. K.&lt;/author&gt;&lt;/authors&gt;&lt;/contributors&gt;&lt;auth-address&gt;Department of Nursing Science, College of Health Sciences, Obafemi Awolowo University, Ile-Ife, Osun State, Nigeria. fajemilehin@yahoo.com&lt;/auth-address&gt;&lt;titles&gt;&lt;title&gt;Elderly destitution in Ile-Ife community of Osun State, Nigeria&lt;/title&gt;&lt;secondary-title&gt;Int J Nurs Pract&lt;/secondary-title&gt;&lt;alt-title&gt;International journal of nursing practice&lt;/alt-title&gt;&lt;/titles&gt;&lt;periodical&gt;&lt;full-title&gt;Int J Nurs Pract&lt;/full-title&gt;&lt;abbr-1&gt;International journal of nursing practice&lt;/abbr-1&gt;&lt;/periodical&gt;&lt;alt-periodical&gt;&lt;full-title&gt;Int J Nurs Pract&lt;/full-title&gt;&lt;abbr-1&gt;International journal of nursing practice&lt;/abbr-1&gt;&lt;/alt-periodical&gt;&lt;pages&gt;161-5&lt;/pages&gt;&lt;volume&gt;13&lt;/volume&gt;&lt;number&gt;3&lt;/number&gt;&lt;edition&gt;2007/05/24&lt;/edition&gt;&lt;keywords&gt;&lt;keyword&gt;Aged&lt;/keyword&gt;&lt;keyword&gt;Aged, 80 and over&lt;/keyword&gt;&lt;keyword&gt;Civil Disorders&lt;/keyword&gt;&lt;keyword&gt;Cross-Sectional Studies&lt;/keyword&gt;&lt;keyword&gt;Elder Abuse&lt;/keyword&gt;&lt;keyword&gt;Female&lt;/keyword&gt;&lt;keyword&gt;Health Services Needs and Demand&lt;/keyword&gt;&lt;keyword&gt;Homeless Persons&lt;/keyword&gt;&lt;keyword&gt;Humans&lt;/keyword&gt;&lt;keyword&gt;Male&lt;/keyword&gt;&lt;keyword&gt;Nigeria&lt;/keyword&gt;&lt;keyword&gt;Social Welfare&lt;/keyword&gt;&lt;/keywords&gt;&lt;dates&gt;&lt;year&gt;2007&lt;/year&gt;&lt;pub-dates&gt;&lt;date&gt;Jun&lt;/date&gt;&lt;/pub-dates&gt;&lt;/dates&gt;&lt;isbn&gt;1322-7114 (Print)&amp;#xD;1322-7114 (Linking)&lt;/isbn&gt;&lt;accession-num&gt;17518789&lt;/accession-num&gt;&lt;urls&gt;&lt;/urls&gt;&lt;electronic-resource-num&gt;10.1111/j.1440-172X.2007.00621.x&lt;/electronic-resource-num&gt;&lt;remote-database-provider&gt;NLM&lt;/remote-database-provider&gt;&lt;language&gt;eng&lt;/language&gt;&lt;/record&gt;&lt;/Cite&gt;&lt;/EndNote&gt;</w:instrText>
              </w:r>
              <w:r w:rsidR="00740FD8" w:rsidRPr="00F77563">
                <w:rPr>
                  <w:sz w:val="22"/>
                  <w:szCs w:val="22"/>
                </w:rPr>
                <w:fldChar w:fldCharType="separate"/>
              </w:r>
              <w:r w:rsidR="00E56B41" w:rsidRPr="00F77563">
                <w:rPr>
                  <w:noProof/>
                  <w:sz w:val="22"/>
                  <w:szCs w:val="22"/>
                  <w:vertAlign w:val="superscript"/>
                </w:rPr>
                <w:t>11</w:t>
              </w:r>
              <w:r w:rsidR="00740FD8" w:rsidRPr="00F77563">
                <w:rPr>
                  <w:sz w:val="22"/>
                  <w:szCs w:val="22"/>
                </w:rPr>
                <w:fldChar w:fldCharType="end"/>
              </w:r>
            </w:hyperlink>
          </w:p>
        </w:tc>
        <w:tc>
          <w:tcPr>
            <w:tcW w:w="460" w:type="pct"/>
          </w:tcPr>
          <w:p w:rsidR="008A0A0E" w:rsidRPr="00F77563" w:rsidRDefault="006103FB" w:rsidP="008A0A0E">
            <w:pPr>
              <w:cnfStyle w:val="000000100000"/>
              <w:rPr>
                <w:sz w:val="22"/>
                <w:szCs w:val="22"/>
              </w:rPr>
            </w:pPr>
            <w:r w:rsidRPr="00F77563">
              <w:rPr>
                <w:sz w:val="22"/>
                <w:szCs w:val="22"/>
              </w:rPr>
              <w:t>2007</w:t>
            </w:r>
          </w:p>
        </w:tc>
        <w:tc>
          <w:tcPr>
            <w:tcW w:w="613" w:type="pct"/>
          </w:tcPr>
          <w:p w:rsidR="008A0A0E" w:rsidRPr="00F77563" w:rsidRDefault="00BA22D7" w:rsidP="008A0A0E">
            <w:pPr>
              <w:cnfStyle w:val="000000100000"/>
              <w:rPr>
                <w:sz w:val="22"/>
                <w:szCs w:val="22"/>
              </w:rPr>
            </w:pPr>
            <w:r>
              <w:rPr>
                <w:sz w:val="22"/>
                <w:szCs w:val="22"/>
              </w:rPr>
              <w:t>Nigeria</w:t>
            </w:r>
          </w:p>
        </w:tc>
        <w:tc>
          <w:tcPr>
            <w:tcW w:w="1380" w:type="pct"/>
          </w:tcPr>
          <w:p w:rsidR="008A0A0E" w:rsidRPr="00F77563" w:rsidRDefault="00BA22D7" w:rsidP="008A0A0E">
            <w:pPr>
              <w:cnfStyle w:val="000000100000"/>
              <w:rPr>
                <w:sz w:val="22"/>
                <w:szCs w:val="22"/>
              </w:rPr>
            </w:pPr>
            <w:r>
              <w:rPr>
                <w:sz w:val="22"/>
                <w:szCs w:val="22"/>
              </w:rPr>
              <w:t>Reason for becoming homeless in elderly (N=16)</w:t>
            </w:r>
          </w:p>
        </w:tc>
        <w:tc>
          <w:tcPr>
            <w:tcW w:w="1567" w:type="pct"/>
            <w:gridSpan w:val="2"/>
          </w:tcPr>
          <w:p w:rsidR="008A0A0E" w:rsidRPr="00F77563" w:rsidRDefault="00BA22D7" w:rsidP="008A0A0E">
            <w:pPr>
              <w:cnfStyle w:val="000000100000"/>
              <w:rPr>
                <w:sz w:val="22"/>
                <w:szCs w:val="22"/>
              </w:rPr>
            </w:pPr>
            <w:r>
              <w:rPr>
                <w:sz w:val="22"/>
                <w:szCs w:val="22"/>
              </w:rPr>
              <w:t>Communal feud, violence, conflict, lack of support</w:t>
            </w:r>
          </w:p>
        </w:tc>
      </w:tr>
      <w:tr w:rsidR="006A39F8" w:rsidRPr="00F77563" w:rsidTr="00BA22D7">
        <w:tc>
          <w:tcPr>
            <w:cnfStyle w:val="001000000000"/>
            <w:tcW w:w="980" w:type="pct"/>
          </w:tcPr>
          <w:p w:rsidR="008A0A0E" w:rsidRPr="00F77563" w:rsidRDefault="008A0A0E" w:rsidP="00E56B41">
            <w:pPr>
              <w:rPr>
                <w:sz w:val="22"/>
                <w:szCs w:val="22"/>
              </w:rPr>
            </w:pPr>
            <w:r w:rsidRPr="00F77563">
              <w:rPr>
                <w:sz w:val="22"/>
                <w:szCs w:val="22"/>
              </w:rPr>
              <w:t>Wutoh et al</w:t>
            </w:r>
            <w:hyperlink w:anchor="_ENREF_12" w:tooltip="Wutoh, 2006 #112" w:history="1">
              <w:r w:rsidR="00740FD8" w:rsidRPr="00F77563">
                <w:rPr>
                  <w:sz w:val="22"/>
                  <w:szCs w:val="22"/>
                </w:rPr>
                <w:fldChar w:fldCharType="begin">
                  <w:fldData xml:space="preserve">PEVuZE5vdGU+PENpdGU+PEF1dGhvcj5XdXRvaDwvQXV0aG9yPjxZZWFyPjIwMDY8L1llYXI+PFJl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</w:fldData>
                </w:fldChar>
              </w:r>
              <w:r w:rsidR="00E56B41" w:rsidRPr="00F77563">
                <w:rPr>
                  <w:sz w:val="22"/>
                  <w:szCs w:val="22"/>
                </w:rPr>
                <w:instrText xml:space="preserve"> ADDIN EN.CITE </w:instrText>
              </w:r>
              <w:r w:rsidR="00740FD8" w:rsidRPr="00F77563">
                <w:rPr>
                  <w:sz w:val="22"/>
                  <w:szCs w:val="22"/>
                </w:rPr>
                <w:fldChar w:fldCharType="begin">
                  <w:fldData xml:space="preserve">PEVuZE5vdGU+PENpdGU+PEF1dGhvcj5XdXRvaDwvQXV0aG9yPjxZZWFyPjIwMDY8L1llYXI+PFJl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</w:fldData>
                </w:fldChar>
              </w:r>
              <w:r w:rsidR="00E56B41" w:rsidRPr="00F77563">
                <w:rPr>
                  <w:sz w:val="22"/>
                  <w:szCs w:val="22"/>
                </w:rPr>
                <w:instrText xml:space="preserve"> ADDIN EN.CITE.DATA </w:instrText>
              </w:r>
              <w:r w:rsidR="00740FD8" w:rsidRPr="00F77563">
                <w:rPr>
                  <w:sz w:val="22"/>
                  <w:szCs w:val="22"/>
                </w:rPr>
              </w:r>
              <w:r w:rsidR="00740FD8" w:rsidRPr="00F77563">
                <w:rPr>
                  <w:sz w:val="22"/>
                  <w:szCs w:val="22"/>
                </w:rPr>
                <w:fldChar w:fldCharType="end"/>
              </w:r>
              <w:r w:rsidR="00740FD8" w:rsidRPr="00F77563">
                <w:rPr>
                  <w:sz w:val="22"/>
                  <w:szCs w:val="22"/>
                </w:rPr>
              </w:r>
              <w:r w:rsidR="00740FD8" w:rsidRPr="00F77563">
                <w:rPr>
                  <w:sz w:val="22"/>
                  <w:szCs w:val="22"/>
                </w:rPr>
                <w:fldChar w:fldCharType="separate"/>
              </w:r>
              <w:r w:rsidR="00E56B41" w:rsidRPr="00F77563">
                <w:rPr>
                  <w:noProof/>
                  <w:sz w:val="22"/>
                  <w:szCs w:val="22"/>
                  <w:vertAlign w:val="superscript"/>
                </w:rPr>
                <w:t>12</w:t>
              </w:r>
              <w:r w:rsidR="00740FD8" w:rsidRPr="00F77563">
                <w:rPr>
                  <w:sz w:val="22"/>
                  <w:szCs w:val="22"/>
                </w:rPr>
                <w:fldChar w:fldCharType="end"/>
              </w:r>
            </w:hyperlink>
          </w:p>
        </w:tc>
        <w:tc>
          <w:tcPr>
            <w:tcW w:w="460" w:type="pct"/>
          </w:tcPr>
          <w:p w:rsidR="008A0A0E" w:rsidRPr="00F77563" w:rsidRDefault="006103FB" w:rsidP="008A0A0E">
            <w:pPr>
              <w:cnfStyle w:val="000000000000"/>
              <w:rPr>
                <w:sz w:val="22"/>
                <w:szCs w:val="22"/>
              </w:rPr>
            </w:pPr>
            <w:r w:rsidRPr="00F77563">
              <w:rPr>
                <w:sz w:val="22"/>
                <w:szCs w:val="22"/>
              </w:rPr>
              <w:t>2006</w:t>
            </w:r>
          </w:p>
        </w:tc>
        <w:tc>
          <w:tcPr>
            <w:tcW w:w="613" w:type="pct"/>
          </w:tcPr>
          <w:p w:rsidR="008A0A0E" w:rsidRPr="00F77563" w:rsidRDefault="00BA22D7" w:rsidP="008A0A0E">
            <w:pPr>
              <w:cnfStyle w:val="000000000000"/>
              <w:rPr>
                <w:sz w:val="22"/>
                <w:szCs w:val="22"/>
              </w:rPr>
            </w:pPr>
            <w:r>
              <w:rPr>
                <w:sz w:val="22"/>
                <w:szCs w:val="22"/>
              </w:rPr>
              <w:t>Ghana</w:t>
            </w:r>
          </w:p>
        </w:tc>
        <w:tc>
          <w:tcPr>
            <w:tcW w:w="1380" w:type="pct"/>
          </w:tcPr>
          <w:p w:rsidR="008A0A0E" w:rsidRPr="00F77563" w:rsidRDefault="00BA22D7" w:rsidP="008A0A0E">
            <w:pPr>
              <w:cnfStyle w:val="000000000000"/>
              <w:rPr>
                <w:sz w:val="22"/>
                <w:szCs w:val="22"/>
              </w:rPr>
            </w:pPr>
            <w:r>
              <w:rPr>
                <w:sz w:val="22"/>
                <w:szCs w:val="22"/>
              </w:rPr>
              <w:t>Sexual risk behaviour in street children (N=100)</w:t>
            </w:r>
          </w:p>
        </w:tc>
        <w:tc>
          <w:tcPr>
            <w:tcW w:w="1567" w:type="pct"/>
            <w:gridSpan w:val="2"/>
          </w:tcPr>
          <w:p w:rsidR="008A0A0E" w:rsidRPr="00F77563" w:rsidRDefault="00BA22D7" w:rsidP="008A0A0E">
            <w:pPr>
              <w:cnfStyle w:val="000000000000"/>
              <w:rPr>
                <w:sz w:val="22"/>
                <w:szCs w:val="22"/>
              </w:rPr>
            </w:pPr>
            <w:r>
              <w:rPr>
                <w:sz w:val="22"/>
                <w:szCs w:val="22"/>
              </w:rPr>
              <w:t>Physical and sexual abuse higher among females</w:t>
            </w:r>
          </w:p>
        </w:tc>
      </w:tr>
      <w:tr w:rsidR="006A39F8" w:rsidRPr="00F77563" w:rsidTr="00BA22D7">
        <w:trPr>
          <w:cnfStyle w:val="000000100000"/>
        </w:trPr>
        <w:tc>
          <w:tcPr>
            <w:cnfStyle w:val="001000000000"/>
            <w:tcW w:w="980" w:type="pct"/>
          </w:tcPr>
          <w:p w:rsidR="008A0A0E" w:rsidRPr="00F77563" w:rsidRDefault="008A0A0E" w:rsidP="00E56B41">
            <w:pPr>
              <w:rPr>
                <w:sz w:val="22"/>
                <w:szCs w:val="22"/>
              </w:rPr>
            </w:pPr>
            <w:r w:rsidRPr="00F77563">
              <w:rPr>
                <w:sz w:val="22"/>
                <w:szCs w:val="22"/>
              </w:rPr>
              <w:t>A</w:t>
            </w:r>
            <w:r w:rsidR="00E56B41" w:rsidRPr="00F77563">
              <w:rPr>
                <w:sz w:val="22"/>
                <w:szCs w:val="22"/>
              </w:rPr>
              <w:t>y</w:t>
            </w:r>
            <w:r w:rsidRPr="00F77563">
              <w:rPr>
                <w:sz w:val="22"/>
                <w:szCs w:val="22"/>
              </w:rPr>
              <w:t>aya et al</w:t>
            </w:r>
            <w:hyperlink w:anchor="_ENREF_13" w:tooltip="Ayaya, 2001 #80" w:history="1">
              <w:r w:rsidR="00740FD8" w:rsidRPr="00F77563">
                <w:rPr>
                  <w:sz w:val="22"/>
                  <w:szCs w:val="22"/>
                </w:rPr>
                <w:fldChar w:fldCharType="begin"/>
              </w:r>
              <w:r w:rsidR="00E56B41" w:rsidRPr="00F77563">
                <w:rPr>
                  <w:sz w:val="22"/>
                  <w:szCs w:val="22"/>
                </w:rPr>
                <w:instrText xml:space="preserve"> ADDIN EN.CITE &lt;EndNote&gt;&lt;Cite&gt;&lt;Author&gt;Ayaya&lt;/Author&gt;&lt;Year&gt;2001&lt;/Year&gt;&lt;RecNum&gt;80&lt;/RecNum&gt;&lt;DisplayText&gt;&lt;style face="superscript"&gt;13&lt;/style&gt;&lt;/DisplayText&gt;&lt;record&gt;&lt;rec-number&gt;80&lt;/rec-number&gt;&lt;foreign-keys&gt;&lt;key app="EN" db-id="srrt2rx92vdfrzezrr3p9td9xdp59dtf0rd2"&gt;80&lt;/key&gt;&lt;/foreign-keys&gt;&lt;ref-type name="Journal Article"&gt;17&lt;/ref-type&gt;&lt;contributors&gt;&lt;authors&gt;&lt;author&gt;Ayaya, S. O.&lt;/author&gt;&lt;author&gt;Esamai, F. O.&lt;/author&gt;&lt;/authors&gt;&lt;/contributors&gt;&lt;auth-address&gt;Department of Child Health and Paediatrics, Faculty of Health Sciences, Moi University, Eldoret, Kenya.&lt;/auth-address&gt;&lt;titles&gt;&lt;title&gt;Health problems of street children in Eldoret, Kenya&lt;/title&gt;&lt;secondary-title&gt;East Afr Med J&lt;/secondary-title&gt;&lt;alt-title&gt;East African medical journal&lt;/alt-title&gt;&lt;/titles&gt;&lt;periodical&gt;&lt;full-title&gt;East Afr Med J&lt;/full-title&gt;&lt;abbr-1&gt;East African medical journal&lt;/abbr-1&gt;&lt;/periodical&gt;&lt;alt-periodical&gt;&lt;full-title&gt;East Afr Med J&lt;/full-title&gt;&lt;abbr-1&gt;East African medical journal&lt;/abbr-1&gt;&lt;/alt-periodical&gt;&lt;pages&gt;624-9&lt;/pages&gt;&lt;volume&gt;78&lt;/volume&gt;&lt;number&gt;12&lt;/number&gt;&lt;edition&gt;2002/08/30&lt;/edition&gt;&lt;keywords&gt;&lt;keyword&gt;Adolescent&lt;/keyword&gt;&lt;keyword&gt;Adult&lt;/keyword&gt;&lt;keyword&gt;Child&lt;/keyword&gt;&lt;keyword&gt;Child, Preschool&lt;/keyword&gt;&lt;keyword&gt;Health Status&lt;/keyword&gt;&lt;keyword&gt;Homeless Youth/classification/ statistics &amp;amp; numerical data&lt;/keyword&gt;&lt;keyword&gt;Humans&lt;/keyword&gt;&lt;keyword&gt;Kenya/epidemiology&lt;/keyword&gt;&lt;keyword&gt;Prevalence&lt;/keyword&gt;&lt;keyword&gt;Prospective Studies&lt;/keyword&gt;&lt;keyword&gt;Respiratory Tract Diseases/ epidemiology&lt;/keyword&gt;&lt;keyword&gt;Substance-Related Disorders/ epidemiology&lt;/keyword&gt;&lt;/keywords&gt;&lt;dates&gt;&lt;year&gt;2001&lt;/year&gt;&lt;pub-dates&gt;&lt;date&gt;Dec&lt;/date&gt;&lt;/pub-dates&gt;&lt;/dates&gt;&lt;isbn&gt;0012-835X (Print)&amp;#xD;0012-835X (Linking)&lt;/isbn&gt;&lt;accession-num&gt;12199442&lt;/accession-num&gt;&lt;urls&gt;&lt;/urls&gt;&lt;remote-database-provider&gt;NLM&lt;/remote-database-provider&gt;&lt;language&gt;eng&lt;/language&gt;&lt;/record&gt;&lt;/Cite&gt;&lt;/EndNote&gt;</w:instrText>
              </w:r>
              <w:r w:rsidR="00740FD8" w:rsidRPr="00F77563">
                <w:rPr>
                  <w:sz w:val="22"/>
                  <w:szCs w:val="22"/>
                </w:rPr>
                <w:fldChar w:fldCharType="separate"/>
              </w:r>
              <w:r w:rsidR="00E56B41" w:rsidRPr="00F77563">
                <w:rPr>
                  <w:noProof/>
                  <w:sz w:val="22"/>
                  <w:szCs w:val="22"/>
                  <w:vertAlign w:val="superscript"/>
                </w:rPr>
                <w:t>13</w:t>
              </w:r>
              <w:r w:rsidR="00740FD8" w:rsidRPr="00F77563">
                <w:rPr>
                  <w:sz w:val="22"/>
                  <w:szCs w:val="22"/>
                </w:rPr>
                <w:fldChar w:fldCharType="end"/>
              </w:r>
            </w:hyperlink>
          </w:p>
        </w:tc>
        <w:tc>
          <w:tcPr>
            <w:tcW w:w="460" w:type="pct"/>
          </w:tcPr>
          <w:p w:rsidR="008A0A0E" w:rsidRPr="00F77563" w:rsidRDefault="006103FB" w:rsidP="008A0A0E">
            <w:pPr>
              <w:cnfStyle w:val="000000100000"/>
              <w:rPr>
                <w:sz w:val="22"/>
                <w:szCs w:val="22"/>
              </w:rPr>
            </w:pPr>
            <w:r w:rsidRPr="00F77563">
              <w:rPr>
                <w:sz w:val="22"/>
                <w:szCs w:val="22"/>
              </w:rPr>
              <w:t>2001</w:t>
            </w:r>
          </w:p>
        </w:tc>
        <w:tc>
          <w:tcPr>
            <w:tcW w:w="613" w:type="pct"/>
          </w:tcPr>
          <w:p w:rsidR="008A0A0E" w:rsidRPr="00F77563" w:rsidRDefault="00BA22D7" w:rsidP="008A0A0E">
            <w:pPr>
              <w:cnfStyle w:val="000000100000"/>
              <w:rPr>
                <w:sz w:val="22"/>
                <w:szCs w:val="22"/>
              </w:rPr>
            </w:pPr>
            <w:r>
              <w:rPr>
                <w:sz w:val="22"/>
                <w:szCs w:val="22"/>
              </w:rPr>
              <w:t>Kenya</w:t>
            </w:r>
          </w:p>
        </w:tc>
        <w:tc>
          <w:tcPr>
            <w:tcW w:w="1380" w:type="pct"/>
          </w:tcPr>
          <w:p w:rsidR="008A0A0E" w:rsidRPr="00F77563" w:rsidRDefault="00BA22D7" w:rsidP="008A0A0E">
            <w:pPr>
              <w:cnfStyle w:val="000000100000"/>
              <w:rPr>
                <w:sz w:val="22"/>
                <w:szCs w:val="22"/>
              </w:rPr>
            </w:pPr>
            <w:r>
              <w:rPr>
                <w:sz w:val="22"/>
                <w:szCs w:val="22"/>
              </w:rPr>
              <w:t>Health problem of street children. Type 1 (on street children) N=38; Type 2 (of the street) N=47</w:t>
            </w:r>
          </w:p>
        </w:tc>
        <w:tc>
          <w:tcPr>
            <w:tcW w:w="1567" w:type="pct"/>
            <w:gridSpan w:val="2"/>
          </w:tcPr>
          <w:p w:rsidR="00BA22D7" w:rsidRPr="00BA22D7" w:rsidRDefault="00BA22D7" w:rsidP="00BA22D7">
            <w:pPr>
              <w:pStyle w:val="ListParagraph"/>
              <w:numPr>
                <w:ilvl w:val="0"/>
                <w:numId w:val="1"/>
              </w:numPr>
              <w:spacing w:after="200" w:line="276" w:lineRule="auto"/>
              <w:ind w:left="113" w:hanging="113"/>
              <w:cnfStyle w:val="000000100000"/>
              <w:rPr>
                <w:sz w:val="20"/>
                <w:szCs w:val="20"/>
                <w:u w:val="single"/>
              </w:rPr>
            </w:pPr>
            <w:r>
              <w:rPr>
                <w:sz w:val="20"/>
                <w:szCs w:val="20"/>
              </w:rPr>
              <w:t>Type 1</w:t>
            </w:r>
          </w:p>
          <w:p w:rsidR="00BA22D7" w:rsidRDefault="00BA22D7" w:rsidP="00BA22D7">
            <w:pPr>
              <w:pStyle w:val="ListParagraph"/>
              <w:numPr>
                <w:ilvl w:val="0"/>
                <w:numId w:val="3"/>
              </w:numPr>
              <w:ind w:left="209" w:hanging="113"/>
              <w:cnfStyle w:val="000000100000"/>
              <w:rPr>
                <w:sz w:val="20"/>
                <w:szCs w:val="20"/>
              </w:rPr>
            </w:pPr>
            <w:r>
              <w:rPr>
                <w:sz w:val="20"/>
                <w:szCs w:val="20"/>
              </w:rPr>
              <w:t>URTI: 12.1%</w:t>
            </w:r>
          </w:p>
          <w:p w:rsidR="00BA22D7" w:rsidRDefault="00BA22D7" w:rsidP="00BA22D7">
            <w:pPr>
              <w:pStyle w:val="ListParagraph"/>
              <w:numPr>
                <w:ilvl w:val="0"/>
                <w:numId w:val="3"/>
              </w:numPr>
              <w:ind w:left="209" w:hanging="113"/>
              <w:cnfStyle w:val="000000100000"/>
              <w:rPr>
                <w:sz w:val="20"/>
                <w:szCs w:val="20"/>
              </w:rPr>
            </w:pPr>
            <w:r>
              <w:rPr>
                <w:sz w:val="20"/>
                <w:szCs w:val="20"/>
              </w:rPr>
              <w:t>Skin problem: 50.9%</w:t>
            </w:r>
          </w:p>
          <w:p w:rsidR="00BA22D7" w:rsidRPr="0010043E" w:rsidRDefault="00BA22D7" w:rsidP="00BA22D7">
            <w:pPr>
              <w:pStyle w:val="ListParagraph"/>
              <w:numPr>
                <w:ilvl w:val="0"/>
                <w:numId w:val="3"/>
              </w:numPr>
              <w:ind w:left="209" w:hanging="113"/>
              <w:cnfStyle w:val="000000100000"/>
              <w:rPr>
                <w:sz w:val="20"/>
                <w:szCs w:val="20"/>
              </w:rPr>
            </w:pPr>
            <w:r>
              <w:rPr>
                <w:sz w:val="20"/>
                <w:szCs w:val="20"/>
              </w:rPr>
              <w:t>Overall “burden of disease”: 467/1000</w:t>
            </w:r>
          </w:p>
          <w:p w:rsidR="00BA22D7" w:rsidRPr="00BA22D7" w:rsidRDefault="00BA22D7" w:rsidP="00BA22D7">
            <w:pPr>
              <w:pStyle w:val="ListParagraph"/>
              <w:numPr>
                <w:ilvl w:val="0"/>
                <w:numId w:val="1"/>
              </w:numPr>
              <w:spacing w:after="200" w:line="276" w:lineRule="auto"/>
              <w:ind w:left="113" w:hanging="113"/>
              <w:cnfStyle w:val="000000100000"/>
              <w:rPr>
                <w:sz w:val="20"/>
                <w:szCs w:val="20"/>
                <w:u w:val="single"/>
              </w:rPr>
            </w:pPr>
            <w:r>
              <w:rPr>
                <w:sz w:val="20"/>
                <w:szCs w:val="20"/>
              </w:rPr>
              <w:t>Type 2</w:t>
            </w:r>
          </w:p>
          <w:p w:rsidR="008A0A0E" w:rsidRPr="00F77563" w:rsidRDefault="00BA22D7" w:rsidP="00BA22D7">
            <w:pPr>
              <w:pStyle w:val="ListParagraph"/>
              <w:numPr>
                <w:ilvl w:val="0"/>
                <w:numId w:val="3"/>
              </w:numPr>
              <w:ind w:left="113" w:hanging="113"/>
              <w:cnfStyle w:val="000000100000"/>
              <w:rPr>
                <w:sz w:val="22"/>
                <w:szCs w:val="22"/>
              </w:rPr>
            </w:pPr>
            <w:r w:rsidRPr="00BA22D7">
              <w:rPr>
                <w:sz w:val="20"/>
                <w:szCs w:val="20"/>
              </w:rPr>
              <w:t>Overall prevalence of disease: 833/1000</w:t>
            </w:r>
          </w:p>
        </w:tc>
      </w:tr>
      <w:tr w:rsidR="006A39F8" w:rsidRPr="00F77563" w:rsidTr="00BA22D7">
        <w:tc>
          <w:tcPr>
            <w:cnfStyle w:val="001000000000"/>
            <w:tcW w:w="980" w:type="pct"/>
          </w:tcPr>
          <w:p w:rsidR="008A0A0E" w:rsidRPr="00F77563" w:rsidRDefault="008A0A0E" w:rsidP="00E56B41">
            <w:pPr>
              <w:rPr>
                <w:sz w:val="22"/>
                <w:szCs w:val="22"/>
              </w:rPr>
            </w:pPr>
            <w:r w:rsidRPr="00F77563">
              <w:rPr>
                <w:sz w:val="22"/>
                <w:szCs w:val="22"/>
              </w:rPr>
              <w:t>Lalor</w:t>
            </w:r>
            <w:hyperlink w:anchor="_ENREF_14" w:tooltip="Lalor, 1999 #97" w:history="1">
              <w:r w:rsidR="00740FD8" w:rsidRPr="00F77563">
                <w:rPr>
                  <w:sz w:val="22"/>
                  <w:szCs w:val="22"/>
                </w:rPr>
                <w:fldChar w:fldCharType="begin"/>
              </w:r>
              <w:r w:rsidR="00E56B41" w:rsidRPr="00F77563">
                <w:rPr>
                  <w:sz w:val="22"/>
                  <w:szCs w:val="22"/>
                </w:rPr>
                <w:instrText xml:space="preserve"> ADDIN EN.CITE &lt;EndNote&gt;&lt;Cite&gt;&lt;Author&gt;Lalor&lt;/Author&gt;&lt;Year&gt;1999&lt;/Year&gt;&lt;RecNum&gt;97&lt;/RecNum&gt;&lt;DisplayText&gt;&lt;style face="superscript"&gt;14&lt;/style&gt;&lt;/DisplayText&gt;&lt;record&gt;&lt;rec-number&gt;97&lt;/rec-number&gt;&lt;foreign-keys&gt;&lt;key app="EN" db-id="srrt2rx92vdfrzezrr3p9td9xdp59dtf0rd2"&gt;97&lt;/key&gt;&lt;/foreign-keys&gt;&lt;ref-type name="Journal Article"&gt;17&lt;/ref-type&gt;&lt;contributors&gt;&lt;authors&gt;&lt;author&gt;Lalor, K. J.&lt;/author&gt;&lt;/authors&gt;&lt;/contributors&gt;&lt;auth-address&gt;Dublin Institute of Technology, School of Social Sciences, Ireland.&lt;/auth-address&gt;&lt;titles&gt;&lt;title&gt;Street children: a comparative perspective&lt;/title&gt;&lt;secondary-title&gt;Child Abuse Negl&lt;/secondary-title&gt;&lt;alt-title&gt;Child abuse &amp;amp; neglect&lt;/alt-title&gt;&lt;/titles&gt;&lt;periodical&gt;&lt;full-title&gt;Child Abuse Negl&lt;/full-title&gt;&lt;abbr-1&gt;Child abuse &amp;amp; neglect&lt;/abbr-1&gt;&lt;/periodical&gt;&lt;alt-periodical&gt;&lt;full-title&gt;Child Abuse Negl&lt;/full-title&gt;&lt;abbr-1&gt;Child abuse &amp;amp; neglect&lt;/abbr-1&gt;&lt;/alt-periodical&gt;&lt;pages&gt;759-70&lt;/pages&gt;&lt;volume&gt;23&lt;/volume&gt;&lt;number&gt;8&lt;/number&gt;&lt;edition&gt;1999/09/07&lt;/edition&gt;&lt;keywords&gt;&lt;keyword&gt;Child&lt;/keyword&gt;&lt;keyword&gt;Child Abuse&lt;/keyword&gt;&lt;keyword&gt;Ethiopia&lt;/keyword&gt;&lt;keyword&gt;Family Relations&lt;/keyword&gt;&lt;keyword&gt;Female&lt;/keyword&gt;&lt;keyword&gt;Homeless Youth&lt;/keyword&gt;&lt;keyword&gt;Humans&lt;/keyword&gt;&lt;keyword&gt;Latin America&lt;/keyword&gt;&lt;keyword&gt;Male&lt;/keyword&gt;&lt;keyword&gt;Mental Health&lt;/keyword&gt;&lt;keyword&gt;Substance-Related Disorders&lt;/keyword&gt;&lt;/keywords&gt;&lt;dates&gt;&lt;year&gt;1999&lt;/year&gt;&lt;pub-dates&gt;&lt;date&gt;Aug&lt;/date&gt;&lt;/pub-dates&gt;&lt;/dates&gt;&lt;isbn&gt;0145-2134 (Print)&amp;#xD;0145-2134 (Linking)&lt;/isbn&gt;&lt;accession-num&gt;10477236&lt;/accession-num&gt;&lt;urls&gt;&lt;/urls&gt;&lt;remote-database-provider&gt;NLM&lt;/remote-database-provider&gt;&lt;language&gt;eng&lt;/language&gt;&lt;/record&gt;&lt;/Cite&gt;&lt;/EndNote&gt;</w:instrText>
              </w:r>
              <w:r w:rsidR="00740FD8" w:rsidRPr="00F77563">
                <w:rPr>
                  <w:sz w:val="22"/>
                  <w:szCs w:val="22"/>
                </w:rPr>
                <w:fldChar w:fldCharType="separate"/>
              </w:r>
              <w:r w:rsidR="00E56B41" w:rsidRPr="00F77563">
                <w:rPr>
                  <w:noProof/>
                  <w:sz w:val="22"/>
                  <w:szCs w:val="22"/>
                  <w:vertAlign w:val="superscript"/>
                </w:rPr>
                <w:t>14</w:t>
              </w:r>
              <w:r w:rsidR="00740FD8" w:rsidRPr="00F77563">
                <w:rPr>
                  <w:sz w:val="22"/>
                  <w:szCs w:val="22"/>
                </w:rPr>
                <w:fldChar w:fldCharType="end"/>
              </w:r>
            </w:hyperlink>
          </w:p>
        </w:tc>
        <w:tc>
          <w:tcPr>
            <w:tcW w:w="460" w:type="pct"/>
          </w:tcPr>
          <w:p w:rsidR="008A0A0E" w:rsidRPr="00F77563" w:rsidRDefault="006103FB" w:rsidP="008A0A0E">
            <w:pPr>
              <w:cnfStyle w:val="000000000000"/>
              <w:rPr>
                <w:sz w:val="22"/>
                <w:szCs w:val="22"/>
              </w:rPr>
            </w:pPr>
            <w:r w:rsidRPr="00F77563">
              <w:rPr>
                <w:sz w:val="22"/>
                <w:szCs w:val="22"/>
              </w:rPr>
              <w:t>1999</w:t>
            </w:r>
          </w:p>
        </w:tc>
        <w:tc>
          <w:tcPr>
            <w:tcW w:w="613" w:type="pct"/>
          </w:tcPr>
          <w:p w:rsidR="008A0A0E" w:rsidRPr="00F77563" w:rsidRDefault="00BA22D7" w:rsidP="008A0A0E">
            <w:pPr>
              <w:cnfStyle w:val="000000000000"/>
              <w:rPr>
                <w:sz w:val="22"/>
                <w:szCs w:val="22"/>
              </w:rPr>
            </w:pPr>
            <w:r>
              <w:rPr>
                <w:sz w:val="22"/>
                <w:szCs w:val="22"/>
              </w:rPr>
              <w:t>Ethiopia</w:t>
            </w:r>
          </w:p>
        </w:tc>
        <w:tc>
          <w:tcPr>
            <w:tcW w:w="1380" w:type="pct"/>
          </w:tcPr>
          <w:p w:rsidR="008A0A0E" w:rsidRPr="00F77563" w:rsidRDefault="00BA22D7" w:rsidP="00BA22D7">
            <w:pPr>
              <w:cnfStyle w:val="000000000000"/>
              <w:rPr>
                <w:sz w:val="22"/>
                <w:szCs w:val="22"/>
              </w:rPr>
            </w:pPr>
            <w:r>
              <w:rPr>
                <w:sz w:val="22"/>
                <w:szCs w:val="22"/>
              </w:rPr>
              <w:t>Sexual violence against street children</w:t>
            </w:r>
          </w:p>
        </w:tc>
        <w:tc>
          <w:tcPr>
            <w:tcW w:w="1567" w:type="pct"/>
            <w:gridSpan w:val="2"/>
          </w:tcPr>
          <w:p w:rsidR="008A0A0E" w:rsidRDefault="00BA22D7" w:rsidP="008A0A0E">
            <w:pPr>
              <w:cnfStyle w:val="000000000000"/>
              <w:rPr>
                <w:sz w:val="22"/>
                <w:szCs w:val="22"/>
              </w:rPr>
            </w:pPr>
            <w:r>
              <w:rPr>
                <w:sz w:val="22"/>
                <w:szCs w:val="22"/>
              </w:rPr>
              <w:t>44% raped</w:t>
            </w:r>
          </w:p>
          <w:p w:rsidR="00BA22D7" w:rsidRPr="00F77563" w:rsidRDefault="00BA22D7" w:rsidP="008A0A0E">
            <w:pPr>
              <w:cnfStyle w:val="000000000000"/>
              <w:rPr>
                <w:sz w:val="22"/>
                <w:szCs w:val="22"/>
              </w:rPr>
            </w:pPr>
            <w:r>
              <w:rPr>
                <w:sz w:val="22"/>
                <w:szCs w:val="22"/>
              </w:rPr>
              <w:t>26% sexually attacked</w:t>
            </w:r>
          </w:p>
        </w:tc>
      </w:tr>
    </w:tbl>
    <w:p w:rsidR="006103FB" w:rsidRPr="006A5A20" w:rsidRDefault="00D92E00" w:rsidP="006A5A20">
      <w:pPr>
        <w:spacing w:after="0" w:line="240" w:lineRule="auto"/>
        <w:rPr>
          <w:sz w:val="20"/>
          <w:szCs w:val="20"/>
        </w:rPr>
      </w:pPr>
      <w:r w:rsidRPr="006A5A20">
        <w:rPr>
          <w:sz w:val="20"/>
          <w:szCs w:val="20"/>
        </w:rPr>
        <w:t xml:space="preserve">*a comparative study of the impact of DOTs regimen on patients from Ethiopia (N=10) and Norway. Patients were monitored over six months. Socially disadvantaged groups, such as the homeless, were described the most to lose from the DOT. The exact number of the homeless not stated. </w:t>
      </w:r>
    </w:p>
    <w:p w:rsidR="006103FB" w:rsidRDefault="006103FB" w:rsidP="008A0A0E"/>
    <w:p w:rsidR="00E56B41" w:rsidRDefault="00740FD8" w:rsidP="00E56B41">
      <w:pPr>
        <w:spacing w:after="0" w:line="240" w:lineRule="auto"/>
        <w:rPr>
          <w:noProof/>
        </w:rPr>
      </w:pPr>
      <w:r>
        <w:fldChar w:fldCharType="begin"/>
      </w:r>
      <w:r w:rsidR="006103FB">
        <w:instrText xml:space="preserve"> ADDIN EN.REFLIST </w:instrText>
      </w:r>
      <w:r>
        <w:fldChar w:fldCharType="separate"/>
      </w:r>
      <w:bookmarkStart w:id="0" w:name="_ENREF_1"/>
      <w:r w:rsidR="00E56B41">
        <w:rPr>
          <w:noProof/>
        </w:rPr>
        <w:t>1.</w:t>
      </w:r>
      <w:r w:rsidR="00E56B41">
        <w:rPr>
          <w:noProof/>
        </w:rPr>
        <w:tab/>
        <w:t>Sagbakken M, Frich JC, Bjune GA, Porter JD. Ethical aspects of directly observed treatment for tuberculosis: a cross-cultural comparison. BMC Med Ethics. 2013; 14: 25.</w:t>
      </w:r>
      <w:bookmarkEnd w:id="0"/>
    </w:p>
    <w:p w:rsidR="00E56B41" w:rsidRDefault="00E56B41" w:rsidP="00E56B41">
      <w:pPr>
        <w:spacing w:after="0" w:line="240" w:lineRule="auto"/>
        <w:rPr>
          <w:noProof/>
        </w:rPr>
      </w:pPr>
      <w:bookmarkStart w:id="1" w:name="_ENREF_2"/>
      <w:r>
        <w:rPr>
          <w:noProof/>
        </w:rPr>
        <w:t>2.</w:t>
      </w:r>
      <w:r>
        <w:rPr>
          <w:noProof/>
        </w:rPr>
        <w:tab/>
        <w:t>Mandalazi P, Banda C, Umar E. Street children's vulnerability to HIV and sexually transmitted infections in Malawian cities. Malawi Med J. 2013; 25: 1-4.</w:t>
      </w:r>
      <w:bookmarkEnd w:id="1"/>
    </w:p>
    <w:p w:rsidR="00E56B41" w:rsidRDefault="00E56B41" w:rsidP="00E56B41">
      <w:pPr>
        <w:spacing w:after="0" w:line="240" w:lineRule="auto"/>
        <w:rPr>
          <w:noProof/>
        </w:rPr>
      </w:pPr>
      <w:bookmarkStart w:id="2" w:name="_ENREF_3"/>
      <w:r>
        <w:rPr>
          <w:noProof/>
        </w:rPr>
        <w:t>3.</w:t>
      </w:r>
      <w:r>
        <w:rPr>
          <w:noProof/>
        </w:rPr>
        <w:tab/>
        <w:t>Mathebula SD, Ross E. Realizing or relinquishing rights? Homeless youth, their life on the streets and their knowledge and experience of health and social services in Hillbrow, South Africa. Soc Work Health Care. 2013; 52: 449-66.</w:t>
      </w:r>
      <w:bookmarkEnd w:id="2"/>
    </w:p>
    <w:p w:rsidR="00E56B41" w:rsidRDefault="00E56B41" w:rsidP="00E56B41">
      <w:pPr>
        <w:spacing w:after="0" w:line="240" w:lineRule="auto"/>
        <w:rPr>
          <w:noProof/>
        </w:rPr>
      </w:pPr>
      <w:bookmarkStart w:id="3" w:name="_ENREF_4"/>
      <w:r>
        <w:rPr>
          <w:noProof/>
        </w:rPr>
        <w:t>4.</w:t>
      </w:r>
      <w:r>
        <w:rPr>
          <w:noProof/>
        </w:rPr>
        <w:tab/>
        <w:t>Abdu L, Withers J, Habib AG, Mijinyawa MS, Yusef SM. Disease pattern and social needs of street people in the race course area of Kano, Nigeria. J Health Care Poor Underserved. 2013; 24: 97-105.</w:t>
      </w:r>
      <w:bookmarkEnd w:id="3"/>
    </w:p>
    <w:p w:rsidR="00E56B41" w:rsidRDefault="00E56B41" w:rsidP="00E56B41">
      <w:pPr>
        <w:spacing w:after="0" w:line="240" w:lineRule="auto"/>
        <w:rPr>
          <w:noProof/>
        </w:rPr>
      </w:pPr>
      <w:bookmarkStart w:id="4" w:name="_ENREF_5"/>
      <w:r>
        <w:rPr>
          <w:noProof/>
        </w:rPr>
        <w:t>5.</w:t>
      </w:r>
      <w:r>
        <w:rPr>
          <w:noProof/>
        </w:rPr>
        <w:tab/>
        <w:t>Embleton L, Atwoli L, Ayuku D, Braitstein P. The journey of addiction: barriers to and facilitators of drug use cessation among street children and youths in Western Kenya. PLoS One. 2013; 8: e53435.</w:t>
      </w:r>
      <w:bookmarkEnd w:id="4"/>
    </w:p>
    <w:p w:rsidR="00E56B41" w:rsidRDefault="00E56B41" w:rsidP="00E56B41">
      <w:pPr>
        <w:spacing w:after="0" w:line="240" w:lineRule="auto"/>
        <w:rPr>
          <w:noProof/>
        </w:rPr>
      </w:pPr>
      <w:bookmarkStart w:id="5" w:name="_ENREF_6"/>
      <w:r>
        <w:rPr>
          <w:noProof/>
        </w:rPr>
        <w:t>6.</w:t>
      </w:r>
      <w:r>
        <w:rPr>
          <w:noProof/>
        </w:rPr>
        <w:tab/>
        <w:t>Mthembu S, Ndateba I. Exploration of knowledge, attitudes and behaviours of street children on the prevention of HIV and AIDS in the Huye district, Rwanda. East Afr J Public Health. 2012; 9: 74-9.</w:t>
      </w:r>
      <w:bookmarkEnd w:id="5"/>
    </w:p>
    <w:p w:rsidR="00E56B41" w:rsidRDefault="00E56B41" w:rsidP="00E56B41">
      <w:pPr>
        <w:spacing w:after="0" w:line="240" w:lineRule="auto"/>
        <w:rPr>
          <w:noProof/>
        </w:rPr>
      </w:pPr>
      <w:bookmarkStart w:id="6" w:name="_ENREF_7"/>
      <w:r>
        <w:rPr>
          <w:noProof/>
        </w:rPr>
        <w:t>7.</w:t>
      </w:r>
      <w:r>
        <w:rPr>
          <w:noProof/>
        </w:rPr>
        <w:tab/>
        <w:t>Onofa L, Fatiregun AA, Fawole OI, Adebowale T. Comparison of clinical profiles and treatment outcomes between vagrant and non-vagrant mentally ill patients in a specialist neuropsychiatric hospital in Nigeria. Afr J Psychiatry (Johannesbg). 2012; 15: 189-92.</w:t>
      </w:r>
      <w:bookmarkEnd w:id="6"/>
    </w:p>
    <w:p w:rsidR="00E56B41" w:rsidRDefault="00E56B41" w:rsidP="00E56B41">
      <w:pPr>
        <w:spacing w:after="0" w:line="240" w:lineRule="auto"/>
        <w:rPr>
          <w:noProof/>
        </w:rPr>
      </w:pPr>
      <w:bookmarkStart w:id="7" w:name="_ENREF_8"/>
      <w:r>
        <w:rPr>
          <w:noProof/>
        </w:rPr>
        <w:t>8.</w:t>
      </w:r>
      <w:r>
        <w:rPr>
          <w:noProof/>
        </w:rPr>
        <w:tab/>
        <w:t>Swahn MH, Palmier JB, Kasirye R, Yao H. Correlates of suicide ideation and attempt among youth living in the slums of Kampala. Int J Environ Res Public Health. 2012; 9: 596-609.</w:t>
      </w:r>
      <w:bookmarkEnd w:id="7"/>
    </w:p>
    <w:p w:rsidR="00E56B41" w:rsidRDefault="00E56B41" w:rsidP="00E56B41">
      <w:pPr>
        <w:spacing w:after="0" w:line="240" w:lineRule="auto"/>
        <w:rPr>
          <w:noProof/>
        </w:rPr>
      </w:pPr>
      <w:bookmarkStart w:id="8" w:name="_ENREF_9"/>
      <w:r>
        <w:rPr>
          <w:noProof/>
        </w:rPr>
        <w:t>9.</w:t>
      </w:r>
      <w:r>
        <w:rPr>
          <w:noProof/>
        </w:rPr>
        <w:tab/>
        <w:t>Elkoussi A, Bakheet S. Volatile substance misuse among street children in Upper Egypt. Subst Use Misuse. 2011; 46 Suppl 1: 35-9.</w:t>
      </w:r>
      <w:bookmarkEnd w:id="8"/>
    </w:p>
    <w:p w:rsidR="00E56B41" w:rsidRDefault="00E56B41" w:rsidP="00E56B41">
      <w:pPr>
        <w:spacing w:after="0" w:line="240" w:lineRule="auto"/>
        <w:rPr>
          <w:noProof/>
        </w:rPr>
      </w:pPr>
      <w:bookmarkStart w:id="9" w:name="_ENREF_10"/>
      <w:r>
        <w:rPr>
          <w:noProof/>
        </w:rPr>
        <w:t>10.</w:t>
      </w:r>
      <w:r>
        <w:rPr>
          <w:noProof/>
        </w:rPr>
        <w:tab/>
        <w:t>Owoaje ET, Uchendu OC. Sexual risk behaviour of street youths in south west Nigeria. East Afr J Public Health. 2009; 6: 274-9.</w:t>
      </w:r>
      <w:bookmarkEnd w:id="9"/>
    </w:p>
    <w:p w:rsidR="00E56B41" w:rsidRDefault="00E56B41" w:rsidP="00E56B41">
      <w:pPr>
        <w:spacing w:after="0" w:line="240" w:lineRule="auto"/>
        <w:rPr>
          <w:noProof/>
        </w:rPr>
      </w:pPr>
      <w:bookmarkStart w:id="10" w:name="_ENREF_11"/>
      <w:r>
        <w:rPr>
          <w:noProof/>
        </w:rPr>
        <w:t>11.</w:t>
      </w:r>
      <w:r>
        <w:rPr>
          <w:noProof/>
        </w:rPr>
        <w:tab/>
        <w:t>Fajemilehin BR, Ayandiran EO, Salami KK. Elderly destitution in Ile-Ife community of Osun State, Nigeria. Int J Nurs Pract. 2007; 13: 161-5.</w:t>
      </w:r>
      <w:bookmarkEnd w:id="10"/>
    </w:p>
    <w:p w:rsidR="00E56B41" w:rsidRDefault="00E56B41" w:rsidP="00E56B41">
      <w:pPr>
        <w:spacing w:after="0" w:line="240" w:lineRule="auto"/>
        <w:rPr>
          <w:noProof/>
        </w:rPr>
      </w:pPr>
      <w:bookmarkStart w:id="11" w:name="_ENREF_12"/>
      <w:r>
        <w:rPr>
          <w:noProof/>
        </w:rPr>
        <w:t>12.</w:t>
      </w:r>
      <w:r>
        <w:rPr>
          <w:noProof/>
        </w:rPr>
        <w:tab/>
        <w:t>Wutoh AK, Kumoji EK, Xue Z, Campusano G, Wutoh RD, Ofosu JR. HIV knowledge and sexual risk behaviors of street children in Takoradi, Ghana. AIDS Behav. 2006; 10: 209-15.</w:t>
      </w:r>
      <w:bookmarkEnd w:id="11"/>
    </w:p>
    <w:p w:rsidR="00E56B41" w:rsidRDefault="00E56B41" w:rsidP="00E56B41">
      <w:pPr>
        <w:spacing w:after="0" w:line="240" w:lineRule="auto"/>
        <w:rPr>
          <w:noProof/>
        </w:rPr>
      </w:pPr>
      <w:bookmarkStart w:id="12" w:name="_ENREF_13"/>
      <w:r>
        <w:rPr>
          <w:noProof/>
        </w:rPr>
        <w:lastRenderedPageBreak/>
        <w:t>13.</w:t>
      </w:r>
      <w:r>
        <w:rPr>
          <w:noProof/>
        </w:rPr>
        <w:tab/>
        <w:t>Ayaya SO, Esamai FO. Health problems of street children in Eldoret, Kenya. East Afr Med J. 2001; 78: 624-9.</w:t>
      </w:r>
      <w:bookmarkEnd w:id="12"/>
    </w:p>
    <w:p w:rsidR="00E56B41" w:rsidRDefault="00E56B41" w:rsidP="00E56B41">
      <w:pPr>
        <w:spacing w:line="240" w:lineRule="auto"/>
        <w:rPr>
          <w:noProof/>
        </w:rPr>
      </w:pPr>
      <w:bookmarkStart w:id="13" w:name="_ENREF_14"/>
      <w:r>
        <w:rPr>
          <w:noProof/>
        </w:rPr>
        <w:t>14.</w:t>
      </w:r>
      <w:r>
        <w:rPr>
          <w:noProof/>
        </w:rPr>
        <w:tab/>
        <w:t>Lalor KJ. Street children: a comparative perspective. Child Abuse Negl. 1999; 23: 759-70.</w:t>
      </w:r>
      <w:bookmarkEnd w:id="13"/>
    </w:p>
    <w:p w:rsidR="00E56B41" w:rsidRDefault="00E56B41" w:rsidP="00E56B41">
      <w:pPr>
        <w:spacing w:line="240" w:lineRule="auto"/>
        <w:rPr>
          <w:noProof/>
        </w:rPr>
      </w:pPr>
    </w:p>
    <w:p w:rsidR="001938CC" w:rsidRPr="008A0A0E" w:rsidRDefault="00740FD8" w:rsidP="008A0A0E">
      <w:r>
        <w:fldChar w:fldCharType="end"/>
      </w:r>
    </w:p>
    <w:sectPr w:rsidR="001938CC" w:rsidRPr="008A0A0E" w:rsidSect="001938C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A32324"/>
    <w:multiLevelType w:val="hybridMultilevel"/>
    <w:tmpl w:val="C010B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5DF4F42"/>
    <w:multiLevelType w:val="hybridMultilevel"/>
    <w:tmpl w:val="F4EA6D56"/>
    <w:lvl w:ilvl="0" w:tplc="200A7D64">
      <w:start w:val="1"/>
      <w:numFmt w:val="bullet"/>
      <w:lvlText w:val="-"/>
      <w:lvlJc w:val="left"/>
      <w:pPr>
        <w:ind w:left="473" w:hanging="360"/>
      </w:pPr>
      <w:rPr>
        <w:rFonts w:ascii="Times New Roman" w:eastAsiaTheme="minorHAnsi" w:hAnsi="Times New Roman" w:cs="Times New Roman" w:hint="default"/>
      </w:rPr>
    </w:lvl>
    <w:lvl w:ilvl="1" w:tplc="08090003" w:tentative="1">
      <w:start w:val="1"/>
      <w:numFmt w:val="bullet"/>
      <w:lvlText w:val="o"/>
      <w:lvlJc w:val="left"/>
      <w:pPr>
        <w:ind w:left="1193" w:hanging="360"/>
      </w:pPr>
      <w:rPr>
        <w:rFonts w:ascii="Courier New" w:hAnsi="Courier New" w:cs="Courier New" w:hint="default"/>
      </w:rPr>
    </w:lvl>
    <w:lvl w:ilvl="2" w:tplc="08090005" w:tentative="1">
      <w:start w:val="1"/>
      <w:numFmt w:val="bullet"/>
      <w:lvlText w:val=""/>
      <w:lvlJc w:val="left"/>
      <w:pPr>
        <w:ind w:left="1913" w:hanging="360"/>
      </w:pPr>
      <w:rPr>
        <w:rFonts w:ascii="Wingdings" w:hAnsi="Wingdings" w:hint="default"/>
      </w:rPr>
    </w:lvl>
    <w:lvl w:ilvl="3" w:tplc="08090001" w:tentative="1">
      <w:start w:val="1"/>
      <w:numFmt w:val="bullet"/>
      <w:lvlText w:val=""/>
      <w:lvlJc w:val="left"/>
      <w:pPr>
        <w:ind w:left="2633" w:hanging="360"/>
      </w:pPr>
      <w:rPr>
        <w:rFonts w:ascii="Symbol" w:hAnsi="Symbol" w:hint="default"/>
      </w:rPr>
    </w:lvl>
    <w:lvl w:ilvl="4" w:tplc="08090003" w:tentative="1">
      <w:start w:val="1"/>
      <w:numFmt w:val="bullet"/>
      <w:lvlText w:val="o"/>
      <w:lvlJc w:val="left"/>
      <w:pPr>
        <w:ind w:left="3353" w:hanging="360"/>
      </w:pPr>
      <w:rPr>
        <w:rFonts w:ascii="Courier New" w:hAnsi="Courier New" w:cs="Courier New" w:hint="default"/>
      </w:rPr>
    </w:lvl>
    <w:lvl w:ilvl="5" w:tplc="08090005" w:tentative="1">
      <w:start w:val="1"/>
      <w:numFmt w:val="bullet"/>
      <w:lvlText w:val=""/>
      <w:lvlJc w:val="left"/>
      <w:pPr>
        <w:ind w:left="4073" w:hanging="360"/>
      </w:pPr>
      <w:rPr>
        <w:rFonts w:ascii="Wingdings" w:hAnsi="Wingdings" w:hint="default"/>
      </w:rPr>
    </w:lvl>
    <w:lvl w:ilvl="6" w:tplc="08090001" w:tentative="1">
      <w:start w:val="1"/>
      <w:numFmt w:val="bullet"/>
      <w:lvlText w:val=""/>
      <w:lvlJc w:val="left"/>
      <w:pPr>
        <w:ind w:left="4793" w:hanging="360"/>
      </w:pPr>
      <w:rPr>
        <w:rFonts w:ascii="Symbol" w:hAnsi="Symbol" w:hint="default"/>
      </w:rPr>
    </w:lvl>
    <w:lvl w:ilvl="7" w:tplc="08090003" w:tentative="1">
      <w:start w:val="1"/>
      <w:numFmt w:val="bullet"/>
      <w:lvlText w:val="o"/>
      <w:lvlJc w:val="left"/>
      <w:pPr>
        <w:ind w:left="5513" w:hanging="360"/>
      </w:pPr>
      <w:rPr>
        <w:rFonts w:ascii="Courier New" w:hAnsi="Courier New" w:cs="Courier New" w:hint="default"/>
      </w:rPr>
    </w:lvl>
    <w:lvl w:ilvl="8" w:tplc="08090005" w:tentative="1">
      <w:start w:val="1"/>
      <w:numFmt w:val="bullet"/>
      <w:lvlText w:val=""/>
      <w:lvlJc w:val="left"/>
      <w:pPr>
        <w:ind w:left="6233" w:hanging="360"/>
      </w:pPr>
      <w:rPr>
        <w:rFonts w:ascii="Wingdings" w:hAnsi="Wingdings" w:hint="default"/>
      </w:rPr>
    </w:lvl>
  </w:abstractNum>
  <w:abstractNum w:abstractNumId="2">
    <w:nsid w:val="7A4C0FDB"/>
    <w:multiLevelType w:val="hybridMultilevel"/>
    <w:tmpl w:val="5218E0C8"/>
    <w:lvl w:ilvl="0" w:tplc="295C36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rit J Psychiatr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rrt2rx92vdfrzezrr3p9td9xdp59dtf0rd2&quot;&gt;burden&lt;record-ids&gt;&lt;item&gt;77&lt;/item&gt;&lt;item&gt;80&lt;/item&gt;&lt;item&gt;88&lt;/item&gt;&lt;item&gt;89&lt;/item&gt;&lt;item&gt;90&lt;/item&gt;&lt;item&gt;97&lt;/item&gt;&lt;item&gt;99&lt;/item&gt;&lt;item&gt;100&lt;/item&gt;&lt;item&gt;101&lt;/item&gt;&lt;item&gt;103&lt;/item&gt;&lt;item&gt;105&lt;/item&gt;&lt;item&gt;106&lt;/item&gt;&lt;item&gt;110&lt;/item&gt;&lt;item&gt;112&lt;/item&gt;&lt;/record-ids&gt;&lt;/item&gt;&lt;/Libraries&gt;"/>
  </w:docVars>
  <w:rsids>
    <w:rsidRoot w:val="008A0A0E"/>
    <w:rsid w:val="00001F4E"/>
    <w:rsid w:val="00002CD0"/>
    <w:rsid w:val="00002DDE"/>
    <w:rsid w:val="00003312"/>
    <w:rsid w:val="0000335B"/>
    <w:rsid w:val="00003DD5"/>
    <w:rsid w:val="000043DE"/>
    <w:rsid w:val="0000498C"/>
    <w:rsid w:val="00004F5E"/>
    <w:rsid w:val="00005BB4"/>
    <w:rsid w:val="00007172"/>
    <w:rsid w:val="000077F3"/>
    <w:rsid w:val="00007D90"/>
    <w:rsid w:val="00007E1D"/>
    <w:rsid w:val="00007FB5"/>
    <w:rsid w:val="00010E00"/>
    <w:rsid w:val="00011834"/>
    <w:rsid w:val="00011E4F"/>
    <w:rsid w:val="00012188"/>
    <w:rsid w:val="000126AD"/>
    <w:rsid w:val="00013827"/>
    <w:rsid w:val="00013D48"/>
    <w:rsid w:val="00013FBB"/>
    <w:rsid w:val="000143FC"/>
    <w:rsid w:val="00014EA4"/>
    <w:rsid w:val="00014F46"/>
    <w:rsid w:val="00015804"/>
    <w:rsid w:val="00015C61"/>
    <w:rsid w:val="00015EA4"/>
    <w:rsid w:val="00016D71"/>
    <w:rsid w:val="00020415"/>
    <w:rsid w:val="000209BE"/>
    <w:rsid w:val="00020E47"/>
    <w:rsid w:val="000217CE"/>
    <w:rsid w:val="00021A87"/>
    <w:rsid w:val="000220A2"/>
    <w:rsid w:val="0002281B"/>
    <w:rsid w:val="00022856"/>
    <w:rsid w:val="00022A28"/>
    <w:rsid w:val="00022CBF"/>
    <w:rsid w:val="00023B8A"/>
    <w:rsid w:val="000243B6"/>
    <w:rsid w:val="000247D2"/>
    <w:rsid w:val="00024F50"/>
    <w:rsid w:val="000264EF"/>
    <w:rsid w:val="00026D92"/>
    <w:rsid w:val="00027A25"/>
    <w:rsid w:val="000304AE"/>
    <w:rsid w:val="0003060E"/>
    <w:rsid w:val="00032345"/>
    <w:rsid w:val="00032BCC"/>
    <w:rsid w:val="00033BAF"/>
    <w:rsid w:val="0003499F"/>
    <w:rsid w:val="00035FA8"/>
    <w:rsid w:val="000363CB"/>
    <w:rsid w:val="000365FC"/>
    <w:rsid w:val="00037C97"/>
    <w:rsid w:val="000408F8"/>
    <w:rsid w:val="0004093C"/>
    <w:rsid w:val="00042048"/>
    <w:rsid w:val="00042DDE"/>
    <w:rsid w:val="00042F7A"/>
    <w:rsid w:val="00043DE1"/>
    <w:rsid w:val="000445C3"/>
    <w:rsid w:val="00045878"/>
    <w:rsid w:val="00046BEC"/>
    <w:rsid w:val="00046C9F"/>
    <w:rsid w:val="00047BA4"/>
    <w:rsid w:val="00050DF5"/>
    <w:rsid w:val="00051137"/>
    <w:rsid w:val="00051257"/>
    <w:rsid w:val="000521A9"/>
    <w:rsid w:val="00052F7A"/>
    <w:rsid w:val="00053525"/>
    <w:rsid w:val="00054739"/>
    <w:rsid w:val="00054E1F"/>
    <w:rsid w:val="000554D8"/>
    <w:rsid w:val="000559F1"/>
    <w:rsid w:val="00056C7D"/>
    <w:rsid w:val="0005712C"/>
    <w:rsid w:val="000571B4"/>
    <w:rsid w:val="00057AE8"/>
    <w:rsid w:val="00057FD6"/>
    <w:rsid w:val="00060B1B"/>
    <w:rsid w:val="000614AB"/>
    <w:rsid w:val="000617F4"/>
    <w:rsid w:val="00061B39"/>
    <w:rsid w:val="00061C9B"/>
    <w:rsid w:val="00061CA0"/>
    <w:rsid w:val="000624AE"/>
    <w:rsid w:val="00063423"/>
    <w:rsid w:val="00065422"/>
    <w:rsid w:val="000655FA"/>
    <w:rsid w:val="00065E1B"/>
    <w:rsid w:val="00066175"/>
    <w:rsid w:val="00066899"/>
    <w:rsid w:val="00067206"/>
    <w:rsid w:val="00067436"/>
    <w:rsid w:val="000710F3"/>
    <w:rsid w:val="000711ED"/>
    <w:rsid w:val="00073362"/>
    <w:rsid w:val="0007399E"/>
    <w:rsid w:val="0007638D"/>
    <w:rsid w:val="000763D7"/>
    <w:rsid w:val="00077B81"/>
    <w:rsid w:val="00080A0F"/>
    <w:rsid w:val="00081395"/>
    <w:rsid w:val="00081413"/>
    <w:rsid w:val="000818C8"/>
    <w:rsid w:val="000827ED"/>
    <w:rsid w:val="00084161"/>
    <w:rsid w:val="000855C0"/>
    <w:rsid w:val="000857BB"/>
    <w:rsid w:val="000864F2"/>
    <w:rsid w:val="00086DB0"/>
    <w:rsid w:val="00086E52"/>
    <w:rsid w:val="000878FF"/>
    <w:rsid w:val="0009052C"/>
    <w:rsid w:val="000919BB"/>
    <w:rsid w:val="00091B1C"/>
    <w:rsid w:val="00092501"/>
    <w:rsid w:val="000927E3"/>
    <w:rsid w:val="000929F7"/>
    <w:rsid w:val="000946E5"/>
    <w:rsid w:val="00094B34"/>
    <w:rsid w:val="0009555C"/>
    <w:rsid w:val="000966DF"/>
    <w:rsid w:val="00096CD9"/>
    <w:rsid w:val="00096EE5"/>
    <w:rsid w:val="000A0F0D"/>
    <w:rsid w:val="000A1B0D"/>
    <w:rsid w:val="000A1DC1"/>
    <w:rsid w:val="000A2F46"/>
    <w:rsid w:val="000A31B3"/>
    <w:rsid w:val="000A3B42"/>
    <w:rsid w:val="000A3DBF"/>
    <w:rsid w:val="000A46B3"/>
    <w:rsid w:val="000A5E94"/>
    <w:rsid w:val="000A6407"/>
    <w:rsid w:val="000A6D5B"/>
    <w:rsid w:val="000A7306"/>
    <w:rsid w:val="000A7DF2"/>
    <w:rsid w:val="000B05B8"/>
    <w:rsid w:val="000B125B"/>
    <w:rsid w:val="000B1338"/>
    <w:rsid w:val="000B1F19"/>
    <w:rsid w:val="000B2562"/>
    <w:rsid w:val="000B25B2"/>
    <w:rsid w:val="000B3180"/>
    <w:rsid w:val="000B32EF"/>
    <w:rsid w:val="000B368A"/>
    <w:rsid w:val="000B422D"/>
    <w:rsid w:val="000B43BD"/>
    <w:rsid w:val="000B44D2"/>
    <w:rsid w:val="000B50B0"/>
    <w:rsid w:val="000B59B9"/>
    <w:rsid w:val="000B5DB3"/>
    <w:rsid w:val="000B67FE"/>
    <w:rsid w:val="000B7558"/>
    <w:rsid w:val="000B75A8"/>
    <w:rsid w:val="000C1847"/>
    <w:rsid w:val="000C1ACE"/>
    <w:rsid w:val="000C316C"/>
    <w:rsid w:val="000C3798"/>
    <w:rsid w:val="000C3B51"/>
    <w:rsid w:val="000C4BDF"/>
    <w:rsid w:val="000C53A5"/>
    <w:rsid w:val="000C5C6C"/>
    <w:rsid w:val="000C6E49"/>
    <w:rsid w:val="000C712E"/>
    <w:rsid w:val="000C716C"/>
    <w:rsid w:val="000C71FE"/>
    <w:rsid w:val="000C759E"/>
    <w:rsid w:val="000C7730"/>
    <w:rsid w:val="000D1439"/>
    <w:rsid w:val="000D1C4A"/>
    <w:rsid w:val="000D2A73"/>
    <w:rsid w:val="000D3E67"/>
    <w:rsid w:val="000D4281"/>
    <w:rsid w:val="000D43B3"/>
    <w:rsid w:val="000D4E3E"/>
    <w:rsid w:val="000D514D"/>
    <w:rsid w:val="000D5B13"/>
    <w:rsid w:val="000D5CE1"/>
    <w:rsid w:val="000D6230"/>
    <w:rsid w:val="000D69A0"/>
    <w:rsid w:val="000D6E2C"/>
    <w:rsid w:val="000D6F78"/>
    <w:rsid w:val="000D7BF7"/>
    <w:rsid w:val="000E087D"/>
    <w:rsid w:val="000E0B2E"/>
    <w:rsid w:val="000E1D16"/>
    <w:rsid w:val="000E2E5C"/>
    <w:rsid w:val="000E307B"/>
    <w:rsid w:val="000E41FE"/>
    <w:rsid w:val="000E4C4F"/>
    <w:rsid w:val="000E50C6"/>
    <w:rsid w:val="000E5C76"/>
    <w:rsid w:val="000E6BE3"/>
    <w:rsid w:val="000E6CD2"/>
    <w:rsid w:val="000E6DDE"/>
    <w:rsid w:val="000F0E79"/>
    <w:rsid w:val="000F131C"/>
    <w:rsid w:val="000F1E9B"/>
    <w:rsid w:val="000F2017"/>
    <w:rsid w:val="000F2A83"/>
    <w:rsid w:val="000F3609"/>
    <w:rsid w:val="000F4495"/>
    <w:rsid w:val="000F6059"/>
    <w:rsid w:val="000F67E7"/>
    <w:rsid w:val="000F6998"/>
    <w:rsid w:val="000F723A"/>
    <w:rsid w:val="000F771A"/>
    <w:rsid w:val="000F7A12"/>
    <w:rsid w:val="0010043E"/>
    <w:rsid w:val="00101395"/>
    <w:rsid w:val="0010165A"/>
    <w:rsid w:val="001045E5"/>
    <w:rsid w:val="0010535F"/>
    <w:rsid w:val="00106439"/>
    <w:rsid w:val="001064C4"/>
    <w:rsid w:val="00106F7E"/>
    <w:rsid w:val="00107A4A"/>
    <w:rsid w:val="00107F03"/>
    <w:rsid w:val="00110B50"/>
    <w:rsid w:val="00110ED1"/>
    <w:rsid w:val="00111278"/>
    <w:rsid w:val="00111424"/>
    <w:rsid w:val="00111D1D"/>
    <w:rsid w:val="00112979"/>
    <w:rsid w:val="00112FC2"/>
    <w:rsid w:val="00114F5B"/>
    <w:rsid w:val="00115A17"/>
    <w:rsid w:val="00115A3A"/>
    <w:rsid w:val="001167D0"/>
    <w:rsid w:val="001168BA"/>
    <w:rsid w:val="00117307"/>
    <w:rsid w:val="0011752E"/>
    <w:rsid w:val="00120964"/>
    <w:rsid w:val="001211D8"/>
    <w:rsid w:val="001225E0"/>
    <w:rsid w:val="0012319C"/>
    <w:rsid w:val="00123980"/>
    <w:rsid w:val="00123F50"/>
    <w:rsid w:val="00125FAD"/>
    <w:rsid w:val="00126BE2"/>
    <w:rsid w:val="00127A9A"/>
    <w:rsid w:val="0013015B"/>
    <w:rsid w:val="001302EF"/>
    <w:rsid w:val="001314FC"/>
    <w:rsid w:val="00131976"/>
    <w:rsid w:val="00132410"/>
    <w:rsid w:val="00133B22"/>
    <w:rsid w:val="001351CD"/>
    <w:rsid w:val="00135AD3"/>
    <w:rsid w:val="001369EF"/>
    <w:rsid w:val="0013739F"/>
    <w:rsid w:val="00137A46"/>
    <w:rsid w:val="00137D7B"/>
    <w:rsid w:val="00140D6D"/>
    <w:rsid w:val="0014236C"/>
    <w:rsid w:val="001440E5"/>
    <w:rsid w:val="00144C64"/>
    <w:rsid w:val="00146986"/>
    <w:rsid w:val="00146C00"/>
    <w:rsid w:val="001475F5"/>
    <w:rsid w:val="00150BB1"/>
    <w:rsid w:val="00150CFC"/>
    <w:rsid w:val="00151588"/>
    <w:rsid w:val="00151879"/>
    <w:rsid w:val="001523FB"/>
    <w:rsid w:val="00153242"/>
    <w:rsid w:val="00153501"/>
    <w:rsid w:val="00153946"/>
    <w:rsid w:val="00153AC7"/>
    <w:rsid w:val="00154992"/>
    <w:rsid w:val="00154E4C"/>
    <w:rsid w:val="00155604"/>
    <w:rsid w:val="00155CD9"/>
    <w:rsid w:val="00156FEF"/>
    <w:rsid w:val="001601E8"/>
    <w:rsid w:val="00160B1F"/>
    <w:rsid w:val="00161175"/>
    <w:rsid w:val="00161C93"/>
    <w:rsid w:val="0016210A"/>
    <w:rsid w:val="00162A84"/>
    <w:rsid w:val="00163473"/>
    <w:rsid w:val="00163714"/>
    <w:rsid w:val="00163969"/>
    <w:rsid w:val="001648A4"/>
    <w:rsid w:val="00165619"/>
    <w:rsid w:val="00166B3B"/>
    <w:rsid w:val="00166E77"/>
    <w:rsid w:val="0016700B"/>
    <w:rsid w:val="00167284"/>
    <w:rsid w:val="00167338"/>
    <w:rsid w:val="00167F2E"/>
    <w:rsid w:val="00170628"/>
    <w:rsid w:val="0017242A"/>
    <w:rsid w:val="001725E8"/>
    <w:rsid w:val="001729BA"/>
    <w:rsid w:val="00172D38"/>
    <w:rsid w:val="001730BA"/>
    <w:rsid w:val="00175161"/>
    <w:rsid w:val="00175255"/>
    <w:rsid w:val="00175884"/>
    <w:rsid w:val="0017740D"/>
    <w:rsid w:val="001804DE"/>
    <w:rsid w:val="00183612"/>
    <w:rsid w:val="00183907"/>
    <w:rsid w:val="0018453D"/>
    <w:rsid w:val="00185A8D"/>
    <w:rsid w:val="00187CA7"/>
    <w:rsid w:val="00187FB4"/>
    <w:rsid w:val="0019302B"/>
    <w:rsid w:val="001938CC"/>
    <w:rsid w:val="00193CAA"/>
    <w:rsid w:val="00195220"/>
    <w:rsid w:val="00195C8D"/>
    <w:rsid w:val="001A1C9E"/>
    <w:rsid w:val="001A2AAB"/>
    <w:rsid w:val="001A2DDE"/>
    <w:rsid w:val="001A3372"/>
    <w:rsid w:val="001A3435"/>
    <w:rsid w:val="001A3D5F"/>
    <w:rsid w:val="001A4C95"/>
    <w:rsid w:val="001A55D1"/>
    <w:rsid w:val="001A5B7D"/>
    <w:rsid w:val="001B1342"/>
    <w:rsid w:val="001B1CAA"/>
    <w:rsid w:val="001B2E9A"/>
    <w:rsid w:val="001B3924"/>
    <w:rsid w:val="001B4773"/>
    <w:rsid w:val="001B4874"/>
    <w:rsid w:val="001B52CD"/>
    <w:rsid w:val="001B57DA"/>
    <w:rsid w:val="001B5C50"/>
    <w:rsid w:val="001B6586"/>
    <w:rsid w:val="001B77A6"/>
    <w:rsid w:val="001C2899"/>
    <w:rsid w:val="001C29B6"/>
    <w:rsid w:val="001C3D24"/>
    <w:rsid w:val="001C4867"/>
    <w:rsid w:val="001C4E36"/>
    <w:rsid w:val="001C57AC"/>
    <w:rsid w:val="001C59D7"/>
    <w:rsid w:val="001C5F03"/>
    <w:rsid w:val="001C743F"/>
    <w:rsid w:val="001C7D8F"/>
    <w:rsid w:val="001D08D4"/>
    <w:rsid w:val="001D28A3"/>
    <w:rsid w:val="001D36A5"/>
    <w:rsid w:val="001D3C83"/>
    <w:rsid w:val="001D3E8A"/>
    <w:rsid w:val="001D3F07"/>
    <w:rsid w:val="001D5860"/>
    <w:rsid w:val="001D69F3"/>
    <w:rsid w:val="001D6BA8"/>
    <w:rsid w:val="001E04EC"/>
    <w:rsid w:val="001E1BA2"/>
    <w:rsid w:val="001E1D59"/>
    <w:rsid w:val="001E3576"/>
    <w:rsid w:val="001E4959"/>
    <w:rsid w:val="001E6A62"/>
    <w:rsid w:val="001E7101"/>
    <w:rsid w:val="001E71ED"/>
    <w:rsid w:val="001E7860"/>
    <w:rsid w:val="001E7B79"/>
    <w:rsid w:val="001F2B74"/>
    <w:rsid w:val="001F3BA6"/>
    <w:rsid w:val="001F3D75"/>
    <w:rsid w:val="001F3FE6"/>
    <w:rsid w:val="001F43DD"/>
    <w:rsid w:val="001F4C9B"/>
    <w:rsid w:val="001F51CE"/>
    <w:rsid w:val="001F5B74"/>
    <w:rsid w:val="001F5E26"/>
    <w:rsid w:val="001F698B"/>
    <w:rsid w:val="001F6C7E"/>
    <w:rsid w:val="001F7781"/>
    <w:rsid w:val="001F7803"/>
    <w:rsid w:val="001F7AD9"/>
    <w:rsid w:val="001F7DC3"/>
    <w:rsid w:val="001F7FFC"/>
    <w:rsid w:val="00200458"/>
    <w:rsid w:val="00200899"/>
    <w:rsid w:val="00201335"/>
    <w:rsid w:val="002027C4"/>
    <w:rsid w:val="00202A92"/>
    <w:rsid w:val="0020412F"/>
    <w:rsid w:val="002047C6"/>
    <w:rsid w:val="00206D47"/>
    <w:rsid w:val="00207646"/>
    <w:rsid w:val="0020785B"/>
    <w:rsid w:val="00210081"/>
    <w:rsid w:val="00210547"/>
    <w:rsid w:val="002111F9"/>
    <w:rsid w:val="002120C8"/>
    <w:rsid w:val="00213A01"/>
    <w:rsid w:val="002140B3"/>
    <w:rsid w:val="00214E20"/>
    <w:rsid w:val="0021506B"/>
    <w:rsid w:val="00215E56"/>
    <w:rsid w:val="0022034D"/>
    <w:rsid w:val="0022131B"/>
    <w:rsid w:val="00221FEE"/>
    <w:rsid w:val="002224E5"/>
    <w:rsid w:val="00222A9F"/>
    <w:rsid w:val="00222AFE"/>
    <w:rsid w:val="00222BA6"/>
    <w:rsid w:val="002238AF"/>
    <w:rsid w:val="00224C0F"/>
    <w:rsid w:val="0022558D"/>
    <w:rsid w:val="00225FFE"/>
    <w:rsid w:val="00226615"/>
    <w:rsid w:val="00230238"/>
    <w:rsid w:val="00230D53"/>
    <w:rsid w:val="0023102B"/>
    <w:rsid w:val="00231154"/>
    <w:rsid w:val="00231682"/>
    <w:rsid w:val="00232632"/>
    <w:rsid w:val="00232BB0"/>
    <w:rsid w:val="002334B1"/>
    <w:rsid w:val="0023359F"/>
    <w:rsid w:val="00233BDE"/>
    <w:rsid w:val="00233D76"/>
    <w:rsid w:val="00234E1B"/>
    <w:rsid w:val="00235466"/>
    <w:rsid w:val="00236976"/>
    <w:rsid w:val="00237981"/>
    <w:rsid w:val="00237C95"/>
    <w:rsid w:val="0024061E"/>
    <w:rsid w:val="00240D40"/>
    <w:rsid w:val="00241392"/>
    <w:rsid w:val="00242804"/>
    <w:rsid w:val="00243A94"/>
    <w:rsid w:val="00243B22"/>
    <w:rsid w:val="00243F05"/>
    <w:rsid w:val="0024623C"/>
    <w:rsid w:val="002465F9"/>
    <w:rsid w:val="00246C9A"/>
    <w:rsid w:val="00246F8A"/>
    <w:rsid w:val="00250C7B"/>
    <w:rsid w:val="00250D7B"/>
    <w:rsid w:val="002510C0"/>
    <w:rsid w:val="002520C4"/>
    <w:rsid w:val="002524C7"/>
    <w:rsid w:val="00253118"/>
    <w:rsid w:val="00253954"/>
    <w:rsid w:val="002540F3"/>
    <w:rsid w:val="002556C8"/>
    <w:rsid w:val="00255B69"/>
    <w:rsid w:val="0025637C"/>
    <w:rsid w:val="002570B7"/>
    <w:rsid w:val="002577E4"/>
    <w:rsid w:val="00262C21"/>
    <w:rsid w:val="00265BEC"/>
    <w:rsid w:val="00266989"/>
    <w:rsid w:val="00266998"/>
    <w:rsid w:val="00266BE8"/>
    <w:rsid w:val="00266E6B"/>
    <w:rsid w:val="00267C86"/>
    <w:rsid w:val="00271115"/>
    <w:rsid w:val="002717E3"/>
    <w:rsid w:val="00271B7F"/>
    <w:rsid w:val="00271FCC"/>
    <w:rsid w:val="002728F6"/>
    <w:rsid w:val="00272DE9"/>
    <w:rsid w:val="002733D0"/>
    <w:rsid w:val="0027405A"/>
    <w:rsid w:val="002743D4"/>
    <w:rsid w:val="00275F79"/>
    <w:rsid w:val="002767E0"/>
    <w:rsid w:val="00276DC6"/>
    <w:rsid w:val="00276FFB"/>
    <w:rsid w:val="002778CF"/>
    <w:rsid w:val="002779B4"/>
    <w:rsid w:val="00281110"/>
    <w:rsid w:val="00281932"/>
    <w:rsid w:val="002828F8"/>
    <w:rsid w:val="00282F83"/>
    <w:rsid w:val="00282F98"/>
    <w:rsid w:val="00283CEA"/>
    <w:rsid w:val="00284132"/>
    <w:rsid w:val="0028458A"/>
    <w:rsid w:val="00285189"/>
    <w:rsid w:val="0028570A"/>
    <w:rsid w:val="00286890"/>
    <w:rsid w:val="002872D7"/>
    <w:rsid w:val="00292E9B"/>
    <w:rsid w:val="00292FB7"/>
    <w:rsid w:val="00292FB9"/>
    <w:rsid w:val="00294FF5"/>
    <w:rsid w:val="00295184"/>
    <w:rsid w:val="0029675E"/>
    <w:rsid w:val="00296DD7"/>
    <w:rsid w:val="00297BDA"/>
    <w:rsid w:val="00297FE8"/>
    <w:rsid w:val="002A0984"/>
    <w:rsid w:val="002A0A2B"/>
    <w:rsid w:val="002A1EF8"/>
    <w:rsid w:val="002A2618"/>
    <w:rsid w:val="002A269D"/>
    <w:rsid w:val="002A28C9"/>
    <w:rsid w:val="002A3636"/>
    <w:rsid w:val="002A36BF"/>
    <w:rsid w:val="002A45D3"/>
    <w:rsid w:val="002A5312"/>
    <w:rsid w:val="002A543D"/>
    <w:rsid w:val="002A6863"/>
    <w:rsid w:val="002A6FBE"/>
    <w:rsid w:val="002A6FC9"/>
    <w:rsid w:val="002A74D8"/>
    <w:rsid w:val="002A7CB9"/>
    <w:rsid w:val="002B139A"/>
    <w:rsid w:val="002B18C5"/>
    <w:rsid w:val="002B2D9C"/>
    <w:rsid w:val="002B32BE"/>
    <w:rsid w:val="002B3C7B"/>
    <w:rsid w:val="002B3DAF"/>
    <w:rsid w:val="002B4C38"/>
    <w:rsid w:val="002B4E48"/>
    <w:rsid w:val="002B5084"/>
    <w:rsid w:val="002B5551"/>
    <w:rsid w:val="002B5623"/>
    <w:rsid w:val="002B565C"/>
    <w:rsid w:val="002B5CF8"/>
    <w:rsid w:val="002B5ED1"/>
    <w:rsid w:val="002B774A"/>
    <w:rsid w:val="002C220C"/>
    <w:rsid w:val="002C2351"/>
    <w:rsid w:val="002C2445"/>
    <w:rsid w:val="002C299B"/>
    <w:rsid w:val="002C2AA9"/>
    <w:rsid w:val="002C4656"/>
    <w:rsid w:val="002C4A82"/>
    <w:rsid w:val="002C5361"/>
    <w:rsid w:val="002C5563"/>
    <w:rsid w:val="002C67A1"/>
    <w:rsid w:val="002C6B03"/>
    <w:rsid w:val="002D0D1B"/>
    <w:rsid w:val="002D269C"/>
    <w:rsid w:val="002D28BF"/>
    <w:rsid w:val="002D3750"/>
    <w:rsid w:val="002D4C1B"/>
    <w:rsid w:val="002D506B"/>
    <w:rsid w:val="002D5D4A"/>
    <w:rsid w:val="002D721F"/>
    <w:rsid w:val="002D7C31"/>
    <w:rsid w:val="002D7F6A"/>
    <w:rsid w:val="002E0849"/>
    <w:rsid w:val="002E10B6"/>
    <w:rsid w:val="002E1A89"/>
    <w:rsid w:val="002E1BB0"/>
    <w:rsid w:val="002E22CE"/>
    <w:rsid w:val="002E23FF"/>
    <w:rsid w:val="002E42D5"/>
    <w:rsid w:val="002E51D1"/>
    <w:rsid w:val="002E5951"/>
    <w:rsid w:val="002E62D3"/>
    <w:rsid w:val="002E7AEA"/>
    <w:rsid w:val="002F0839"/>
    <w:rsid w:val="002F0B91"/>
    <w:rsid w:val="002F0BDA"/>
    <w:rsid w:val="002F0F5B"/>
    <w:rsid w:val="002F128D"/>
    <w:rsid w:val="002F15E3"/>
    <w:rsid w:val="002F1F63"/>
    <w:rsid w:val="002F27BB"/>
    <w:rsid w:val="002F2879"/>
    <w:rsid w:val="002F3D6F"/>
    <w:rsid w:val="002F4B0E"/>
    <w:rsid w:val="002F54A6"/>
    <w:rsid w:val="002F58CC"/>
    <w:rsid w:val="002F5A7D"/>
    <w:rsid w:val="002F7CD0"/>
    <w:rsid w:val="002F7D4D"/>
    <w:rsid w:val="00300055"/>
    <w:rsid w:val="0030077B"/>
    <w:rsid w:val="00301B92"/>
    <w:rsid w:val="003044DD"/>
    <w:rsid w:val="00305873"/>
    <w:rsid w:val="00305FEC"/>
    <w:rsid w:val="00306076"/>
    <w:rsid w:val="00306819"/>
    <w:rsid w:val="00306AC4"/>
    <w:rsid w:val="0031023C"/>
    <w:rsid w:val="00311237"/>
    <w:rsid w:val="00311A46"/>
    <w:rsid w:val="0031270F"/>
    <w:rsid w:val="00312D82"/>
    <w:rsid w:val="00312E2D"/>
    <w:rsid w:val="0031369C"/>
    <w:rsid w:val="00313969"/>
    <w:rsid w:val="00313CAE"/>
    <w:rsid w:val="003143DB"/>
    <w:rsid w:val="00314C9C"/>
    <w:rsid w:val="003163F8"/>
    <w:rsid w:val="003169EF"/>
    <w:rsid w:val="00316D25"/>
    <w:rsid w:val="00316D79"/>
    <w:rsid w:val="0031770F"/>
    <w:rsid w:val="00317733"/>
    <w:rsid w:val="003203B6"/>
    <w:rsid w:val="0032048B"/>
    <w:rsid w:val="00320635"/>
    <w:rsid w:val="003213AF"/>
    <w:rsid w:val="003214EB"/>
    <w:rsid w:val="003220E4"/>
    <w:rsid w:val="00322109"/>
    <w:rsid w:val="00322ADE"/>
    <w:rsid w:val="00323220"/>
    <w:rsid w:val="00323868"/>
    <w:rsid w:val="00323A53"/>
    <w:rsid w:val="003249EC"/>
    <w:rsid w:val="00326543"/>
    <w:rsid w:val="003267ED"/>
    <w:rsid w:val="003278DE"/>
    <w:rsid w:val="00327CBA"/>
    <w:rsid w:val="00330117"/>
    <w:rsid w:val="0033190C"/>
    <w:rsid w:val="0033231D"/>
    <w:rsid w:val="00332EEF"/>
    <w:rsid w:val="003333E3"/>
    <w:rsid w:val="00333DAF"/>
    <w:rsid w:val="00333E7A"/>
    <w:rsid w:val="00334F0F"/>
    <w:rsid w:val="00335CF1"/>
    <w:rsid w:val="00337030"/>
    <w:rsid w:val="00340026"/>
    <w:rsid w:val="003406D0"/>
    <w:rsid w:val="003411EF"/>
    <w:rsid w:val="0034162D"/>
    <w:rsid w:val="00343C4C"/>
    <w:rsid w:val="00344F52"/>
    <w:rsid w:val="00345751"/>
    <w:rsid w:val="00345C91"/>
    <w:rsid w:val="00346A9D"/>
    <w:rsid w:val="00347A80"/>
    <w:rsid w:val="00350217"/>
    <w:rsid w:val="0035032E"/>
    <w:rsid w:val="00350433"/>
    <w:rsid w:val="003508A0"/>
    <w:rsid w:val="00350BCD"/>
    <w:rsid w:val="003514FB"/>
    <w:rsid w:val="003517A7"/>
    <w:rsid w:val="00351CC3"/>
    <w:rsid w:val="00352AB6"/>
    <w:rsid w:val="00353249"/>
    <w:rsid w:val="0035358E"/>
    <w:rsid w:val="00354A74"/>
    <w:rsid w:val="00354DD3"/>
    <w:rsid w:val="00354FF7"/>
    <w:rsid w:val="00355A02"/>
    <w:rsid w:val="00355C3D"/>
    <w:rsid w:val="00355E6A"/>
    <w:rsid w:val="00357D19"/>
    <w:rsid w:val="003600E6"/>
    <w:rsid w:val="0036022A"/>
    <w:rsid w:val="00360B0D"/>
    <w:rsid w:val="00360B33"/>
    <w:rsid w:val="00360CD5"/>
    <w:rsid w:val="0036125F"/>
    <w:rsid w:val="00361FD6"/>
    <w:rsid w:val="003620A0"/>
    <w:rsid w:val="003626BF"/>
    <w:rsid w:val="0036333A"/>
    <w:rsid w:val="00363F2D"/>
    <w:rsid w:val="0036459D"/>
    <w:rsid w:val="0036488A"/>
    <w:rsid w:val="00364B70"/>
    <w:rsid w:val="003655AC"/>
    <w:rsid w:val="00366529"/>
    <w:rsid w:val="00366A69"/>
    <w:rsid w:val="00370910"/>
    <w:rsid w:val="003717B3"/>
    <w:rsid w:val="00371D27"/>
    <w:rsid w:val="00371FE3"/>
    <w:rsid w:val="00373B80"/>
    <w:rsid w:val="00373DF8"/>
    <w:rsid w:val="00374320"/>
    <w:rsid w:val="00374AD1"/>
    <w:rsid w:val="00375434"/>
    <w:rsid w:val="0037552D"/>
    <w:rsid w:val="003759D9"/>
    <w:rsid w:val="00375C98"/>
    <w:rsid w:val="00377786"/>
    <w:rsid w:val="003778AD"/>
    <w:rsid w:val="003779E6"/>
    <w:rsid w:val="00377F1B"/>
    <w:rsid w:val="00377FC1"/>
    <w:rsid w:val="0038055B"/>
    <w:rsid w:val="00380854"/>
    <w:rsid w:val="003817FD"/>
    <w:rsid w:val="003829B9"/>
    <w:rsid w:val="00383017"/>
    <w:rsid w:val="00383AFE"/>
    <w:rsid w:val="00384972"/>
    <w:rsid w:val="00385358"/>
    <w:rsid w:val="00385599"/>
    <w:rsid w:val="003863D5"/>
    <w:rsid w:val="003865C8"/>
    <w:rsid w:val="00386F87"/>
    <w:rsid w:val="00387F01"/>
    <w:rsid w:val="00392507"/>
    <w:rsid w:val="00392791"/>
    <w:rsid w:val="00393BBF"/>
    <w:rsid w:val="00393E0F"/>
    <w:rsid w:val="00393E22"/>
    <w:rsid w:val="00394944"/>
    <w:rsid w:val="00396342"/>
    <w:rsid w:val="00396C1B"/>
    <w:rsid w:val="00397061"/>
    <w:rsid w:val="0039735A"/>
    <w:rsid w:val="00397404"/>
    <w:rsid w:val="003977D1"/>
    <w:rsid w:val="00397D0C"/>
    <w:rsid w:val="003A005A"/>
    <w:rsid w:val="003A0C60"/>
    <w:rsid w:val="003A1002"/>
    <w:rsid w:val="003A1132"/>
    <w:rsid w:val="003A215E"/>
    <w:rsid w:val="003A24EC"/>
    <w:rsid w:val="003A2901"/>
    <w:rsid w:val="003A33D1"/>
    <w:rsid w:val="003A3420"/>
    <w:rsid w:val="003A37E2"/>
    <w:rsid w:val="003A3EA6"/>
    <w:rsid w:val="003A42AE"/>
    <w:rsid w:val="003A45B1"/>
    <w:rsid w:val="003A4AFB"/>
    <w:rsid w:val="003A4DA6"/>
    <w:rsid w:val="003A5BF3"/>
    <w:rsid w:val="003A64AA"/>
    <w:rsid w:val="003A6538"/>
    <w:rsid w:val="003B0225"/>
    <w:rsid w:val="003B032C"/>
    <w:rsid w:val="003B2048"/>
    <w:rsid w:val="003B2110"/>
    <w:rsid w:val="003B2943"/>
    <w:rsid w:val="003B2B4D"/>
    <w:rsid w:val="003B2C97"/>
    <w:rsid w:val="003B3DC6"/>
    <w:rsid w:val="003B3E96"/>
    <w:rsid w:val="003B3F43"/>
    <w:rsid w:val="003B438E"/>
    <w:rsid w:val="003B575C"/>
    <w:rsid w:val="003B598C"/>
    <w:rsid w:val="003B5AC9"/>
    <w:rsid w:val="003B5D5C"/>
    <w:rsid w:val="003B6E6C"/>
    <w:rsid w:val="003B725E"/>
    <w:rsid w:val="003B7AEA"/>
    <w:rsid w:val="003C003E"/>
    <w:rsid w:val="003C10FD"/>
    <w:rsid w:val="003C2880"/>
    <w:rsid w:val="003C31E5"/>
    <w:rsid w:val="003C41E0"/>
    <w:rsid w:val="003C4D19"/>
    <w:rsid w:val="003C5BF4"/>
    <w:rsid w:val="003C6AB8"/>
    <w:rsid w:val="003C6F18"/>
    <w:rsid w:val="003C7196"/>
    <w:rsid w:val="003C762B"/>
    <w:rsid w:val="003C787A"/>
    <w:rsid w:val="003D0301"/>
    <w:rsid w:val="003D1FD7"/>
    <w:rsid w:val="003D255B"/>
    <w:rsid w:val="003D32F3"/>
    <w:rsid w:val="003D3E0E"/>
    <w:rsid w:val="003D4F3B"/>
    <w:rsid w:val="003D4FB5"/>
    <w:rsid w:val="003D6CA1"/>
    <w:rsid w:val="003D6F62"/>
    <w:rsid w:val="003D75ED"/>
    <w:rsid w:val="003D7EA9"/>
    <w:rsid w:val="003E1448"/>
    <w:rsid w:val="003E315B"/>
    <w:rsid w:val="003E3840"/>
    <w:rsid w:val="003E4B44"/>
    <w:rsid w:val="003E5D4A"/>
    <w:rsid w:val="003E7477"/>
    <w:rsid w:val="003F00FA"/>
    <w:rsid w:val="003F09D5"/>
    <w:rsid w:val="003F14A5"/>
    <w:rsid w:val="003F238D"/>
    <w:rsid w:val="003F29D9"/>
    <w:rsid w:val="003F4390"/>
    <w:rsid w:val="003F4639"/>
    <w:rsid w:val="003F4BF9"/>
    <w:rsid w:val="003F4DBB"/>
    <w:rsid w:val="003F5260"/>
    <w:rsid w:val="003F560C"/>
    <w:rsid w:val="003F63DE"/>
    <w:rsid w:val="003F6F19"/>
    <w:rsid w:val="004006B0"/>
    <w:rsid w:val="00401FA2"/>
    <w:rsid w:val="00403288"/>
    <w:rsid w:val="0040430A"/>
    <w:rsid w:val="00406AF3"/>
    <w:rsid w:val="004078D3"/>
    <w:rsid w:val="004109EB"/>
    <w:rsid w:val="00411034"/>
    <w:rsid w:val="0041110F"/>
    <w:rsid w:val="00411AFE"/>
    <w:rsid w:val="004132AD"/>
    <w:rsid w:val="00413A14"/>
    <w:rsid w:val="0041547B"/>
    <w:rsid w:val="0041551B"/>
    <w:rsid w:val="00415951"/>
    <w:rsid w:val="00415E6E"/>
    <w:rsid w:val="00416C2F"/>
    <w:rsid w:val="004207B9"/>
    <w:rsid w:val="004248EE"/>
    <w:rsid w:val="00424CC1"/>
    <w:rsid w:val="004251E3"/>
    <w:rsid w:val="004251E8"/>
    <w:rsid w:val="00426076"/>
    <w:rsid w:val="004261EE"/>
    <w:rsid w:val="00426DDF"/>
    <w:rsid w:val="00430953"/>
    <w:rsid w:val="0043126A"/>
    <w:rsid w:val="0043151D"/>
    <w:rsid w:val="004315CC"/>
    <w:rsid w:val="004315F8"/>
    <w:rsid w:val="00431AAE"/>
    <w:rsid w:val="004325E4"/>
    <w:rsid w:val="00432B73"/>
    <w:rsid w:val="00434284"/>
    <w:rsid w:val="004347D2"/>
    <w:rsid w:val="00434B2E"/>
    <w:rsid w:val="00435712"/>
    <w:rsid w:val="004363AC"/>
    <w:rsid w:val="00436545"/>
    <w:rsid w:val="0043657C"/>
    <w:rsid w:val="0043670C"/>
    <w:rsid w:val="0043799E"/>
    <w:rsid w:val="00437AB8"/>
    <w:rsid w:val="00437CEB"/>
    <w:rsid w:val="004407F6"/>
    <w:rsid w:val="00440EEB"/>
    <w:rsid w:val="00442BD8"/>
    <w:rsid w:val="00442E15"/>
    <w:rsid w:val="00443261"/>
    <w:rsid w:val="004435B2"/>
    <w:rsid w:val="004436F2"/>
    <w:rsid w:val="00443A49"/>
    <w:rsid w:val="00443C08"/>
    <w:rsid w:val="00444243"/>
    <w:rsid w:val="0044505F"/>
    <w:rsid w:val="00445079"/>
    <w:rsid w:val="00445659"/>
    <w:rsid w:val="00445A4A"/>
    <w:rsid w:val="00445F94"/>
    <w:rsid w:val="0044621C"/>
    <w:rsid w:val="00446980"/>
    <w:rsid w:val="004477ED"/>
    <w:rsid w:val="0044794B"/>
    <w:rsid w:val="00451CC0"/>
    <w:rsid w:val="00453461"/>
    <w:rsid w:val="004538E9"/>
    <w:rsid w:val="004546D2"/>
    <w:rsid w:val="00455177"/>
    <w:rsid w:val="0045567B"/>
    <w:rsid w:val="0045580E"/>
    <w:rsid w:val="00455F3A"/>
    <w:rsid w:val="00456668"/>
    <w:rsid w:val="00456D9D"/>
    <w:rsid w:val="004577CC"/>
    <w:rsid w:val="0045793F"/>
    <w:rsid w:val="00457D79"/>
    <w:rsid w:val="00460DA3"/>
    <w:rsid w:val="00460FBC"/>
    <w:rsid w:val="00462410"/>
    <w:rsid w:val="004627D0"/>
    <w:rsid w:val="004628A1"/>
    <w:rsid w:val="0046531B"/>
    <w:rsid w:val="004654C4"/>
    <w:rsid w:val="004654EC"/>
    <w:rsid w:val="004657AD"/>
    <w:rsid w:val="0046602E"/>
    <w:rsid w:val="004667A1"/>
    <w:rsid w:val="004669F9"/>
    <w:rsid w:val="00467C9D"/>
    <w:rsid w:val="00470874"/>
    <w:rsid w:val="00472F41"/>
    <w:rsid w:val="00473AEA"/>
    <w:rsid w:val="00474130"/>
    <w:rsid w:val="00474311"/>
    <w:rsid w:val="004743D7"/>
    <w:rsid w:val="0047500C"/>
    <w:rsid w:val="004756BF"/>
    <w:rsid w:val="0047635D"/>
    <w:rsid w:val="00476469"/>
    <w:rsid w:val="00476F8C"/>
    <w:rsid w:val="004806DD"/>
    <w:rsid w:val="0048153F"/>
    <w:rsid w:val="00481EC9"/>
    <w:rsid w:val="00482464"/>
    <w:rsid w:val="00483008"/>
    <w:rsid w:val="00483082"/>
    <w:rsid w:val="004837FD"/>
    <w:rsid w:val="004853E7"/>
    <w:rsid w:val="00485ABF"/>
    <w:rsid w:val="0048615F"/>
    <w:rsid w:val="00487130"/>
    <w:rsid w:val="00492696"/>
    <w:rsid w:val="0049435A"/>
    <w:rsid w:val="0049533E"/>
    <w:rsid w:val="00496649"/>
    <w:rsid w:val="00497095"/>
    <w:rsid w:val="00497392"/>
    <w:rsid w:val="00497460"/>
    <w:rsid w:val="00497475"/>
    <w:rsid w:val="004A06D4"/>
    <w:rsid w:val="004A2243"/>
    <w:rsid w:val="004A3163"/>
    <w:rsid w:val="004A3A3A"/>
    <w:rsid w:val="004A3ADB"/>
    <w:rsid w:val="004A3DC5"/>
    <w:rsid w:val="004A4982"/>
    <w:rsid w:val="004A4E5B"/>
    <w:rsid w:val="004A506A"/>
    <w:rsid w:val="004A738E"/>
    <w:rsid w:val="004A7651"/>
    <w:rsid w:val="004B0637"/>
    <w:rsid w:val="004B113D"/>
    <w:rsid w:val="004B1721"/>
    <w:rsid w:val="004B1B55"/>
    <w:rsid w:val="004B207C"/>
    <w:rsid w:val="004B2B54"/>
    <w:rsid w:val="004B4B5C"/>
    <w:rsid w:val="004B4EC0"/>
    <w:rsid w:val="004B5BD7"/>
    <w:rsid w:val="004B5DEB"/>
    <w:rsid w:val="004B6ABB"/>
    <w:rsid w:val="004B7988"/>
    <w:rsid w:val="004B7F85"/>
    <w:rsid w:val="004C0A6A"/>
    <w:rsid w:val="004C10FD"/>
    <w:rsid w:val="004C253A"/>
    <w:rsid w:val="004C31BA"/>
    <w:rsid w:val="004C31D9"/>
    <w:rsid w:val="004C3D5A"/>
    <w:rsid w:val="004C4001"/>
    <w:rsid w:val="004C4107"/>
    <w:rsid w:val="004C465D"/>
    <w:rsid w:val="004C47F3"/>
    <w:rsid w:val="004C60F5"/>
    <w:rsid w:val="004C63D5"/>
    <w:rsid w:val="004C6F5C"/>
    <w:rsid w:val="004D0836"/>
    <w:rsid w:val="004D0B10"/>
    <w:rsid w:val="004D0CD7"/>
    <w:rsid w:val="004D0FEF"/>
    <w:rsid w:val="004D1BDD"/>
    <w:rsid w:val="004D30E5"/>
    <w:rsid w:val="004D3147"/>
    <w:rsid w:val="004D34CA"/>
    <w:rsid w:val="004D37EB"/>
    <w:rsid w:val="004D40ED"/>
    <w:rsid w:val="004D6EE3"/>
    <w:rsid w:val="004D791F"/>
    <w:rsid w:val="004D7E57"/>
    <w:rsid w:val="004E1134"/>
    <w:rsid w:val="004E1578"/>
    <w:rsid w:val="004E27E5"/>
    <w:rsid w:val="004E3072"/>
    <w:rsid w:val="004E5358"/>
    <w:rsid w:val="004E5525"/>
    <w:rsid w:val="004E5886"/>
    <w:rsid w:val="004E6356"/>
    <w:rsid w:val="004E6FC2"/>
    <w:rsid w:val="004E703E"/>
    <w:rsid w:val="004F22F4"/>
    <w:rsid w:val="004F2D76"/>
    <w:rsid w:val="004F3185"/>
    <w:rsid w:val="004F3609"/>
    <w:rsid w:val="004F3B75"/>
    <w:rsid w:val="004F4393"/>
    <w:rsid w:val="004F49AD"/>
    <w:rsid w:val="004F4E89"/>
    <w:rsid w:val="004F580D"/>
    <w:rsid w:val="004F6099"/>
    <w:rsid w:val="004F6247"/>
    <w:rsid w:val="004F6C44"/>
    <w:rsid w:val="004F6CDD"/>
    <w:rsid w:val="004F6EF3"/>
    <w:rsid w:val="00501328"/>
    <w:rsid w:val="0050179F"/>
    <w:rsid w:val="00501E9F"/>
    <w:rsid w:val="00502C22"/>
    <w:rsid w:val="0050304F"/>
    <w:rsid w:val="005039EC"/>
    <w:rsid w:val="00503D74"/>
    <w:rsid w:val="00503E29"/>
    <w:rsid w:val="00504ED0"/>
    <w:rsid w:val="00505051"/>
    <w:rsid w:val="005050C2"/>
    <w:rsid w:val="00506136"/>
    <w:rsid w:val="00506DDC"/>
    <w:rsid w:val="00507868"/>
    <w:rsid w:val="00510589"/>
    <w:rsid w:val="0051116D"/>
    <w:rsid w:val="005119C2"/>
    <w:rsid w:val="00511A74"/>
    <w:rsid w:val="00511B55"/>
    <w:rsid w:val="00512336"/>
    <w:rsid w:val="0051369C"/>
    <w:rsid w:val="00513E61"/>
    <w:rsid w:val="00514113"/>
    <w:rsid w:val="00516450"/>
    <w:rsid w:val="005171E5"/>
    <w:rsid w:val="00517A8F"/>
    <w:rsid w:val="00517F9D"/>
    <w:rsid w:val="005206BA"/>
    <w:rsid w:val="005211BE"/>
    <w:rsid w:val="0052187B"/>
    <w:rsid w:val="005218E6"/>
    <w:rsid w:val="0052375D"/>
    <w:rsid w:val="00523DB4"/>
    <w:rsid w:val="00523E37"/>
    <w:rsid w:val="00524CE2"/>
    <w:rsid w:val="005256D2"/>
    <w:rsid w:val="0052610F"/>
    <w:rsid w:val="005261F8"/>
    <w:rsid w:val="00526593"/>
    <w:rsid w:val="00526772"/>
    <w:rsid w:val="005274F6"/>
    <w:rsid w:val="00527521"/>
    <w:rsid w:val="00530196"/>
    <w:rsid w:val="005303A0"/>
    <w:rsid w:val="005318A2"/>
    <w:rsid w:val="00532F36"/>
    <w:rsid w:val="0053341C"/>
    <w:rsid w:val="00534CB4"/>
    <w:rsid w:val="00534DCB"/>
    <w:rsid w:val="00535723"/>
    <w:rsid w:val="005366EB"/>
    <w:rsid w:val="00540261"/>
    <w:rsid w:val="00540267"/>
    <w:rsid w:val="00541692"/>
    <w:rsid w:val="00544F40"/>
    <w:rsid w:val="00545E14"/>
    <w:rsid w:val="00547225"/>
    <w:rsid w:val="00547913"/>
    <w:rsid w:val="00547D11"/>
    <w:rsid w:val="00547ED3"/>
    <w:rsid w:val="005502B3"/>
    <w:rsid w:val="00550FFB"/>
    <w:rsid w:val="00551E2A"/>
    <w:rsid w:val="00551F68"/>
    <w:rsid w:val="00552E41"/>
    <w:rsid w:val="005531BE"/>
    <w:rsid w:val="0055361E"/>
    <w:rsid w:val="0055380C"/>
    <w:rsid w:val="00553B0B"/>
    <w:rsid w:val="005543E7"/>
    <w:rsid w:val="00554B42"/>
    <w:rsid w:val="00557FB9"/>
    <w:rsid w:val="00561089"/>
    <w:rsid w:val="0056282C"/>
    <w:rsid w:val="00562F8D"/>
    <w:rsid w:val="00563D50"/>
    <w:rsid w:val="00564B9D"/>
    <w:rsid w:val="005652E8"/>
    <w:rsid w:val="00566012"/>
    <w:rsid w:val="00566642"/>
    <w:rsid w:val="00566D3E"/>
    <w:rsid w:val="00566E8F"/>
    <w:rsid w:val="0056700E"/>
    <w:rsid w:val="00567426"/>
    <w:rsid w:val="005675A1"/>
    <w:rsid w:val="005678A3"/>
    <w:rsid w:val="00567DE5"/>
    <w:rsid w:val="0057014E"/>
    <w:rsid w:val="005702B0"/>
    <w:rsid w:val="00570716"/>
    <w:rsid w:val="0057082E"/>
    <w:rsid w:val="005710B3"/>
    <w:rsid w:val="005711E8"/>
    <w:rsid w:val="00571986"/>
    <w:rsid w:val="005719AB"/>
    <w:rsid w:val="00576C18"/>
    <w:rsid w:val="00577D0F"/>
    <w:rsid w:val="0058016A"/>
    <w:rsid w:val="005805A5"/>
    <w:rsid w:val="005807EF"/>
    <w:rsid w:val="00581254"/>
    <w:rsid w:val="0058128D"/>
    <w:rsid w:val="005816BB"/>
    <w:rsid w:val="00581940"/>
    <w:rsid w:val="00582036"/>
    <w:rsid w:val="00583701"/>
    <w:rsid w:val="00583B70"/>
    <w:rsid w:val="00584507"/>
    <w:rsid w:val="0058497F"/>
    <w:rsid w:val="00585A20"/>
    <w:rsid w:val="00586A71"/>
    <w:rsid w:val="00586D27"/>
    <w:rsid w:val="00586D9A"/>
    <w:rsid w:val="0059010B"/>
    <w:rsid w:val="00590C17"/>
    <w:rsid w:val="00591466"/>
    <w:rsid w:val="00591F2A"/>
    <w:rsid w:val="005925D3"/>
    <w:rsid w:val="00593F5A"/>
    <w:rsid w:val="00594371"/>
    <w:rsid w:val="005943C3"/>
    <w:rsid w:val="005948A7"/>
    <w:rsid w:val="00594DBB"/>
    <w:rsid w:val="00596302"/>
    <w:rsid w:val="00596AFC"/>
    <w:rsid w:val="005A095A"/>
    <w:rsid w:val="005A0BFD"/>
    <w:rsid w:val="005A14EF"/>
    <w:rsid w:val="005A1EB6"/>
    <w:rsid w:val="005A2040"/>
    <w:rsid w:val="005A2D52"/>
    <w:rsid w:val="005A3412"/>
    <w:rsid w:val="005A4800"/>
    <w:rsid w:val="005A4B80"/>
    <w:rsid w:val="005A53E8"/>
    <w:rsid w:val="005A7C60"/>
    <w:rsid w:val="005B1B77"/>
    <w:rsid w:val="005B2459"/>
    <w:rsid w:val="005B3FBB"/>
    <w:rsid w:val="005B56CD"/>
    <w:rsid w:val="005B6B1A"/>
    <w:rsid w:val="005B6E5B"/>
    <w:rsid w:val="005B756C"/>
    <w:rsid w:val="005B75C4"/>
    <w:rsid w:val="005B7DE9"/>
    <w:rsid w:val="005B7F08"/>
    <w:rsid w:val="005C0453"/>
    <w:rsid w:val="005C0B38"/>
    <w:rsid w:val="005C12E1"/>
    <w:rsid w:val="005C12F0"/>
    <w:rsid w:val="005C2421"/>
    <w:rsid w:val="005C33AC"/>
    <w:rsid w:val="005C420D"/>
    <w:rsid w:val="005C4910"/>
    <w:rsid w:val="005C4A28"/>
    <w:rsid w:val="005C4ABE"/>
    <w:rsid w:val="005C5785"/>
    <w:rsid w:val="005C5AF5"/>
    <w:rsid w:val="005C5DB7"/>
    <w:rsid w:val="005C7716"/>
    <w:rsid w:val="005C7B5D"/>
    <w:rsid w:val="005C7C4F"/>
    <w:rsid w:val="005D027A"/>
    <w:rsid w:val="005D08DA"/>
    <w:rsid w:val="005D0E67"/>
    <w:rsid w:val="005D1A25"/>
    <w:rsid w:val="005D3E34"/>
    <w:rsid w:val="005D3F0A"/>
    <w:rsid w:val="005D4655"/>
    <w:rsid w:val="005D4FD8"/>
    <w:rsid w:val="005D61C6"/>
    <w:rsid w:val="005D637F"/>
    <w:rsid w:val="005D7AFD"/>
    <w:rsid w:val="005D7D49"/>
    <w:rsid w:val="005E0762"/>
    <w:rsid w:val="005E2117"/>
    <w:rsid w:val="005E3083"/>
    <w:rsid w:val="005E3E34"/>
    <w:rsid w:val="005E733E"/>
    <w:rsid w:val="005F08E6"/>
    <w:rsid w:val="005F0D97"/>
    <w:rsid w:val="005F164D"/>
    <w:rsid w:val="005F2E94"/>
    <w:rsid w:val="005F30AC"/>
    <w:rsid w:val="005F3E47"/>
    <w:rsid w:val="005F4B2C"/>
    <w:rsid w:val="005F4C4F"/>
    <w:rsid w:val="005F5436"/>
    <w:rsid w:val="005F555C"/>
    <w:rsid w:val="005F5DF2"/>
    <w:rsid w:val="005F6113"/>
    <w:rsid w:val="006001E7"/>
    <w:rsid w:val="00600319"/>
    <w:rsid w:val="00600F11"/>
    <w:rsid w:val="00601294"/>
    <w:rsid w:val="0060180D"/>
    <w:rsid w:val="0060295A"/>
    <w:rsid w:val="006032A2"/>
    <w:rsid w:val="0060394B"/>
    <w:rsid w:val="0060571B"/>
    <w:rsid w:val="006103FB"/>
    <w:rsid w:val="006105BE"/>
    <w:rsid w:val="00610F65"/>
    <w:rsid w:val="0061150B"/>
    <w:rsid w:val="00611D4F"/>
    <w:rsid w:val="00612297"/>
    <w:rsid w:val="006148F4"/>
    <w:rsid w:val="00614EF4"/>
    <w:rsid w:val="006154D6"/>
    <w:rsid w:val="0061639E"/>
    <w:rsid w:val="00617DD9"/>
    <w:rsid w:val="00620360"/>
    <w:rsid w:val="00620583"/>
    <w:rsid w:val="006206F5"/>
    <w:rsid w:val="00621EEE"/>
    <w:rsid w:val="00621F20"/>
    <w:rsid w:val="006224B1"/>
    <w:rsid w:val="00622879"/>
    <w:rsid w:val="00623D94"/>
    <w:rsid w:val="006241B0"/>
    <w:rsid w:val="006241C2"/>
    <w:rsid w:val="00625BB0"/>
    <w:rsid w:val="00627098"/>
    <w:rsid w:val="00627910"/>
    <w:rsid w:val="00627F82"/>
    <w:rsid w:val="006319A3"/>
    <w:rsid w:val="00631F5B"/>
    <w:rsid w:val="006324D2"/>
    <w:rsid w:val="0063432B"/>
    <w:rsid w:val="00634A91"/>
    <w:rsid w:val="006368D0"/>
    <w:rsid w:val="00637764"/>
    <w:rsid w:val="006412CD"/>
    <w:rsid w:val="0064139F"/>
    <w:rsid w:val="00641900"/>
    <w:rsid w:val="00641B51"/>
    <w:rsid w:val="00641F11"/>
    <w:rsid w:val="00643A2C"/>
    <w:rsid w:val="00643D5D"/>
    <w:rsid w:val="00646410"/>
    <w:rsid w:val="00646901"/>
    <w:rsid w:val="00647B1F"/>
    <w:rsid w:val="00647C13"/>
    <w:rsid w:val="00650A54"/>
    <w:rsid w:val="006510D0"/>
    <w:rsid w:val="00651943"/>
    <w:rsid w:val="00652D3A"/>
    <w:rsid w:val="0065372D"/>
    <w:rsid w:val="006539D6"/>
    <w:rsid w:val="00653A02"/>
    <w:rsid w:val="00654398"/>
    <w:rsid w:val="006543F0"/>
    <w:rsid w:val="00654C90"/>
    <w:rsid w:val="00655C7C"/>
    <w:rsid w:val="00655CAC"/>
    <w:rsid w:val="00655E5F"/>
    <w:rsid w:val="00656102"/>
    <w:rsid w:val="00660FA3"/>
    <w:rsid w:val="00660FF6"/>
    <w:rsid w:val="006617FA"/>
    <w:rsid w:val="0066230C"/>
    <w:rsid w:val="00662DB8"/>
    <w:rsid w:val="006644B8"/>
    <w:rsid w:val="00664CDF"/>
    <w:rsid w:val="006650B6"/>
    <w:rsid w:val="00665848"/>
    <w:rsid w:val="00665F26"/>
    <w:rsid w:val="0066768B"/>
    <w:rsid w:val="0067206C"/>
    <w:rsid w:val="006726CD"/>
    <w:rsid w:val="00673547"/>
    <w:rsid w:val="006761CF"/>
    <w:rsid w:val="00676FF0"/>
    <w:rsid w:val="00677F4A"/>
    <w:rsid w:val="00680AF3"/>
    <w:rsid w:val="006814B9"/>
    <w:rsid w:val="00681BC6"/>
    <w:rsid w:val="00681DE0"/>
    <w:rsid w:val="00682449"/>
    <w:rsid w:val="00682601"/>
    <w:rsid w:val="00682FF8"/>
    <w:rsid w:val="0068441E"/>
    <w:rsid w:val="006844B8"/>
    <w:rsid w:val="00684D72"/>
    <w:rsid w:val="00685E00"/>
    <w:rsid w:val="00685FD6"/>
    <w:rsid w:val="0068614F"/>
    <w:rsid w:val="0068656E"/>
    <w:rsid w:val="0068725F"/>
    <w:rsid w:val="00687857"/>
    <w:rsid w:val="00687D36"/>
    <w:rsid w:val="006904A2"/>
    <w:rsid w:val="00690ADD"/>
    <w:rsid w:val="00691434"/>
    <w:rsid w:val="0069252F"/>
    <w:rsid w:val="0069377A"/>
    <w:rsid w:val="006942EA"/>
    <w:rsid w:val="00694873"/>
    <w:rsid w:val="00695106"/>
    <w:rsid w:val="00695E62"/>
    <w:rsid w:val="00696B58"/>
    <w:rsid w:val="00696F5E"/>
    <w:rsid w:val="006975A8"/>
    <w:rsid w:val="006978F5"/>
    <w:rsid w:val="00697A7F"/>
    <w:rsid w:val="006A095A"/>
    <w:rsid w:val="006A11BC"/>
    <w:rsid w:val="006A1253"/>
    <w:rsid w:val="006A1F12"/>
    <w:rsid w:val="006A2129"/>
    <w:rsid w:val="006A2193"/>
    <w:rsid w:val="006A21E6"/>
    <w:rsid w:val="006A2D92"/>
    <w:rsid w:val="006A2ED3"/>
    <w:rsid w:val="006A37A9"/>
    <w:rsid w:val="006A39F8"/>
    <w:rsid w:val="006A479F"/>
    <w:rsid w:val="006A5018"/>
    <w:rsid w:val="006A57DA"/>
    <w:rsid w:val="006A5A20"/>
    <w:rsid w:val="006A5E09"/>
    <w:rsid w:val="006B0CD0"/>
    <w:rsid w:val="006B2818"/>
    <w:rsid w:val="006B2BB1"/>
    <w:rsid w:val="006B5B78"/>
    <w:rsid w:val="006B5FD8"/>
    <w:rsid w:val="006B5FEF"/>
    <w:rsid w:val="006B7FDB"/>
    <w:rsid w:val="006C00F8"/>
    <w:rsid w:val="006C0638"/>
    <w:rsid w:val="006C1268"/>
    <w:rsid w:val="006C1411"/>
    <w:rsid w:val="006C21EE"/>
    <w:rsid w:val="006C2232"/>
    <w:rsid w:val="006C3391"/>
    <w:rsid w:val="006C360A"/>
    <w:rsid w:val="006C46AD"/>
    <w:rsid w:val="006C5A37"/>
    <w:rsid w:val="006C7605"/>
    <w:rsid w:val="006C7F9B"/>
    <w:rsid w:val="006D00D1"/>
    <w:rsid w:val="006D14AD"/>
    <w:rsid w:val="006D3410"/>
    <w:rsid w:val="006D375F"/>
    <w:rsid w:val="006D4E5C"/>
    <w:rsid w:val="006D4F16"/>
    <w:rsid w:val="006D53AA"/>
    <w:rsid w:val="006D64CA"/>
    <w:rsid w:val="006D688E"/>
    <w:rsid w:val="006D6912"/>
    <w:rsid w:val="006D7FDD"/>
    <w:rsid w:val="006E0088"/>
    <w:rsid w:val="006E0514"/>
    <w:rsid w:val="006E12DC"/>
    <w:rsid w:val="006E1A36"/>
    <w:rsid w:val="006E321B"/>
    <w:rsid w:val="006E3536"/>
    <w:rsid w:val="006E45E5"/>
    <w:rsid w:val="006E4D87"/>
    <w:rsid w:val="006E5FD1"/>
    <w:rsid w:val="006E6082"/>
    <w:rsid w:val="006E7FDF"/>
    <w:rsid w:val="006F0CB0"/>
    <w:rsid w:val="006F0F39"/>
    <w:rsid w:val="006F4AFB"/>
    <w:rsid w:val="006F500E"/>
    <w:rsid w:val="006F53B6"/>
    <w:rsid w:val="006F54A0"/>
    <w:rsid w:val="006F6B03"/>
    <w:rsid w:val="006F7002"/>
    <w:rsid w:val="006F739E"/>
    <w:rsid w:val="006F79FC"/>
    <w:rsid w:val="006F7D00"/>
    <w:rsid w:val="0070130D"/>
    <w:rsid w:val="00701742"/>
    <w:rsid w:val="00701951"/>
    <w:rsid w:val="00701BB0"/>
    <w:rsid w:val="00702113"/>
    <w:rsid w:val="00702607"/>
    <w:rsid w:val="00702CA5"/>
    <w:rsid w:val="007039D9"/>
    <w:rsid w:val="007043BB"/>
    <w:rsid w:val="00704544"/>
    <w:rsid w:val="00704608"/>
    <w:rsid w:val="00704744"/>
    <w:rsid w:val="00704C22"/>
    <w:rsid w:val="00704FF9"/>
    <w:rsid w:val="007066E4"/>
    <w:rsid w:val="00707E2F"/>
    <w:rsid w:val="007106F3"/>
    <w:rsid w:val="00712157"/>
    <w:rsid w:val="0071225F"/>
    <w:rsid w:val="007134D0"/>
    <w:rsid w:val="00714463"/>
    <w:rsid w:val="00714B02"/>
    <w:rsid w:val="007162AD"/>
    <w:rsid w:val="007163E2"/>
    <w:rsid w:val="00716868"/>
    <w:rsid w:val="0072009A"/>
    <w:rsid w:val="00720A2E"/>
    <w:rsid w:val="0072185A"/>
    <w:rsid w:val="00721E39"/>
    <w:rsid w:val="0072631D"/>
    <w:rsid w:val="00726475"/>
    <w:rsid w:val="00726513"/>
    <w:rsid w:val="00727C24"/>
    <w:rsid w:val="00727F1D"/>
    <w:rsid w:val="00730E43"/>
    <w:rsid w:val="007318C0"/>
    <w:rsid w:val="00733255"/>
    <w:rsid w:val="007337BD"/>
    <w:rsid w:val="0073451C"/>
    <w:rsid w:val="007345A8"/>
    <w:rsid w:val="00735363"/>
    <w:rsid w:val="00735E1E"/>
    <w:rsid w:val="00736446"/>
    <w:rsid w:val="00740111"/>
    <w:rsid w:val="00740FD8"/>
    <w:rsid w:val="007419A8"/>
    <w:rsid w:val="007430AA"/>
    <w:rsid w:val="007436AC"/>
    <w:rsid w:val="00743AA4"/>
    <w:rsid w:val="00743B57"/>
    <w:rsid w:val="00743DDD"/>
    <w:rsid w:val="00745003"/>
    <w:rsid w:val="0074523E"/>
    <w:rsid w:val="007459BC"/>
    <w:rsid w:val="007464CF"/>
    <w:rsid w:val="00746B9A"/>
    <w:rsid w:val="00746BA5"/>
    <w:rsid w:val="00746E6F"/>
    <w:rsid w:val="0074716D"/>
    <w:rsid w:val="00750639"/>
    <w:rsid w:val="007525C5"/>
    <w:rsid w:val="00752E05"/>
    <w:rsid w:val="00754588"/>
    <w:rsid w:val="0075498E"/>
    <w:rsid w:val="00755384"/>
    <w:rsid w:val="007557EB"/>
    <w:rsid w:val="007559FE"/>
    <w:rsid w:val="00756258"/>
    <w:rsid w:val="0075678C"/>
    <w:rsid w:val="0075742B"/>
    <w:rsid w:val="00757798"/>
    <w:rsid w:val="00757D0B"/>
    <w:rsid w:val="007607ED"/>
    <w:rsid w:val="00760C9C"/>
    <w:rsid w:val="00761309"/>
    <w:rsid w:val="00761776"/>
    <w:rsid w:val="00761D75"/>
    <w:rsid w:val="00761DBA"/>
    <w:rsid w:val="00762775"/>
    <w:rsid w:val="00762D8A"/>
    <w:rsid w:val="0076320A"/>
    <w:rsid w:val="00765614"/>
    <w:rsid w:val="00765EFD"/>
    <w:rsid w:val="007664A9"/>
    <w:rsid w:val="00771220"/>
    <w:rsid w:val="007721F3"/>
    <w:rsid w:val="007724E6"/>
    <w:rsid w:val="00772B33"/>
    <w:rsid w:val="0077445B"/>
    <w:rsid w:val="00774FFF"/>
    <w:rsid w:val="00775833"/>
    <w:rsid w:val="007809AA"/>
    <w:rsid w:val="00780E2E"/>
    <w:rsid w:val="007816C2"/>
    <w:rsid w:val="00782687"/>
    <w:rsid w:val="00782C12"/>
    <w:rsid w:val="00783CE4"/>
    <w:rsid w:val="00784643"/>
    <w:rsid w:val="00784C9E"/>
    <w:rsid w:val="00784ECF"/>
    <w:rsid w:val="00785364"/>
    <w:rsid w:val="00787F53"/>
    <w:rsid w:val="00790A2C"/>
    <w:rsid w:val="0079180A"/>
    <w:rsid w:val="00792423"/>
    <w:rsid w:val="0079253F"/>
    <w:rsid w:val="007927BA"/>
    <w:rsid w:val="007934B3"/>
    <w:rsid w:val="00793ECF"/>
    <w:rsid w:val="007940B6"/>
    <w:rsid w:val="00794CCF"/>
    <w:rsid w:val="007962E6"/>
    <w:rsid w:val="0079644F"/>
    <w:rsid w:val="00796887"/>
    <w:rsid w:val="00796D93"/>
    <w:rsid w:val="00796F5D"/>
    <w:rsid w:val="007A0B5F"/>
    <w:rsid w:val="007A1ADE"/>
    <w:rsid w:val="007A2DFE"/>
    <w:rsid w:val="007A3084"/>
    <w:rsid w:val="007A5A4E"/>
    <w:rsid w:val="007A5CF1"/>
    <w:rsid w:val="007A6340"/>
    <w:rsid w:val="007A6FB2"/>
    <w:rsid w:val="007A7C37"/>
    <w:rsid w:val="007B10EC"/>
    <w:rsid w:val="007B141A"/>
    <w:rsid w:val="007B2E97"/>
    <w:rsid w:val="007B32E2"/>
    <w:rsid w:val="007B3B58"/>
    <w:rsid w:val="007B456C"/>
    <w:rsid w:val="007B5269"/>
    <w:rsid w:val="007B6999"/>
    <w:rsid w:val="007B7CC1"/>
    <w:rsid w:val="007C0E03"/>
    <w:rsid w:val="007C0EBB"/>
    <w:rsid w:val="007C12CF"/>
    <w:rsid w:val="007C167C"/>
    <w:rsid w:val="007C1F02"/>
    <w:rsid w:val="007C23D8"/>
    <w:rsid w:val="007C3460"/>
    <w:rsid w:val="007C37F4"/>
    <w:rsid w:val="007C3CA2"/>
    <w:rsid w:val="007C4FD3"/>
    <w:rsid w:val="007C5DD3"/>
    <w:rsid w:val="007C6965"/>
    <w:rsid w:val="007C7390"/>
    <w:rsid w:val="007C7BC7"/>
    <w:rsid w:val="007C7BF3"/>
    <w:rsid w:val="007D0B0E"/>
    <w:rsid w:val="007D0B2A"/>
    <w:rsid w:val="007D0DF9"/>
    <w:rsid w:val="007D102D"/>
    <w:rsid w:val="007D10A5"/>
    <w:rsid w:val="007D21D9"/>
    <w:rsid w:val="007D230E"/>
    <w:rsid w:val="007D2656"/>
    <w:rsid w:val="007D2848"/>
    <w:rsid w:val="007D3870"/>
    <w:rsid w:val="007D3A51"/>
    <w:rsid w:val="007D43D3"/>
    <w:rsid w:val="007D46A3"/>
    <w:rsid w:val="007D4DB1"/>
    <w:rsid w:val="007D4DB9"/>
    <w:rsid w:val="007D689E"/>
    <w:rsid w:val="007D69E9"/>
    <w:rsid w:val="007D6C24"/>
    <w:rsid w:val="007D6F8A"/>
    <w:rsid w:val="007E0089"/>
    <w:rsid w:val="007E1DDD"/>
    <w:rsid w:val="007E2247"/>
    <w:rsid w:val="007E240A"/>
    <w:rsid w:val="007E2FC7"/>
    <w:rsid w:val="007E3046"/>
    <w:rsid w:val="007E534F"/>
    <w:rsid w:val="007E54A8"/>
    <w:rsid w:val="007E5CC0"/>
    <w:rsid w:val="007E6E1B"/>
    <w:rsid w:val="007F0AA7"/>
    <w:rsid w:val="007F1ABA"/>
    <w:rsid w:val="007F252B"/>
    <w:rsid w:val="007F2CF8"/>
    <w:rsid w:val="007F2DC2"/>
    <w:rsid w:val="007F300A"/>
    <w:rsid w:val="007F36A2"/>
    <w:rsid w:val="007F390D"/>
    <w:rsid w:val="007F466E"/>
    <w:rsid w:val="007F5366"/>
    <w:rsid w:val="007F5621"/>
    <w:rsid w:val="007F650D"/>
    <w:rsid w:val="00800A02"/>
    <w:rsid w:val="00801E02"/>
    <w:rsid w:val="00801F69"/>
    <w:rsid w:val="00802FC2"/>
    <w:rsid w:val="00803F9B"/>
    <w:rsid w:val="008045C7"/>
    <w:rsid w:val="00804849"/>
    <w:rsid w:val="00804D55"/>
    <w:rsid w:val="0080514B"/>
    <w:rsid w:val="00805B70"/>
    <w:rsid w:val="00806E91"/>
    <w:rsid w:val="00807AA4"/>
    <w:rsid w:val="00810C7A"/>
    <w:rsid w:val="008115EE"/>
    <w:rsid w:val="00811E8A"/>
    <w:rsid w:val="008120F8"/>
    <w:rsid w:val="008121F0"/>
    <w:rsid w:val="00813146"/>
    <w:rsid w:val="00813879"/>
    <w:rsid w:val="0081434F"/>
    <w:rsid w:val="008146CA"/>
    <w:rsid w:val="00814BC6"/>
    <w:rsid w:val="00814DA8"/>
    <w:rsid w:val="00815179"/>
    <w:rsid w:val="00816425"/>
    <w:rsid w:val="008168B4"/>
    <w:rsid w:val="008168EB"/>
    <w:rsid w:val="00816FC7"/>
    <w:rsid w:val="008171BA"/>
    <w:rsid w:val="008173EA"/>
    <w:rsid w:val="0081745A"/>
    <w:rsid w:val="00817F1E"/>
    <w:rsid w:val="00820118"/>
    <w:rsid w:val="0082031B"/>
    <w:rsid w:val="0082040E"/>
    <w:rsid w:val="008209B7"/>
    <w:rsid w:val="008214E5"/>
    <w:rsid w:val="0082192F"/>
    <w:rsid w:val="00824E79"/>
    <w:rsid w:val="00825DBD"/>
    <w:rsid w:val="00825E5A"/>
    <w:rsid w:val="00826576"/>
    <w:rsid w:val="00826A6F"/>
    <w:rsid w:val="0082738E"/>
    <w:rsid w:val="0083099B"/>
    <w:rsid w:val="00830F5E"/>
    <w:rsid w:val="00831123"/>
    <w:rsid w:val="0083215E"/>
    <w:rsid w:val="008324C9"/>
    <w:rsid w:val="00832A00"/>
    <w:rsid w:val="00832DAB"/>
    <w:rsid w:val="0083309D"/>
    <w:rsid w:val="0083377F"/>
    <w:rsid w:val="00833D26"/>
    <w:rsid w:val="00833DFF"/>
    <w:rsid w:val="008352D1"/>
    <w:rsid w:val="008356DE"/>
    <w:rsid w:val="008367A3"/>
    <w:rsid w:val="00836A2E"/>
    <w:rsid w:val="0083777E"/>
    <w:rsid w:val="0083784F"/>
    <w:rsid w:val="008379B9"/>
    <w:rsid w:val="0084033C"/>
    <w:rsid w:val="0084042A"/>
    <w:rsid w:val="008408D7"/>
    <w:rsid w:val="00840AA4"/>
    <w:rsid w:val="00840BFF"/>
    <w:rsid w:val="0084108E"/>
    <w:rsid w:val="0084177E"/>
    <w:rsid w:val="00841E86"/>
    <w:rsid w:val="0084269F"/>
    <w:rsid w:val="00842F1F"/>
    <w:rsid w:val="00843EF9"/>
    <w:rsid w:val="0084453A"/>
    <w:rsid w:val="00844E1C"/>
    <w:rsid w:val="00845395"/>
    <w:rsid w:val="00845CCE"/>
    <w:rsid w:val="0084623C"/>
    <w:rsid w:val="008468B6"/>
    <w:rsid w:val="00847C11"/>
    <w:rsid w:val="008511FD"/>
    <w:rsid w:val="008512F3"/>
    <w:rsid w:val="0085208E"/>
    <w:rsid w:val="008522A9"/>
    <w:rsid w:val="008526B9"/>
    <w:rsid w:val="008541FA"/>
    <w:rsid w:val="0085431E"/>
    <w:rsid w:val="008548A9"/>
    <w:rsid w:val="00855539"/>
    <w:rsid w:val="00855613"/>
    <w:rsid w:val="00855668"/>
    <w:rsid w:val="00855B6D"/>
    <w:rsid w:val="00857FF4"/>
    <w:rsid w:val="0086030F"/>
    <w:rsid w:val="008607DE"/>
    <w:rsid w:val="0086081B"/>
    <w:rsid w:val="00861AEE"/>
    <w:rsid w:val="0086202D"/>
    <w:rsid w:val="008631DD"/>
    <w:rsid w:val="008636D0"/>
    <w:rsid w:val="0086419E"/>
    <w:rsid w:val="0086419F"/>
    <w:rsid w:val="00864A07"/>
    <w:rsid w:val="00865C1B"/>
    <w:rsid w:val="00865F2C"/>
    <w:rsid w:val="00866DBE"/>
    <w:rsid w:val="008702B7"/>
    <w:rsid w:val="008730DA"/>
    <w:rsid w:val="00874589"/>
    <w:rsid w:val="00875BC9"/>
    <w:rsid w:val="008761BE"/>
    <w:rsid w:val="00876D74"/>
    <w:rsid w:val="00877121"/>
    <w:rsid w:val="00877316"/>
    <w:rsid w:val="00877353"/>
    <w:rsid w:val="0087770F"/>
    <w:rsid w:val="0088217C"/>
    <w:rsid w:val="008824C7"/>
    <w:rsid w:val="008834BF"/>
    <w:rsid w:val="00883A15"/>
    <w:rsid w:val="008846C0"/>
    <w:rsid w:val="0088483C"/>
    <w:rsid w:val="0088488D"/>
    <w:rsid w:val="008848BD"/>
    <w:rsid w:val="00884ADA"/>
    <w:rsid w:val="00885205"/>
    <w:rsid w:val="00886C61"/>
    <w:rsid w:val="00886D34"/>
    <w:rsid w:val="00886DDB"/>
    <w:rsid w:val="00887ADC"/>
    <w:rsid w:val="00887B79"/>
    <w:rsid w:val="008906E1"/>
    <w:rsid w:val="00890D62"/>
    <w:rsid w:val="0089125F"/>
    <w:rsid w:val="00891875"/>
    <w:rsid w:val="0089266A"/>
    <w:rsid w:val="00892B8B"/>
    <w:rsid w:val="0089304D"/>
    <w:rsid w:val="00893C33"/>
    <w:rsid w:val="00896648"/>
    <w:rsid w:val="00897EFE"/>
    <w:rsid w:val="008A0A0E"/>
    <w:rsid w:val="008A18B7"/>
    <w:rsid w:val="008A192F"/>
    <w:rsid w:val="008A4DE6"/>
    <w:rsid w:val="008A626A"/>
    <w:rsid w:val="008A69EA"/>
    <w:rsid w:val="008A6BA0"/>
    <w:rsid w:val="008A7795"/>
    <w:rsid w:val="008A7B56"/>
    <w:rsid w:val="008B0033"/>
    <w:rsid w:val="008B08F2"/>
    <w:rsid w:val="008B18BE"/>
    <w:rsid w:val="008B1CDB"/>
    <w:rsid w:val="008B2C7F"/>
    <w:rsid w:val="008B2FF4"/>
    <w:rsid w:val="008B3EE2"/>
    <w:rsid w:val="008B416C"/>
    <w:rsid w:val="008B4C62"/>
    <w:rsid w:val="008B510D"/>
    <w:rsid w:val="008B5498"/>
    <w:rsid w:val="008B634F"/>
    <w:rsid w:val="008B77A2"/>
    <w:rsid w:val="008C0C12"/>
    <w:rsid w:val="008C11AF"/>
    <w:rsid w:val="008C1683"/>
    <w:rsid w:val="008C37A4"/>
    <w:rsid w:val="008C39A2"/>
    <w:rsid w:val="008C5DB4"/>
    <w:rsid w:val="008C5E25"/>
    <w:rsid w:val="008C6522"/>
    <w:rsid w:val="008C686D"/>
    <w:rsid w:val="008C79C5"/>
    <w:rsid w:val="008D0B7F"/>
    <w:rsid w:val="008D0F21"/>
    <w:rsid w:val="008D12CB"/>
    <w:rsid w:val="008D12D4"/>
    <w:rsid w:val="008D14AF"/>
    <w:rsid w:val="008D22CB"/>
    <w:rsid w:val="008D3165"/>
    <w:rsid w:val="008D3CF5"/>
    <w:rsid w:val="008D496A"/>
    <w:rsid w:val="008D58B9"/>
    <w:rsid w:val="008D66BE"/>
    <w:rsid w:val="008D690B"/>
    <w:rsid w:val="008D7790"/>
    <w:rsid w:val="008D7B69"/>
    <w:rsid w:val="008D7CFC"/>
    <w:rsid w:val="008E04F8"/>
    <w:rsid w:val="008E30AC"/>
    <w:rsid w:val="008F102C"/>
    <w:rsid w:val="008F21F9"/>
    <w:rsid w:val="008F25D4"/>
    <w:rsid w:val="008F4CAA"/>
    <w:rsid w:val="008F5E36"/>
    <w:rsid w:val="008F69A7"/>
    <w:rsid w:val="008F6DC9"/>
    <w:rsid w:val="008F6FA8"/>
    <w:rsid w:val="008F70E1"/>
    <w:rsid w:val="008F7308"/>
    <w:rsid w:val="008F735C"/>
    <w:rsid w:val="009007B6"/>
    <w:rsid w:val="00901685"/>
    <w:rsid w:val="00901F9F"/>
    <w:rsid w:val="009020FD"/>
    <w:rsid w:val="00902839"/>
    <w:rsid w:val="00904D75"/>
    <w:rsid w:val="009052CF"/>
    <w:rsid w:val="00905451"/>
    <w:rsid w:val="00906592"/>
    <w:rsid w:val="00910706"/>
    <w:rsid w:val="00910D3B"/>
    <w:rsid w:val="009119B7"/>
    <w:rsid w:val="00911C63"/>
    <w:rsid w:val="009124BB"/>
    <w:rsid w:val="009137D2"/>
    <w:rsid w:val="00913B32"/>
    <w:rsid w:val="00913B46"/>
    <w:rsid w:val="00913DD0"/>
    <w:rsid w:val="00914847"/>
    <w:rsid w:val="00914950"/>
    <w:rsid w:val="00915603"/>
    <w:rsid w:val="009161F9"/>
    <w:rsid w:val="00916F36"/>
    <w:rsid w:val="0091795E"/>
    <w:rsid w:val="009202BC"/>
    <w:rsid w:val="009228E0"/>
    <w:rsid w:val="00922DA4"/>
    <w:rsid w:val="009240F0"/>
    <w:rsid w:val="00924ACC"/>
    <w:rsid w:val="00926274"/>
    <w:rsid w:val="00926D5C"/>
    <w:rsid w:val="009272A3"/>
    <w:rsid w:val="00927822"/>
    <w:rsid w:val="0093001D"/>
    <w:rsid w:val="00930767"/>
    <w:rsid w:val="00930AFE"/>
    <w:rsid w:val="00930C58"/>
    <w:rsid w:val="00930CC8"/>
    <w:rsid w:val="00931455"/>
    <w:rsid w:val="00932ADE"/>
    <w:rsid w:val="00933524"/>
    <w:rsid w:val="009339CA"/>
    <w:rsid w:val="00933A1D"/>
    <w:rsid w:val="00933FB7"/>
    <w:rsid w:val="0093493C"/>
    <w:rsid w:val="009354FC"/>
    <w:rsid w:val="00936665"/>
    <w:rsid w:val="00936C24"/>
    <w:rsid w:val="009370DF"/>
    <w:rsid w:val="009407E7"/>
    <w:rsid w:val="00941A61"/>
    <w:rsid w:val="00941FE0"/>
    <w:rsid w:val="009420D1"/>
    <w:rsid w:val="009425EF"/>
    <w:rsid w:val="00942D44"/>
    <w:rsid w:val="0094437E"/>
    <w:rsid w:val="0094468E"/>
    <w:rsid w:val="00944F7F"/>
    <w:rsid w:val="00945D3B"/>
    <w:rsid w:val="009464D7"/>
    <w:rsid w:val="00946C0B"/>
    <w:rsid w:val="00947032"/>
    <w:rsid w:val="00947177"/>
    <w:rsid w:val="00950DBD"/>
    <w:rsid w:val="009527C7"/>
    <w:rsid w:val="00952886"/>
    <w:rsid w:val="00952F9F"/>
    <w:rsid w:val="009535ED"/>
    <w:rsid w:val="0095450E"/>
    <w:rsid w:val="00954A38"/>
    <w:rsid w:val="009554A7"/>
    <w:rsid w:val="0095585D"/>
    <w:rsid w:val="00955AAB"/>
    <w:rsid w:val="00955B1C"/>
    <w:rsid w:val="00956429"/>
    <w:rsid w:val="0095718A"/>
    <w:rsid w:val="009578AA"/>
    <w:rsid w:val="00960A6C"/>
    <w:rsid w:val="00961155"/>
    <w:rsid w:val="009619C2"/>
    <w:rsid w:val="00961B83"/>
    <w:rsid w:val="009621B6"/>
    <w:rsid w:val="00962E03"/>
    <w:rsid w:val="00962FF1"/>
    <w:rsid w:val="00963618"/>
    <w:rsid w:val="009639ED"/>
    <w:rsid w:val="00964620"/>
    <w:rsid w:val="00965460"/>
    <w:rsid w:val="009657D9"/>
    <w:rsid w:val="00965823"/>
    <w:rsid w:val="00965D35"/>
    <w:rsid w:val="009664EC"/>
    <w:rsid w:val="00966FED"/>
    <w:rsid w:val="009674B2"/>
    <w:rsid w:val="009706E6"/>
    <w:rsid w:val="009708D3"/>
    <w:rsid w:val="00970A49"/>
    <w:rsid w:val="00971132"/>
    <w:rsid w:val="009738F6"/>
    <w:rsid w:val="0097397B"/>
    <w:rsid w:val="009739E2"/>
    <w:rsid w:val="0097435A"/>
    <w:rsid w:val="009755F6"/>
    <w:rsid w:val="00977F85"/>
    <w:rsid w:val="009806B0"/>
    <w:rsid w:val="009807D6"/>
    <w:rsid w:val="0098082A"/>
    <w:rsid w:val="00981FFA"/>
    <w:rsid w:val="00983606"/>
    <w:rsid w:val="00983768"/>
    <w:rsid w:val="00983B42"/>
    <w:rsid w:val="00984A73"/>
    <w:rsid w:val="009850FD"/>
    <w:rsid w:val="0098534A"/>
    <w:rsid w:val="00985EFB"/>
    <w:rsid w:val="009906C7"/>
    <w:rsid w:val="00993148"/>
    <w:rsid w:val="00993C48"/>
    <w:rsid w:val="00993C8A"/>
    <w:rsid w:val="00994744"/>
    <w:rsid w:val="00997959"/>
    <w:rsid w:val="00997E1C"/>
    <w:rsid w:val="00997E6E"/>
    <w:rsid w:val="009A049F"/>
    <w:rsid w:val="009A0D9B"/>
    <w:rsid w:val="009A2A3A"/>
    <w:rsid w:val="009A2FC0"/>
    <w:rsid w:val="009A3505"/>
    <w:rsid w:val="009A4BFD"/>
    <w:rsid w:val="009A4E8A"/>
    <w:rsid w:val="009A5BCA"/>
    <w:rsid w:val="009A6046"/>
    <w:rsid w:val="009A7003"/>
    <w:rsid w:val="009A77D8"/>
    <w:rsid w:val="009B29CF"/>
    <w:rsid w:val="009B2CF1"/>
    <w:rsid w:val="009B360B"/>
    <w:rsid w:val="009B3955"/>
    <w:rsid w:val="009B4AD2"/>
    <w:rsid w:val="009B4CCC"/>
    <w:rsid w:val="009B7373"/>
    <w:rsid w:val="009C0671"/>
    <w:rsid w:val="009C1119"/>
    <w:rsid w:val="009C13BD"/>
    <w:rsid w:val="009C2D26"/>
    <w:rsid w:val="009C3DC7"/>
    <w:rsid w:val="009C4249"/>
    <w:rsid w:val="009C61F3"/>
    <w:rsid w:val="009D0BBA"/>
    <w:rsid w:val="009D0CF1"/>
    <w:rsid w:val="009D0F3C"/>
    <w:rsid w:val="009D1170"/>
    <w:rsid w:val="009D159F"/>
    <w:rsid w:val="009D1883"/>
    <w:rsid w:val="009D2195"/>
    <w:rsid w:val="009D21B8"/>
    <w:rsid w:val="009D22CB"/>
    <w:rsid w:val="009D3799"/>
    <w:rsid w:val="009D49F9"/>
    <w:rsid w:val="009D4C17"/>
    <w:rsid w:val="009D539D"/>
    <w:rsid w:val="009D6CE5"/>
    <w:rsid w:val="009D723C"/>
    <w:rsid w:val="009D731B"/>
    <w:rsid w:val="009E0333"/>
    <w:rsid w:val="009E2EEE"/>
    <w:rsid w:val="009E31F5"/>
    <w:rsid w:val="009E51FC"/>
    <w:rsid w:val="009E5C96"/>
    <w:rsid w:val="009E644E"/>
    <w:rsid w:val="009E6AD6"/>
    <w:rsid w:val="009F1F04"/>
    <w:rsid w:val="009F28E0"/>
    <w:rsid w:val="009F2A28"/>
    <w:rsid w:val="009F33B4"/>
    <w:rsid w:val="009F4358"/>
    <w:rsid w:val="009F634C"/>
    <w:rsid w:val="009F674A"/>
    <w:rsid w:val="009F6E6D"/>
    <w:rsid w:val="009F6F22"/>
    <w:rsid w:val="009F7FCE"/>
    <w:rsid w:val="00A00B5D"/>
    <w:rsid w:val="00A02430"/>
    <w:rsid w:val="00A02737"/>
    <w:rsid w:val="00A02847"/>
    <w:rsid w:val="00A039F8"/>
    <w:rsid w:val="00A04EAB"/>
    <w:rsid w:val="00A067E9"/>
    <w:rsid w:val="00A07986"/>
    <w:rsid w:val="00A11D66"/>
    <w:rsid w:val="00A12D6B"/>
    <w:rsid w:val="00A1402E"/>
    <w:rsid w:val="00A143C5"/>
    <w:rsid w:val="00A162D1"/>
    <w:rsid w:val="00A16540"/>
    <w:rsid w:val="00A166F7"/>
    <w:rsid w:val="00A16CCC"/>
    <w:rsid w:val="00A172DB"/>
    <w:rsid w:val="00A176F9"/>
    <w:rsid w:val="00A20DA1"/>
    <w:rsid w:val="00A20DC1"/>
    <w:rsid w:val="00A218C5"/>
    <w:rsid w:val="00A22203"/>
    <w:rsid w:val="00A22C02"/>
    <w:rsid w:val="00A22E1D"/>
    <w:rsid w:val="00A23AE8"/>
    <w:rsid w:val="00A24694"/>
    <w:rsid w:val="00A2476E"/>
    <w:rsid w:val="00A257E4"/>
    <w:rsid w:val="00A260F8"/>
    <w:rsid w:val="00A3001D"/>
    <w:rsid w:val="00A30651"/>
    <w:rsid w:val="00A309D9"/>
    <w:rsid w:val="00A30BEC"/>
    <w:rsid w:val="00A310E2"/>
    <w:rsid w:val="00A3391E"/>
    <w:rsid w:val="00A33CFE"/>
    <w:rsid w:val="00A34327"/>
    <w:rsid w:val="00A346DF"/>
    <w:rsid w:val="00A3495B"/>
    <w:rsid w:val="00A34F43"/>
    <w:rsid w:val="00A3671C"/>
    <w:rsid w:val="00A368BB"/>
    <w:rsid w:val="00A3692A"/>
    <w:rsid w:val="00A36A0F"/>
    <w:rsid w:val="00A3700B"/>
    <w:rsid w:val="00A37022"/>
    <w:rsid w:val="00A37E76"/>
    <w:rsid w:val="00A41EDF"/>
    <w:rsid w:val="00A449BC"/>
    <w:rsid w:val="00A45EAC"/>
    <w:rsid w:val="00A467D4"/>
    <w:rsid w:val="00A47006"/>
    <w:rsid w:val="00A472D7"/>
    <w:rsid w:val="00A500F4"/>
    <w:rsid w:val="00A50357"/>
    <w:rsid w:val="00A51198"/>
    <w:rsid w:val="00A512AC"/>
    <w:rsid w:val="00A51668"/>
    <w:rsid w:val="00A525A3"/>
    <w:rsid w:val="00A528BA"/>
    <w:rsid w:val="00A5335C"/>
    <w:rsid w:val="00A53908"/>
    <w:rsid w:val="00A546EB"/>
    <w:rsid w:val="00A577C0"/>
    <w:rsid w:val="00A61E46"/>
    <w:rsid w:val="00A62BB4"/>
    <w:rsid w:val="00A65617"/>
    <w:rsid w:val="00A66C2A"/>
    <w:rsid w:val="00A67038"/>
    <w:rsid w:val="00A679E0"/>
    <w:rsid w:val="00A70295"/>
    <w:rsid w:val="00A705FC"/>
    <w:rsid w:val="00A71790"/>
    <w:rsid w:val="00A71836"/>
    <w:rsid w:val="00A71947"/>
    <w:rsid w:val="00A71985"/>
    <w:rsid w:val="00A74096"/>
    <w:rsid w:val="00A7475B"/>
    <w:rsid w:val="00A75008"/>
    <w:rsid w:val="00A7521D"/>
    <w:rsid w:val="00A761B5"/>
    <w:rsid w:val="00A76A5D"/>
    <w:rsid w:val="00A77492"/>
    <w:rsid w:val="00A80237"/>
    <w:rsid w:val="00A80275"/>
    <w:rsid w:val="00A807FB"/>
    <w:rsid w:val="00A81C91"/>
    <w:rsid w:val="00A86E67"/>
    <w:rsid w:val="00A87911"/>
    <w:rsid w:val="00A90270"/>
    <w:rsid w:val="00A90608"/>
    <w:rsid w:val="00A90BC7"/>
    <w:rsid w:val="00A9394F"/>
    <w:rsid w:val="00A93BAC"/>
    <w:rsid w:val="00A946A9"/>
    <w:rsid w:val="00A94EB1"/>
    <w:rsid w:val="00A95434"/>
    <w:rsid w:val="00A95F98"/>
    <w:rsid w:val="00A96377"/>
    <w:rsid w:val="00A970AA"/>
    <w:rsid w:val="00AA1661"/>
    <w:rsid w:val="00AA1BCB"/>
    <w:rsid w:val="00AA20F0"/>
    <w:rsid w:val="00AA28A9"/>
    <w:rsid w:val="00AA3AA7"/>
    <w:rsid w:val="00AA471A"/>
    <w:rsid w:val="00AA4890"/>
    <w:rsid w:val="00AA545E"/>
    <w:rsid w:val="00AA58A0"/>
    <w:rsid w:val="00AA6603"/>
    <w:rsid w:val="00AA6C9B"/>
    <w:rsid w:val="00AB06FD"/>
    <w:rsid w:val="00AB23AD"/>
    <w:rsid w:val="00AB2E55"/>
    <w:rsid w:val="00AB3A46"/>
    <w:rsid w:val="00AB3C6D"/>
    <w:rsid w:val="00AB6384"/>
    <w:rsid w:val="00AB67BB"/>
    <w:rsid w:val="00AB6885"/>
    <w:rsid w:val="00AB68DE"/>
    <w:rsid w:val="00AB7A7D"/>
    <w:rsid w:val="00AC0052"/>
    <w:rsid w:val="00AC0422"/>
    <w:rsid w:val="00AC1332"/>
    <w:rsid w:val="00AC135C"/>
    <w:rsid w:val="00AC26ED"/>
    <w:rsid w:val="00AC29A9"/>
    <w:rsid w:val="00AC34F8"/>
    <w:rsid w:val="00AC41B9"/>
    <w:rsid w:val="00AC42F2"/>
    <w:rsid w:val="00AC4362"/>
    <w:rsid w:val="00AC537D"/>
    <w:rsid w:val="00AC5970"/>
    <w:rsid w:val="00AC6683"/>
    <w:rsid w:val="00AC66BB"/>
    <w:rsid w:val="00AC7F1A"/>
    <w:rsid w:val="00AC7F45"/>
    <w:rsid w:val="00AD0159"/>
    <w:rsid w:val="00AD1482"/>
    <w:rsid w:val="00AD1E17"/>
    <w:rsid w:val="00AD2FCE"/>
    <w:rsid w:val="00AD337B"/>
    <w:rsid w:val="00AD44BC"/>
    <w:rsid w:val="00AD4A7E"/>
    <w:rsid w:val="00AD5E37"/>
    <w:rsid w:val="00AD75D7"/>
    <w:rsid w:val="00AD7D12"/>
    <w:rsid w:val="00AE02ED"/>
    <w:rsid w:val="00AE0368"/>
    <w:rsid w:val="00AE1144"/>
    <w:rsid w:val="00AE125A"/>
    <w:rsid w:val="00AE1351"/>
    <w:rsid w:val="00AE2080"/>
    <w:rsid w:val="00AE323C"/>
    <w:rsid w:val="00AE3A02"/>
    <w:rsid w:val="00AE3E70"/>
    <w:rsid w:val="00AE499B"/>
    <w:rsid w:val="00AE4F46"/>
    <w:rsid w:val="00AE5C35"/>
    <w:rsid w:val="00AE5D0D"/>
    <w:rsid w:val="00AE5F54"/>
    <w:rsid w:val="00AE6787"/>
    <w:rsid w:val="00AE7D97"/>
    <w:rsid w:val="00AF09C4"/>
    <w:rsid w:val="00AF1113"/>
    <w:rsid w:val="00AF115F"/>
    <w:rsid w:val="00AF2328"/>
    <w:rsid w:val="00AF4F4E"/>
    <w:rsid w:val="00AF672A"/>
    <w:rsid w:val="00AF6C81"/>
    <w:rsid w:val="00AF6FB0"/>
    <w:rsid w:val="00AF78AC"/>
    <w:rsid w:val="00B00B80"/>
    <w:rsid w:val="00B00C26"/>
    <w:rsid w:val="00B0266E"/>
    <w:rsid w:val="00B027B4"/>
    <w:rsid w:val="00B02C05"/>
    <w:rsid w:val="00B02C0F"/>
    <w:rsid w:val="00B03ACA"/>
    <w:rsid w:val="00B04C58"/>
    <w:rsid w:val="00B04ED7"/>
    <w:rsid w:val="00B0501B"/>
    <w:rsid w:val="00B0561C"/>
    <w:rsid w:val="00B061DA"/>
    <w:rsid w:val="00B07A49"/>
    <w:rsid w:val="00B10873"/>
    <w:rsid w:val="00B112BB"/>
    <w:rsid w:val="00B112DB"/>
    <w:rsid w:val="00B11706"/>
    <w:rsid w:val="00B11832"/>
    <w:rsid w:val="00B11E6F"/>
    <w:rsid w:val="00B11FFA"/>
    <w:rsid w:val="00B1230D"/>
    <w:rsid w:val="00B124B8"/>
    <w:rsid w:val="00B12586"/>
    <w:rsid w:val="00B130F1"/>
    <w:rsid w:val="00B13B11"/>
    <w:rsid w:val="00B13DAB"/>
    <w:rsid w:val="00B14163"/>
    <w:rsid w:val="00B14DED"/>
    <w:rsid w:val="00B14E30"/>
    <w:rsid w:val="00B15846"/>
    <w:rsid w:val="00B159F9"/>
    <w:rsid w:val="00B162AD"/>
    <w:rsid w:val="00B17127"/>
    <w:rsid w:val="00B17F3D"/>
    <w:rsid w:val="00B21285"/>
    <w:rsid w:val="00B21649"/>
    <w:rsid w:val="00B230C9"/>
    <w:rsid w:val="00B23187"/>
    <w:rsid w:val="00B24BEE"/>
    <w:rsid w:val="00B26DBB"/>
    <w:rsid w:val="00B27251"/>
    <w:rsid w:val="00B27753"/>
    <w:rsid w:val="00B27ED3"/>
    <w:rsid w:val="00B30B4F"/>
    <w:rsid w:val="00B30FB3"/>
    <w:rsid w:val="00B319E6"/>
    <w:rsid w:val="00B32319"/>
    <w:rsid w:val="00B325D1"/>
    <w:rsid w:val="00B3286A"/>
    <w:rsid w:val="00B34C51"/>
    <w:rsid w:val="00B34F76"/>
    <w:rsid w:val="00B35C5D"/>
    <w:rsid w:val="00B36B18"/>
    <w:rsid w:val="00B378F7"/>
    <w:rsid w:val="00B40345"/>
    <w:rsid w:val="00B40616"/>
    <w:rsid w:val="00B41332"/>
    <w:rsid w:val="00B414A7"/>
    <w:rsid w:val="00B414D8"/>
    <w:rsid w:val="00B41A7E"/>
    <w:rsid w:val="00B42186"/>
    <w:rsid w:val="00B4256B"/>
    <w:rsid w:val="00B436C3"/>
    <w:rsid w:val="00B44EC3"/>
    <w:rsid w:val="00B45209"/>
    <w:rsid w:val="00B453AE"/>
    <w:rsid w:val="00B4624C"/>
    <w:rsid w:val="00B46461"/>
    <w:rsid w:val="00B464B2"/>
    <w:rsid w:val="00B4652C"/>
    <w:rsid w:val="00B46A12"/>
    <w:rsid w:val="00B470E9"/>
    <w:rsid w:val="00B47216"/>
    <w:rsid w:val="00B47382"/>
    <w:rsid w:val="00B47688"/>
    <w:rsid w:val="00B4781C"/>
    <w:rsid w:val="00B501B9"/>
    <w:rsid w:val="00B50645"/>
    <w:rsid w:val="00B50E63"/>
    <w:rsid w:val="00B5116A"/>
    <w:rsid w:val="00B52715"/>
    <w:rsid w:val="00B52E57"/>
    <w:rsid w:val="00B535B1"/>
    <w:rsid w:val="00B537AB"/>
    <w:rsid w:val="00B55299"/>
    <w:rsid w:val="00B55B14"/>
    <w:rsid w:val="00B5610D"/>
    <w:rsid w:val="00B565AD"/>
    <w:rsid w:val="00B5728F"/>
    <w:rsid w:val="00B57B36"/>
    <w:rsid w:val="00B60073"/>
    <w:rsid w:val="00B60A02"/>
    <w:rsid w:val="00B60A3E"/>
    <w:rsid w:val="00B60E39"/>
    <w:rsid w:val="00B624E0"/>
    <w:rsid w:val="00B62B49"/>
    <w:rsid w:val="00B63614"/>
    <w:rsid w:val="00B64309"/>
    <w:rsid w:val="00B64616"/>
    <w:rsid w:val="00B670E7"/>
    <w:rsid w:val="00B678CD"/>
    <w:rsid w:val="00B67C66"/>
    <w:rsid w:val="00B707E8"/>
    <w:rsid w:val="00B70B03"/>
    <w:rsid w:val="00B71195"/>
    <w:rsid w:val="00B71E28"/>
    <w:rsid w:val="00B72761"/>
    <w:rsid w:val="00B72F5E"/>
    <w:rsid w:val="00B73FE9"/>
    <w:rsid w:val="00B75DB0"/>
    <w:rsid w:val="00B75DD9"/>
    <w:rsid w:val="00B776A5"/>
    <w:rsid w:val="00B7795F"/>
    <w:rsid w:val="00B77A0F"/>
    <w:rsid w:val="00B77F0C"/>
    <w:rsid w:val="00B8038F"/>
    <w:rsid w:val="00B80469"/>
    <w:rsid w:val="00B80EAE"/>
    <w:rsid w:val="00B813F0"/>
    <w:rsid w:val="00B81797"/>
    <w:rsid w:val="00B81E68"/>
    <w:rsid w:val="00B831F4"/>
    <w:rsid w:val="00B83DC3"/>
    <w:rsid w:val="00B8496F"/>
    <w:rsid w:val="00B84FD4"/>
    <w:rsid w:val="00B8604B"/>
    <w:rsid w:val="00B86A03"/>
    <w:rsid w:val="00B86F10"/>
    <w:rsid w:val="00B8743F"/>
    <w:rsid w:val="00B87457"/>
    <w:rsid w:val="00B87747"/>
    <w:rsid w:val="00B87CFC"/>
    <w:rsid w:val="00B90B23"/>
    <w:rsid w:val="00B91939"/>
    <w:rsid w:val="00B92794"/>
    <w:rsid w:val="00B92A26"/>
    <w:rsid w:val="00B94387"/>
    <w:rsid w:val="00B9509B"/>
    <w:rsid w:val="00B96566"/>
    <w:rsid w:val="00B97A9F"/>
    <w:rsid w:val="00BA014E"/>
    <w:rsid w:val="00BA040F"/>
    <w:rsid w:val="00BA0BD2"/>
    <w:rsid w:val="00BA22D7"/>
    <w:rsid w:val="00BA353E"/>
    <w:rsid w:val="00BA4133"/>
    <w:rsid w:val="00BA422D"/>
    <w:rsid w:val="00BA43B8"/>
    <w:rsid w:val="00BA43BD"/>
    <w:rsid w:val="00BA5009"/>
    <w:rsid w:val="00BA58BE"/>
    <w:rsid w:val="00BA5A98"/>
    <w:rsid w:val="00BA62F7"/>
    <w:rsid w:val="00BA772A"/>
    <w:rsid w:val="00BB037C"/>
    <w:rsid w:val="00BB2190"/>
    <w:rsid w:val="00BB284A"/>
    <w:rsid w:val="00BB290E"/>
    <w:rsid w:val="00BB2FF8"/>
    <w:rsid w:val="00BB386B"/>
    <w:rsid w:val="00BB3E2A"/>
    <w:rsid w:val="00BB4395"/>
    <w:rsid w:val="00BB75D7"/>
    <w:rsid w:val="00BB7813"/>
    <w:rsid w:val="00BC1359"/>
    <w:rsid w:val="00BC186E"/>
    <w:rsid w:val="00BC2D02"/>
    <w:rsid w:val="00BC2D5A"/>
    <w:rsid w:val="00BC2F1E"/>
    <w:rsid w:val="00BC32ED"/>
    <w:rsid w:val="00BC3856"/>
    <w:rsid w:val="00BC38A5"/>
    <w:rsid w:val="00BC46AE"/>
    <w:rsid w:val="00BC4CC9"/>
    <w:rsid w:val="00BC607A"/>
    <w:rsid w:val="00BC63F7"/>
    <w:rsid w:val="00BC65D0"/>
    <w:rsid w:val="00BC75CA"/>
    <w:rsid w:val="00BC7F13"/>
    <w:rsid w:val="00BD0FAE"/>
    <w:rsid w:val="00BD10C1"/>
    <w:rsid w:val="00BD160D"/>
    <w:rsid w:val="00BD1C2E"/>
    <w:rsid w:val="00BD2130"/>
    <w:rsid w:val="00BD214C"/>
    <w:rsid w:val="00BD3222"/>
    <w:rsid w:val="00BD3BA0"/>
    <w:rsid w:val="00BD3E31"/>
    <w:rsid w:val="00BD51FC"/>
    <w:rsid w:val="00BD5935"/>
    <w:rsid w:val="00BD637A"/>
    <w:rsid w:val="00BD72D7"/>
    <w:rsid w:val="00BE0E2F"/>
    <w:rsid w:val="00BE11E4"/>
    <w:rsid w:val="00BE1389"/>
    <w:rsid w:val="00BE20C1"/>
    <w:rsid w:val="00BE2437"/>
    <w:rsid w:val="00BE2815"/>
    <w:rsid w:val="00BE2B3C"/>
    <w:rsid w:val="00BE536B"/>
    <w:rsid w:val="00BE6C35"/>
    <w:rsid w:val="00BE7D50"/>
    <w:rsid w:val="00BF044C"/>
    <w:rsid w:val="00BF0D1A"/>
    <w:rsid w:val="00BF0DE9"/>
    <w:rsid w:val="00BF0F37"/>
    <w:rsid w:val="00BF1B18"/>
    <w:rsid w:val="00BF276F"/>
    <w:rsid w:val="00BF2A6D"/>
    <w:rsid w:val="00BF375A"/>
    <w:rsid w:val="00BF3C44"/>
    <w:rsid w:val="00BF3E8D"/>
    <w:rsid w:val="00BF3E92"/>
    <w:rsid w:val="00BF42E0"/>
    <w:rsid w:val="00BF4417"/>
    <w:rsid w:val="00BF48EA"/>
    <w:rsid w:val="00BF594C"/>
    <w:rsid w:val="00BF5E14"/>
    <w:rsid w:val="00BF630A"/>
    <w:rsid w:val="00BF6FDE"/>
    <w:rsid w:val="00BF744F"/>
    <w:rsid w:val="00BF772A"/>
    <w:rsid w:val="00BF7993"/>
    <w:rsid w:val="00C00589"/>
    <w:rsid w:val="00C00F44"/>
    <w:rsid w:val="00C036DE"/>
    <w:rsid w:val="00C04B54"/>
    <w:rsid w:val="00C04DCC"/>
    <w:rsid w:val="00C05356"/>
    <w:rsid w:val="00C05F4A"/>
    <w:rsid w:val="00C061C6"/>
    <w:rsid w:val="00C064E8"/>
    <w:rsid w:val="00C07BBB"/>
    <w:rsid w:val="00C104CD"/>
    <w:rsid w:val="00C1095D"/>
    <w:rsid w:val="00C10A34"/>
    <w:rsid w:val="00C10A47"/>
    <w:rsid w:val="00C12E8E"/>
    <w:rsid w:val="00C13980"/>
    <w:rsid w:val="00C1422E"/>
    <w:rsid w:val="00C14396"/>
    <w:rsid w:val="00C14473"/>
    <w:rsid w:val="00C15706"/>
    <w:rsid w:val="00C15756"/>
    <w:rsid w:val="00C16320"/>
    <w:rsid w:val="00C16D62"/>
    <w:rsid w:val="00C17464"/>
    <w:rsid w:val="00C213C8"/>
    <w:rsid w:val="00C22213"/>
    <w:rsid w:val="00C23704"/>
    <w:rsid w:val="00C24068"/>
    <w:rsid w:val="00C245A0"/>
    <w:rsid w:val="00C24C7D"/>
    <w:rsid w:val="00C25A30"/>
    <w:rsid w:val="00C2673E"/>
    <w:rsid w:val="00C273EB"/>
    <w:rsid w:val="00C27D3C"/>
    <w:rsid w:val="00C30892"/>
    <w:rsid w:val="00C31D03"/>
    <w:rsid w:val="00C3289E"/>
    <w:rsid w:val="00C33D06"/>
    <w:rsid w:val="00C34312"/>
    <w:rsid w:val="00C34335"/>
    <w:rsid w:val="00C34B51"/>
    <w:rsid w:val="00C34D89"/>
    <w:rsid w:val="00C35972"/>
    <w:rsid w:val="00C37098"/>
    <w:rsid w:val="00C37308"/>
    <w:rsid w:val="00C376E1"/>
    <w:rsid w:val="00C428B6"/>
    <w:rsid w:val="00C4329B"/>
    <w:rsid w:val="00C446E7"/>
    <w:rsid w:val="00C45466"/>
    <w:rsid w:val="00C4594E"/>
    <w:rsid w:val="00C466AD"/>
    <w:rsid w:val="00C46CB6"/>
    <w:rsid w:val="00C46EDA"/>
    <w:rsid w:val="00C4724F"/>
    <w:rsid w:val="00C50412"/>
    <w:rsid w:val="00C50E79"/>
    <w:rsid w:val="00C50EAE"/>
    <w:rsid w:val="00C51039"/>
    <w:rsid w:val="00C51FF5"/>
    <w:rsid w:val="00C52693"/>
    <w:rsid w:val="00C53721"/>
    <w:rsid w:val="00C5432F"/>
    <w:rsid w:val="00C5508C"/>
    <w:rsid w:val="00C550AF"/>
    <w:rsid w:val="00C55505"/>
    <w:rsid w:val="00C56114"/>
    <w:rsid w:val="00C562D0"/>
    <w:rsid w:val="00C56521"/>
    <w:rsid w:val="00C56A7F"/>
    <w:rsid w:val="00C56E7A"/>
    <w:rsid w:val="00C574D3"/>
    <w:rsid w:val="00C576CB"/>
    <w:rsid w:val="00C57940"/>
    <w:rsid w:val="00C57F95"/>
    <w:rsid w:val="00C6261B"/>
    <w:rsid w:val="00C644A1"/>
    <w:rsid w:val="00C65A82"/>
    <w:rsid w:val="00C675C2"/>
    <w:rsid w:val="00C6778B"/>
    <w:rsid w:val="00C705DA"/>
    <w:rsid w:val="00C712AC"/>
    <w:rsid w:val="00C712B6"/>
    <w:rsid w:val="00C72463"/>
    <w:rsid w:val="00C74326"/>
    <w:rsid w:val="00C746B3"/>
    <w:rsid w:val="00C751D9"/>
    <w:rsid w:val="00C757F4"/>
    <w:rsid w:val="00C75844"/>
    <w:rsid w:val="00C75B47"/>
    <w:rsid w:val="00C75C7B"/>
    <w:rsid w:val="00C75DC9"/>
    <w:rsid w:val="00C76EB3"/>
    <w:rsid w:val="00C770E2"/>
    <w:rsid w:val="00C774AE"/>
    <w:rsid w:val="00C775AA"/>
    <w:rsid w:val="00C816E6"/>
    <w:rsid w:val="00C820B4"/>
    <w:rsid w:val="00C8233E"/>
    <w:rsid w:val="00C82A9E"/>
    <w:rsid w:val="00C82DA7"/>
    <w:rsid w:val="00C83D84"/>
    <w:rsid w:val="00C840D5"/>
    <w:rsid w:val="00C84201"/>
    <w:rsid w:val="00C84293"/>
    <w:rsid w:val="00C8442C"/>
    <w:rsid w:val="00C84A7C"/>
    <w:rsid w:val="00C84B96"/>
    <w:rsid w:val="00C84DAD"/>
    <w:rsid w:val="00C85924"/>
    <w:rsid w:val="00C86883"/>
    <w:rsid w:val="00C8689E"/>
    <w:rsid w:val="00C868E2"/>
    <w:rsid w:val="00C877C8"/>
    <w:rsid w:val="00C87A4D"/>
    <w:rsid w:val="00C90496"/>
    <w:rsid w:val="00C906E0"/>
    <w:rsid w:val="00C90EFF"/>
    <w:rsid w:val="00C91F48"/>
    <w:rsid w:val="00C9352C"/>
    <w:rsid w:val="00C9437C"/>
    <w:rsid w:val="00C94C1C"/>
    <w:rsid w:val="00C9644C"/>
    <w:rsid w:val="00C96D27"/>
    <w:rsid w:val="00CA0011"/>
    <w:rsid w:val="00CA0DFA"/>
    <w:rsid w:val="00CA12C1"/>
    <w:rsid w:val="00CA17FE"/>
    <w:rsid w:val="00CA1D91"/>
    <w:rsid w:val="00CA3E08"/>
    <w:rsid w:val="00CA469F"/>
    <w:rsid w:val="00CA4880"/>
    <w:rsid w:val="00CA519D"/>
    <w:rsid w:val="00CA56D9"/>
    <w:rsid w:val="00CB05CB"/>
    <w:rsid w:val="00CB1E8A"/>
    <w:rsid w:val="00CB31CB"/>
    <w:rsid w:val="00CB502E"/>
    <w:rsid w:val="00CB654F"/>
    <w:rsid w:val="00CC019F"/>
    <w:rsid w:val="00CC0B74"/>
    <w:rsid w:val="00CC179E"/>
    <w:rsid w:val="00CC1850"/>
    <w:rsid w:val="00CC2385"/>
    <w:rsid w:val="00CC28E7"/>
    <w:rsid w:val="00CC434F"/>
    <w:rsid w:val="00CC49F0"/>
    <w:rsid w:val="00CC5169"/>
    <w:rsid w:val="00CC5FBA"/>
    <w:rsid w:val="00CC6380"/>
    <w:rsid w:val="00CC65EC"/>
    <w:rsid w:val="00CC769B"/>
    <w:rsid w:val="00CC7735"/>
    <w:rsid w:val="00CD00A7"/>
    <w:rsid w:val="00CD12CB"/>
    <w:rsid w:val="00CD149B"/>
    <w:rsid w:val="00CD1CD6"/>
    <w:rsid w:val="00CD1CDB"/>
    <w:rsid w:val="00CD1FC6"/>
    <w:rsid w:val="00CD34A2"/>
    <w:rsid w:val="00CD4053"/>
    <w:rsid w:val="00CD474A"/>
    <w:rsid w:val="00CD5403"/>
    <w:rsid w:val="00CD5DDD"/>
    <w:rsid w:val="00CD5E05"/>
    <w:rsid w:val="00CD5E9F"/>
    <w:rsid w:val="00CD7CF1"/>
    <w:rsid w:val="00CE0677"/>
    <w:rsid w:val="00CE1D99"/>
    <w:rsid w:val="00CE214A"/>
    <w:rsid w:val="00CE26AD"/>
    <w:rsid w:val="00CE2D8E"/>
    <w:rsid w:val="00CE2DE8"/>
    <w:rsid w:val="00CE312B"/>
    <w:rsid w:val="00CE329C"/>
    <w:rsid w:val="00CE3ED2"/>
    <w:rsid w:val="00CE5307"/>
    <w:rsid w:val="00CE5CE5"/>
    <w:rsid w:val="00CE6208"/>
    <w:rsid w:val="00CE66B3"/>
    <w:rsid w:val="00CE675B"/>
    <w:rsid w:val="00CE682B"/>
    <w:rsid w:val="00CE6E46"/>
    <w:rsid w:val="00CE7EAF"/>
    <w:rsid w:val="00CE7F4E"/>
    <w:rsid w:val="00CF0BB0"/>
    <w:rsid w:val="00CF0C9A"/>
    <w:rsid w:val="00CF1691"/>
    <w:rsid w:val="00CF198A"/>
    <w:rsid w:val="00CF1ECA"/>
    <w:rsid w:val="00CF1F6B"/>
    <w:rsid w:val="00CF28A0"/>
    <w:rsid w:val="00CF3604"/>
    <w:rsid w:val="00CF3881"/>
    <w:rsid w:val="00CF4361"/>
    <w:rsid w:val="00CF4AF3"/>
    <w:rsid w:val="00CF5926"/>
    <w:rsid w:val="00D01E9C"/>
    <w:rsid w:val="00D02F9D"/>
    <w:rsid w:val="00D0339F"/>
    <w:rsid w:val="00D039B8"/>
    <w:rsid w:val="00D04C42"/>
    <w:rsid w:val="00D050E8"/>
    <w:rsid w:val="00D05164"/>
    <w:rsid w:val="00D06634"/>
    <w:rsid w:val="00D0692B"/>
    <w:rsid w:val="00D07575"/>
    <w:rsid w:val="00D07BF2"/>
    <w:rsid w:val="00D124E8"/>
    <w:rsid w:val="00D12FB2"/>
    <w:rsid w:val="00D1476F"/>
    <w:rsid w:val="00D14DA2"/>
    <w:rsid w:val="00D15005"/>
    <w:rsid w:val="00D15750"/>
    <w:rsid w:val="00D157DE"/>
    <w:rsid w:val="00D15D8B"/>
    <w:rsid w:val="00D1714E"/>
    <w:rsid w:val="00D2248D"/>
    <w:rsid w:val="00D23074"/>
    <w:rsid w:val="00D23BEB"/>
    <w:rsid w:val="00D24D96"/>
    <w:rsid w:val="00D252C7"/>
    <w:rsid w:val="00D25476"/>
    <w:rsid w:val="00D25632"/>
    <w:rsid w:val="00D261EA"/>
    <w:rsid w:val="00D2622A"/>
    <w:rsid w:val="00D2671B"/>
    <w:rsid w:val="00D27B7A"/>
    <w:rsid w:val="00D27CA9"/>
    <w:rsid w:val="00D30479"/>
    <w:rsid w:val="00D3066C"/>
    <w:rsid w:val="00D30765"/>
    <w:rsid w:val="00D31CDE"/>
    <w:rsid w:val="00D3209E"/>
    <w:rsid w:val="00D321AC"/>
    <w:rsid w:val="00D3245D"/>
    <w:rsid w:val="00D328E5"/>
    <w:rsid w:val="00D334CB"/>
    <w:rsid w:val="00D35098"/>
    <w:rsid w:val="00D35F40"/>
    <w:rsid w:val="00D37816"/>
    <w:rsid w:val="00D37D3D"/>
    <w:rsid w:val="00D40023"/>
    <w:rsid w:val="00D400FD"/>
    <w:rsid w:val="00D40968"/>
    <w:rsid w:val="00D41A81"/>
    <w:rsid w:val="00D4275C"/>
    <w:rsid w:val="00D42BCE"/>
    <w:rsid w:val="00D43B48"/>
    <w:rsid w:val="00D43B9F"/>
    <w:rsid w:val="00D43F1A"/>
    <w:rsid w:val="00D43FF1"/>
    <w:rsid w:val="00D454D2"/>
    <w:rsid w:val="00D465C8"/>
    <w:rsid w:val="00D46811"/>
    <w:rsid w:val="00D46FAF"/>
    <w:rsid w:val="00D47495"/>
    <w:rsid w:val="00D515B6"/>
    <w:rsid w:val="00D51FBB"/>
    <w:rsid w:val="00D52882"/>
    <w:rsid w:val="00D52CC4"/>
    <w:rsid w:val="00D52DE7"/>
    <w:rsid w:val="00D52E32"/>
    <w:rsid w:val="00D5373F"/>
    <w:rsid w:val="00D53E81"/>
    <w:rsid w:val="00D540C1"/>
    <w:rsid w:val="00D54DD9"/>
    <w:rsid w:val="00D554CF"/>
    <w:rsid w:val="00D55ED7"/>
    <w:rsid w:val="00D563D5"/>
    <w:rsid w:val="00D6040F"/>
    <w:rsid w:val="00D61855"/>
    <w:rsid w:val="00D61FE0"/>
    <w:rsid w:val="00D6209A"/>
    <w:rsid w:val="00D6328C"/>
    <w:rsid w:val="00D6351F"/>
    <w:rsid w:val="00D63974"/>
    <w:rsid w:val="00D63A1F"/>
    <w:rsid w:val="00D63C6C"/>
    <w:rsid w:val="00D644BF"/>
    <w:rsid w:val="00D64860"/>
    <w:rsid w:val="00D648F6"/>
    <w:rsid w:val="00D649ED"/>
    <w:rsid w:val="00D64D5E"/>
    <w:rsid w:val="00D65498"/>
    <w:rsid w:val="00D6629E"/>
    <w:rsid w:val="00D6686E"/>
    <w:rsid w:val="00D66B26"/>
    <w:rsid w:val="00D6752A"/>
    <w:rsid w:val="00D67EC2"/>
    <w:rsid w:val="00D70630"/>
    <w:rsid w:val="00D70D21"/>
    <w:rsid w:val="00D71216"/>
    <w:rsid w:val="00D7131E"/>
    <w:rsid w:val="00D72832"/>
    <w:rsid w:val="00D73237"/>
    <w:rsid w:val="00D74978"/>
    <w:rsid w:val="00D7636D"/>
    <w:rsid w:val="00D77025"/>
    <w:rsid w:val="00D8012D"/>
    <w:rsid w:val="00D802BE"/>
    <w:rsid w:val="00D804A4"/>
    <w:rsid w:val="00D80BB4"/>
    <w:rsid w:val="00D81609"/>
    <w:rsid w:val="00D81688"/>
    <w:rsid w:val="00D8226B"/>
    <w:rsid w:val="00D830FF"/>
    <w:rsid w:val="00D83D04"/>
    <w:rsid w:val="00D84D8E"/>
    <w:rsid w:val="00D851E4"/>
    <w:rsid w:val="00D865EA"/>
    <w:rsid w:val="00D87EAE"/>
    <w:rsid w:val="00D90538"/>
    <w:rsid w:val="00D90639"/>
    <w:rsid w:val="00D926A9"/>
    <w:rsid w:val="00D929A2"/>
    <w:rsid w:val="00D92E00"/>
    <w:rsid w:val="00D931C5"/>
    <w:rsid w:val="00D93946"/>
    <w:rsid w:val="00D943FE"/>
    <w:rsid w:val="00D95720"/>
    <w:rsid w:val="00D959C3"/>
    <w:rsid w:val="00D96CBE"/>
    <w:rsid w:val="00D96D12"/>
    <w:rsid w:val="00D9710D"/>
    <w:rsid w:val="00D97584"/>
    <w:rsid w:val="00DA0C93"/>
    <w:rsid w:val="00DA10ED"/>
    <w:rsid w:val="00DA20F3"/>
    <w:rsid w:val="00DA2483"/>
    <w:rsid w:val="00DA286F"/>
    <w:rsid w:val="00DA2A00"/>
    <w:rsid w:val="00DA4CF8"/>
    <w:rsid w:val="00DA52F4"/>
    <w:rsid w:val="00DA5E23"/>
    <w:rsid w:val="00DA7192"/>
    <w:rsid w:val="00DA7F19"/>
    <w:rsid w:val="00DA7FE0"/>
    <w:rsid w:val="00DB03BA"/>
    <w:rsid w:val="00DB14ED"/>
    <w:rsid w:val="00DB2888"/>
    <w:rsid w:val="00DB2E8B"/>
    <w:rsid w:val="00DB3116"/>
    <w:rsid w:val="00DB6579"/>
    <w:rsid w:val="00DC026D"/>
    <w:rsid w:val="00DC04F6"/>
    <w:rsid w:val="00DC0703"/>
    <w:rsid w:val="00DC12CD"/>
    <w:rsid w:val="00DC23AA"/>
    <w:rsid w:val="00DC2892"/>
    <w:rsid w:val="00DC2F33"/>
    <w:rsid w:val="00DC3019"/>
    <w:rsid w:val="00DC325E"/>
    <w:rsid w:val="00DC33FE"/>
    <w:rsid w:val="00DC3C3B"/>
    <w:rsid w:val="00DC4CEA"/>
    <w:rsid w:val="00DC51DC"/>
    <w:rsid w:val="00DC5274"/>
    <w:rsid w:val="00DC6917"/>
    <w:rsid w:val="00DC7AB3"/>
    <w:rsid w:val="00DD04C5"/>
    <w:rsid w:val="00DD22DD"/>
    <w:rsid w:val="00DD2328"/>
    <w:rsid w:val="00DD25C5"/>
    <w:rsid w:val="00DD480C"/>
    <w:rsid w:val="00DD545C"/>
    <w:rsid w:val="00DD5E0B"/>
    <w:rsid w:val="00DD6694"/>
    <w:rsid w:val="00DD6B7F"/>
    <w:rsid w:val="00DD6C9D"/>
    <w:rsid w:val="00DD7749"/>
    <w:rsid w:val="00DE0876"/>
    <w:rsid w:val="00DE08DE"/>
    <w:rsid w:val="00DE0D6A"/>
    <w:rsid w:val="00DE0E2E"/>
    <w:rsid w:val="00DE217B"/>
    <w:rsid w:val="00DE3192"/>
    <w:rsid w:val="00DE3292"/>
    <w:rsid w:val="00DE6549"/>
    <w:rsid w:val="00DE6E7F"/>
    <w:rsid w:val="00DE74EC"/>
    <w:rsid w:val="00DE76DA"/>
    <w:rsid w:val="00DE7A3F"/>
    <w:rsid w:val="00DE7F8C"/>
    <w:rsid w:val="00DF013D"/>
    <w:rsid w:val="00DF0800"/>
    <w:rsid w:val="00DF08D2"/>
    <w:rsid w:val="00DF0AF5"/>
    <w:rsid w:val="00DF0CAD"/>
    <w:rsid w:val="00DF1C72"/>
    <w:rsid w:val="00DF22BF"/>
    <w:rsid w:val="00DF23FC"/>
    <w:rsid w:val="00DF277C"/>
    <w:rsid w:val="00DF3C04"/>
    <w:rsid w:val="00DF453D"/>
    <w:rsid w:val="00DF4BFF"/>
    <w:rsid w:val="00DF4FEA"/>
    <w:rsid w:val="00DF62F5"/>
    <w:rsid w:val="00DF6D79"/>
    <w:rsid w:val="00DF7153"/>
    <w:rsid w:val="00DF7232"/>
    <w:rsid w:val="00DF7658"/>
    <w:rsid w:val="00DF777B"/>
    <w:rsid w:val="00DF7E21"/>
    <w:rsid w:val="00E00203"/>
    <w:rsid w:val="00E018AC"/>
    <w:rsid w:val="00E0229D"/>
    <w:rsid w:val="00E02D32"/>
    <w:rsid w:val="00E02E9E"/>
    <w:rsid w:val="00E0381C"/>
    <w:rsid w:val="00E05025"/>
    <w:rsid w:val="00E050BC"/>
    <w:rsid w:val="00E060F5"/>
    <w:rsid w:val="00E071DD"/>
    <w:rsid w:val="00E07929"/>
    <w:rsid w:val="00E10674"/>
    <w:rsid w:val="00E1109A"/>
    <w:rsid w:val="00E115D7"/>
    <w:rsid w:val="00E1212D"/>
    <w:rsid w:val="00E121A8"/>
    <w:rsid w:val="00E125E6"/>
    <w:rsid w:val="00E12FFD"/>
    <w:rsid w:val="00E13FA9"/>
    <w:rsid w:val="00E1447E"/>
    <w:rsid w:val="00E14700"/>
    <w:rsid w:val="00E14C50"/>
    <w:rsid w:val="00E15088"/>
    <w:rsid w:val="00E15860"/>
    <w:rsid w:val="00E16FF2"/>
    <w:rsid w:val="00E207D7"/>
    <w:rsid w:val="00E2170E"/>
    <w:rsid w:val="00E22BBD"/>
    <w:rsid w:val="00E22C20"/>
    <w:rsid w:val="00E23399"/>
    <w:rsid w:val="00E23B77"/>
    <w:rsid w:val="00E24B91"/>
    <w:rsid w:val="00E2523F"/>
    <w:rsid w:val="00E25D48"/>
    <w:rsid w:val="00E304C4"/>
    <w:rsid w:val="00E3070C"/>
    <w:rsid w:val="00E30B21"/>
    <w:rsid w:val="00E32879"/>
    <w:rsid w:val="00E33ABF"/>
    <w:rsid w:val="00E361E2"/>
    <w:rsid w:val="00E36282"/>
    <w:rsid w:val="00E366D5"/>
    <w:rsid w:val="00E37AF6"/>
    <w:rsid w:val="00E4040F"/>
    <w:rsid w:val="00E4050C"/>
    <w:rsid w:val="00E41831"/>
    <w:rsid w:val="00E41FF9"/>
    <w:rsid w:val="00E438A4"/>
    <w:rsid w:val="00E43C7B"/>
    <w:rsid w:val="00E442BE"/>
    <w:rsid w:val="00E449B3"/>
    <w:rsid w:val="00E45ED9"/>
    <w:rsid w:val="00E45EFE"/>
    <w:rsid w:val="00E46197"/>
    <w:rsid w:val="00E50422"/>
    <w:rsid w:val="00E507A9"/>
    <w:rsid w:val="00E50CAF"/>
    <w:rsid w:val="00E51518"/>
    <w:rsid w:val="00E52A16"/>
    <w:rsid w:val="00E52ECE"/>
    <w:rsid w:val="00E534F4"/>
    <w:rsid w:val="00E54052"/>
    <w:rsid w:val="00E54E9A"/>
    <w:rsid w:val="00E566EB"/>
    <w:rsid w:val="00E56B41"/>
    <w:rsid w:val="00E56CB3"/>
    <w:rsid w:val="00E609DC"/>
    <w:rsid w:val="00E60CAB"/>
    <w:rsid w:val="00E60E10"/>
    <w:rsid w:val="00E62491"/>
    <w:rsid w:val="00E62878"/>
    <w:rsid w:val="00E62CD2"/>
    <w:rsid w:val="00E63BEC"/>
    <w:rsid w:val="00E6426F"/>
    <w:rsid w:val="00E64E3A"/>
    <w:rsid w:val="00E655F5"/>
    <w:rsid w:val="00E6570D"/>
    <w:rsid w:val="00E66C6E"/>
    <w:rsid w:val="00E66FFA"/>
    <w:rsid w:val="00E678B6"/>
    <w:rsid w:val="00E6798E"/>
    <w:rsid w:val="00E67BBE"/>
    <w:rsid w:val="00E70ED4"/>
    <w:rsid w:val="00E734F0"/>
    <w:rsid w:val="00E7380C"/>
    <w:rsid w:val="00E76314"/>
    <w:rsid w:val="00E77E41"/>
    <w:rsid w:val="00E80093"/>
    <w:rsid w:val="00E80E80"/>
    <w:rsid w:val="00E81682"/>
    <w:rsid w:val="00E81768"/>
    <w:rsid w:val="00E83738"/>
    <w:rsid w:val="00E85143"/>
    <w:rsid w:val="00E8563B"/>
    <w:rsid w:val="00E8576F"/>
    <w:rsid w:val="00E85949"/>
    <w:rsid w:val="00E904F5"/>
    <w:rsid w:val="00E906B8"/>
    <w:rsid w:val="00E90A49"/>
    <w:rsid w:val="00E912E3"/>
    <w:rsid w:val="00E9131A"/>
    <w:rsid w:val="00E922D9"/>
    <w:rsid w:val="00E94B6C"/>
    <w:rsid w:val="00E962FE"/>
    <w:rsid w:val="00E965DF"/>
    <w:rsid w:val="00EA0208"/>
    <w:rsid w:val="00EA0517"/>
    <w:rsid w:val="00EA06B3"/>
    <w:rsid w:val="00EA0BBC"/>
    <w:rsid w:val="00EA12D6"/>
    <w:rsid w:val="00EA13AB"/>
    <w:rsid w:val="00EA28B1"/>
    <w:rsid w:val="00EA2AF9"/>
    <w:rsid w:val="00EA3465"/>
    <w:rsid w:val="00EA3508"/>
    <w:rsid w:val="00EA3E4C"/>
    <w:rsid w:val="00EA48BA"/>
    <w:rsid w:val="00EA545E"/>
    <w:rsid w:val="00EA59E7"/>
    <w:rsid w:val="00EA6162"/>
    <w:rsid w:val="00EA6F48"/>
    <w:rsid w:val="00EA7AF7"/>
    <w:rsid w:val="00EB1018"/>
    <w:rsid w:val="00EB1A17"/>
    <w:rsid w:val="00EB1B80"/>
    <w:rsid w:val="00EB1D5F"/>
    <w:rsid w:val="00EB2DD5"/>
    <w:rsid w:val="00EB31DE"/>
    <w:rsid w:val="00EB35BA"/>
    <w:rsid w:val="00EB3ECC"/>
    <w:rsid w:val="00EB59C5"/>
    <w:rsid w:val="00EB648A"/>
    <w:rsid w:val="00EB6EBC"/>
    <w:rsid w:val="00EB77CC"/>
    <w:rsid w:val="00EB7B27"/>
    <w:rsid w:val="00EC03A7"/>
    <w:rsid w:val="00EC0696"/>
    <w:rsid w:val="00EC2BFC"/>
    <w:rsid w:val="00EC463C"/>
    <w:rsid w:val="00EC4F61"/>
    <w:rsid w:val="00EC5A23"/>
    <w:rsid w:val="00EC5B80"/>
    <w:rsid w:val="00EC5C01"/>
    <w:rsid w:val="00EC718C"/>
    <w:rsid w:val="00EC7370"/>
    <w:rsid w:val="00EC7F94"/>
    <w:rsid w:val="00ED020C"/>
    <w:rsid w:val="00ED0D31"/>
    <w:rsid w:val="00ED0E03"/>
    <w:rsid w:val="00ED202A"/>
    <w:rsid w:val="00ED2744"/>
    <w:rsid w:val="00ED2D99"/>
    <w:rsid w:val="00ED2EDC"/>
    <w:rsid w:val="00ED3173"/>
    <w:rsid w:val="00ED4109"/>
    <w:rsid w:val="00ED477A"/>
    <w:rsid w:val="00ED53C6"/>
    <w:rsid w:val="00ED54BC"/>
    <w:rsid w:val="00ED6292"/>
    <w:rsid w:val="00ED7674"/>
    <w:rsid w:val="00ED77A5"/>
    <w:rsid w:val="00EE03FF"/>
    <w:rsid w:val="00EE1FB9"/>
    <w:rsid w:val="00EE2170"/>
    <w:rsid w:val="00EE2B19"/>
    <w:rsid w:val="00EE393E"/>
    <w:rsid w:val="00EE3AA0"/>
    <w:rsid w:val="00EE3B4A"/>
    <w:rsid w:val="00EE3BE8"/>
    <w:rsid w:val="00EE4092"/>
    <w:rsid w:val="00EE52C4"/>
    <w:rsid w:val="00EE5712"/>
    <w:rsid w:val="00EE6151"/>
    <w:rsid w:val="00EE6504"/>
    <w:rsid w:val="00EE6591"/>
    <w:rsid w:val="00EE77B7"/>
    <w:rsid w:val="00EF0A37"/>
    <w:rsid w:val="00EF14E0"/>
    <w:rsid w:val="00EF1B00"/>
    <w:rsid w:val="00EF1F8C"/>
    <w:rsid w:val="00EF28FF"/>
    <w:rsid w:val="00EF3FDC"/>
    <w:rsid w:val="00EF4975"/>
    <w:rsid w:val="00EF5046"/>
    <w:rsid w:val="00EF550E"/>
    <w:rsid w:val="00EF5CBA"/>
    <w:rsid w:val="00EF7683"/>
    <w:rsid w:val="00F0005C"/>
    <w:rsid w:val="00F01E07"/>
    <w:rsid w:val="00F03129"/>
    <w:rsid w:val="00F03BB9"/>
    <w:rsid w:val="00F04A41"/>
    <w:rsid w:val="00F04F39"/>
    <w:rsid w:val="00F05221"/>
    <w:rsid w:val="00F05285"/>
    <w:rsid w:val="00F0565F"/>
    <w:rsid w:val="00F060DC"/>
    <w:rsid w:val="00F06922"/>
    <w:rsid w:val="00F06D40"/>
    <w:rsid w:val="00F07425"/>
    <w:rsid w:val="00F074AA"/>
    <w:rsid w:val="00F0752F"/>
    <w:rsid w:val="00F075FF"/>
    <w:rsid w:val="00F10399"/>
    <w:rsid w:val="00F10534"/>
    <w:rsid w:val="00F11109"/>
    <w:rsid w:val="00F112D6"/>
    <w:rsid w:val="00F117A5"/>
    <w:rsid w:val="00F118C5"/>
    <w:rsid w:val="00F11C13"/>
    <w:rsid w:val="00F12081"/>
    <w:rsid w:val="00F12428"/>
    <w:rsid w:val="00F12A04"/>
    <w:rsid w:val="00F136B1"/>
    <w:rsid w:val="00F137DB"/>
    <w:rsid w:val="00F13826"/>
    <w:rsid w:val="00F13DA9"/>
    <w:rsid w:val="00F149B8"/>
    <w:rsid w:val="00F159EE"/>
    <w:rsid w:val="00F17221"/>
    <w:rsid w:val="00F20074"/>
    <w:rsid w:val="00F20B21"/>
    <w:rsid w:val="00F20F3A"/>
    <w:rsid w:val="00F226E0"/>
    <w:rsid w:val="00F23511"/>
    <w:rsid w:val="00F23EB2"/>
    <w:rsid w:val="00F244A7"/>
    <w:rsid w:val="00F245D9"/>
    <w:rsid w:val="00F254E0"/>
    <w:rsid w:val="00F25D53"/>
    <w:rsid w:val="00F27252"/>
    <w:rsid w:val="00F278F8"/>
    <w:rsid w:val="00F27995"/>
    <w:rsid w:val="00F312EC"/>
    <w:rsid w:val="00F322B5"/>
    <w:rsid w:val="00F323C2"/>
    <w:rsid w:val="00F337D5"/>
    <w:rsid w:val="00F34305"/>
    <w:rsid w:val="00F34731"/>
    <w:rsid w:val="00F34E62"/>
    <w:rsid w:val="00F34F60"/>
    <w:rsid w:val="00F362DB"/>
    <w:rsid w:val="00F36DD5"/>
    <w:rsid w:val="00F374E6"/>
    <w:rsid w:val="00F407AB"/>
    <w:rsid w:val="00F407C7"/>
    <w:rsid w:val="00F40B9E"/>
    <w:rsid w:val="00F40E79"/>
    <w:rsid w:val="00F42365"/>
    <w:rsid w:val="00F42E6A"/>
    <w:rsid w:val="00F4350D"/>
    <w:rsid w:val="00F436CB"/>
    <w:rsid w:val="00F439FA"/>
    <w:rsid w:val="00F451E7"/>
    <w:rsid w:val="00F47282"/>
    <w:rsid w:val="00F475D5"/>
    <w:rsid w:val="00F47754"/>
    <w:rsid w:val="00F515A3"/>
    <w:rsid w:val="00F522C3"/>
    <w:rsid w:val="00F54735"/>
    <w:rsid w:val="00F549C7"/>
    <w:rsid w:val="00F55719"/>
    <w:rsid w:val="00F5637E"/>
    <w:rsid w:val="00F56754"/>
    <w:rsid w:val="00F56EC1"/>
    <w:rsid w:val="00F56F97"/>
    <w:rsid w:val="00F57147"/>
    <w:rsid w:val="00F5716E"/>
    <w:rsid w:val="00F571DA"/>
    <w:rsid w:val="00F57EB6"/>
    <w:rsid w:val="00F602EA"/>
    <w:rsid w:val="00F60759"/>
    <w:rsid w:val="00F6077C"/>
    <w:rsid w:val="00F611FB"/>
    <w:rsid w:val="00F6200D"/>
    <w:rsid w:val="00F6241E"/>
    <w:rsid w:val="00F625AA"/>
    <w:rsid w:val="00F627E6"/>
    <w:rsid w:val="00F62902"/>
    <w:rsid w:val="00F63223"/>
    <w:rsid w:val="00F636D6"/>
    <w:rsid w:val="00F64554"/>
    <w:rsid w:val="00F651F6"/>
    <w:rsid w:val="00F65668"/>
    <w:rsid w:val="00F66168"/>
    <w:rsid w:val="00F672CA"/>
    <w:rsid w:val="00F6732F"/>
    <w:rsid w:val="00F67766"/>
    <w:rsid w:val="00F70E5D"/>
    <w:rsid w:val="00F71979"/>
    <w:rsid w:val="00F71D50"/>
    <w:rsid w:val="00F71FC2"/>
    <w:rsid w:val="00F72017"/>
    <w:rsid w:val="00F723F0"/>
    <w:rsid w:val="00F74285"/>
    <w:rsid w:val="00F74A4A"/>
    <w:rsid w:val="00F7519E"/>
    <w:rsid w:val="00F75F0B"/>
    <w:rsid w:val="00F77563"/>
    <w:rsid w:val="00F776F1"/>
    <w:rsid w:val="00F77924"/>
    <w:rsid w:val="00F77D6F"/>
    <w:rsid w:val="00F80333"/>
    <w:rsid w:val="00F80D7F"/>
    <w:rsid w:val="00F81F9C"/>
    <w:rsid w:val="00F82CBB"/>
    <w:rsid w:val="00F834C6"/>
    <w:rsid w:val="00F83DE1"/>
    <w:rsid w:val="00F84E4C"/>
    <w:rsid w:val="00F85053"/>
    <w:rsid w:val="00F85A37"/>
    <w:rsid w:val="00F85EC0"/>
    <w:rsid w:val="00F86E6E"/>
    <w:rsid w:val="00F87131"/>
    <w:rsid w:val="00F87230"/>
    <w:rsid w:val="00F87AB5"/>
    <w:rsid w:val="00F87D0E"/>
    <w:rsid w:val="00F87E6E"/>
    <w:rsid w:val="00F902D5"/>
    <w:rsid w:val="00F91D0C"/>
    <w:rsid w:val="00F92A3F"/>
    <w:rsid w:val="00F93CE0"/>
    <w:rsid w:val="00F947D3"/>
    <w:rsid w:val="00F952F8"/>
    <w:rsid w:val="00F95D9E"/>
    <w:rsid w:val="00F95F43"/>
    <w:rsid w:val="00F95FFC"/>
    <w:rsid w:val="00F9642B"/>
    <w:rsid w:val="00F96511"/>
    <w:rsid w:val="00F97897"/>
    <w:rsid w:val="00F979F0"/>
    <w:rsid w:val="00F97F5C"/>
    <w:rsid w:val="00FA0A61"/>
    <w:rsid w:val="00FA0E3C"/>
    <w:rsid w:val="00FA1EDC"/>
    <w:rsid w:val="00FA224C"/>
    <w:rsid w:val="00FA2B9E"/>
    <w:rsid w:val="00FA2E54"/>
    <w:rsid w:val="00FA346D"/>
    <w:rsid w:val="00FA479A"/>
    <w:rsid w:val="00FA4D86"/>
    <w:rsid w:val="00FA532C"/>
    <w:rsid w:val="00FA582F"/>
    <w:rsid w:val="00FA6432"/>
    <w:rsid w:val="00FA6686"/>
    <w:rsid w:val="00FA69B3"/>
    <w:rsid w:val="00FA6C78"/>
    <w:rsid w:val="00FA7429"/>
    <w:rsid w:val="00FA77FD"/>
    <w:rsid w:val="00FB0D94"/>
    <w:rsid w:val="00FB0E07"/>
    <w:rsid w:val="00FB0E6F"/>
    <w:rsid w:val="00FB1833"/>
    <w:rsid w:val="00FB1C48"/>
    <w:rsid w:val="00FB23F4"/>
    <w:rsid w:val="00FB2572"/>
    <w:rsid w:val="00FB263C"/>
    <w:rsid w:val="00FB2F97"/>
    <w:rsid w:val="00FB3353"/>
    <w:rsid w:val="00FB48E4"/>
    <w:rsid w:val="00FB74FC"/>
    <w:rsid w:val="00FB7C4D"/>
    <w:rsid w:val="00FC0844"/>
    <w:rsid w:val="00FC0B1A"/>
    <w:rsid w:val="00FC1E19"/>
    <w:rsid w:val="00FC26D7"/>
    <w:rsid w:val="00FC33C0"/>
    <w:rsid w:val="00FC50F4"/>
    <w:rsid w:val="00FC52CE"/>
    <w:rsid w:val="00FC5C40"/>
    <w:rsid w:val="00FC65D7"/>
    <w:rsid w:val="00FC6637"/>
    <w:rsid w:val="00FC6786"/>
    <w:rsid w:val="00FC6989"/>
    <w:rsid w:val="00FC71DF"/>
    <w:rsid w:val="00FC73D5"/>
    <w:rsid w:val="00FC77D8"/>
    <w:rsid w:val="00FC7BCC"/>
    <w:rsid w:val="00FD0324"/>
    <w:rsid w:val="00FD0541"/>
    <w:rsid w:val="00FD08CD"/>
    <w:rsid w:val="00FD195A"/>
    <w:rsid w:val="00FD1B8E"/>
    <w:rsid w:val="00FD208F"/>
    <w:rsid w:val="00FD2CBB"/>
    <w:rsid w:val="00FD42FA"/>
    <w:rsid w:val="00FD6099"/>
    <w:rsid w:val="00FD6FBD"/>
    <w:rsid w:val="00FD7287"/>
    <w:rsid w:val="00FD750F"/>
    <w:rsid w:val="00FD7A88"/>
    <w:rsid w:val="00FE045A"/>
    <w:rsid w:val="00FE08AF"/>
    <w:rsid w:val="00FE0DE0"/>
    <w:rsid w:val="00FE2465"/>
    <w:rsid w:val="00FE32AA"/>
    <w:rsid w:val="00FE4A71"/>
    <w:rsid w:val="00FE4EAC"/>
    <w:rsid w:val="00FE4F0F"/>
    <w:rsid w:val="00FE510A"/>
    <w:rsid w:val="00FE6870"/>
    <w:rsid w:val="00FE69D4"/>
    <w:rsid w:val="00FE6AA7"/>
    <w:rsid w:val="00FE6DE7"/>
    <w:rsid w:val="00FF1B02"/>
    <w:rsid w:val="00FF20F5"/>
    <w:rsid w:val="00FF260D"/>
    <w:rsid w:val="00FF4849"/>
    <w:rsid w:val="00FF64CA"/>
    <w:rsid w:val="00FF6D8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8C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Columns5"/>
    <w:uiPriority w:val="99"/>
    <w:qFormat/>
    <w:rsid w:val="00347A80"/>
    <w:pPr>
      <w:spacing w:after="0" w:line="240" w:lineRule="auto"/>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lumns5">
    <w:name w:val="Table Columns 5"/>
    <w:basedOn w:val="TableNormal"/>
    <w:uiPriority w:val="99"/>
    <w:semiHidden/>
    <w:unhideWhenUsed/>
    <w:rsid w:val="00347A80"/>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8A0A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11">
    <w:name w:val="Light List - Accent 11"/>
    <w:basedOn w:val="TableNormal"/>
    <w:uiPriority w:val="61"/>
    <w:rsid w:val="008A0A0E"/>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6103FB"/>
    <w:rPr>
      <w:color w:val="0000FF" w:themeColor="hyperlink"/>
      <w:u w:val="single"/>
    </w:rPr>
  </w:style>
  <w:style w:type="paragraph" w:styleId="ListParagraph">
    <w:name w:val="List Paragraph"/>
    <w:basedOn w:val="Normal"/>
    <w:uiPriority w:val="34"/>
    <w:qFormat/>
    <w:rsid w:val="00F77563"/>
    <w:pPr>
      <w:ind w:left="720"/>
      <w:contextualSpacing/>
    </w:pPr>
  </w:style>
  <w:style w:type="paragraph" w:styleId="Caption">
    <w:name w:val="caption"/>
    <w:basedOn w:val="Normal"/>
    <w:next w:val="Normal"/>
    <w:uiPriority w:val="35"/>
    <w:unhideWhenUsed/>
    <w:qFormat/>
    <w:rsid w:val="006A5A20"/>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TotalTime>
  <Pages>3</Pages>
  <Words>3216</Words>
  <Characters>18334</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kadu</dc:creator>
  <cp:lastModifiedBy>edeorico</cp:lastModifiedBy>
  <cp:revision>9</cp:revision>
  <dcterms:created xsi:type="dcterms:W3CDTF">2014-06-04T06:44:00Z</dcterms:created>
  <dcterms:modified xsi:type="dcterms:W3CDTF">2014-08-08T08:11:00Z</dcterms:modified>
</cp:coreProperties>
</file>